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F599A1" w14:textId="36C434C9" w:rsidR="00331173" w:rsidRPr="00031FCC" w:rsidRDefault="00640163" w:rsidP="00331173">
      <w:pPr>
        <w:rPr>
          <w:b/>
          <w:lang w:val="en-GB"/>
        </w:rPr>
      </w:pPr>
      <w:r>
        <w:rPr>
          <w:b/>
          <w:lang w:val="en-GB"/>
        </w:rPr>
        <w:t xml:space="preserve">Supporting Information </w:t>
      </w:r>
      <w:r w:rsidR="00EA0D01">
        <w:rPr>
          <w:b/>
          <w:lang w:val="en-GB"/>
        </w:rPr>
        <w:t>–</w:t>
      </w:r>
      <w:r>
        <w:rPr>
          <w:b/>
          <w:lang w:val="en-GB"/>
        </w:rPr>
        <w:t xml:space="preserve"> </w:t>
      </w:r>
      <w:r w:rsidR="00EA0D01">
        <w:rPr>
          <w:b/>
          <w:lang w:val="en-GB"/>
        </w:rPr>
        <w:t xml:space="preserve">S2 </w:t>
      </w:r>
      <w:r w:rsidR="00331173" w:rsidRPr="00031FCC">
        <w:rPr>
          <w:b/>
          <w:lang w:val="en-GB"/>
        </w:rPr>
        <w:t>Appendix</w:t>
      </w:r>
    </w:p>
    <w:p w14:paraId="5C4221E5" w14:textId="2394B047" w:rsidR="00331173" w:rsidRPr="00031FCC" w:rsidRDefault="00593F50" w:rsidP="00331173">
      <w:pPr>
        <w:rPr>
          <w:lang w:val="en-GB"/>
        </w:rPr>
      </w:pPr>
      <w:r>
        <w:rPr>
          <w:lang w:val="en-GB"/>
        </w:rPr>
        <w:t xml:space="preserve">S2 </w:t>
      </w:r>
      <w:r w:rsidR="00331173" w:rsidRPr="00031FCC">
        <w:rPr>
          <w:lang w:val="en-GB"/>
        </w:rPr>
        <w:t>Appendix: Themes, Sub-themes, Exemplary quotes, Extracted codes for data collection and benchmarking</w:t>
      </w:r>
    </w:p>
    <w:p w14:paraId="701B234F" w14:textId="77777777" w:rsidR="00331173" w:rsidRPr="00031FCC" w:rsidRDefault="00331173" w:rsidP="00331173">
      <w:pPr>
        <w:rPr>
          <w:lang w:val="en-GB"/>
        </w:rPr>
      </w:pPr>
    </w:p>
    <w:tbl>
      <w:tblPr>
        <w:tblStyle w:val="Tabellenraster"/>
        <w:tblW w:w="0" w:type="auto"/>
        <w:tblInd w:w="-5" w:type="dxa"/>
        <w:tblLook w:val="04A0" w:firstRow="1" w:lastRow="0" w:firstColumn="1" w:lastColumn="0" w:noHBand="0" w:noVBand="1"/>
      </w:tblPr>
      <w:tblGrid>
        <w:gridCol w:w="2497"/>
        <w:gridCol w:w="2939"/>
        <w:gridCol w:w="5154"/>
        <w:gridCol w:w="3692"/>
      </w:tblGrid>
      <w:tr w:rsidR="00331173" w14:paraId="0777BD83" w14:textId="77777777" w:rsidTr="003F2E45">
        <w:trPr>
          <w:tblHeader/>
        </w:trPr>
        <w:tc>
          <w:tcPr>
            <w:tcW w:w="2497" w:type="dxa"/>
            <w:shd w:val="clear" w:color="auto" w:fill="D9D9D9" w:themeFill="background1" w:themeFillShade="D9"/>
          </w:tcPr>
          <w:p w14:paraId="5C2674B9" w14:textId="77777777" w:rsidR="00331173" w:rsidRPr="00E556DE" w:rsidRDefault="00331173" w:rsidP="00406895">
            <w:pPr>
              <w:jc w:val="center"/>
              <w:rPr>
                <w:b/>
              </w:rPr>
            </w:pPr>
            <w:proofErr w:type="spellStart"/>
            <w:r>
              <w:rPr>
                <w:b/>
              </w:rPr>
              <w:t>T</w:t>
            </w:r>
            <w:r w:rsidRPr="00E556DE">
              <w:rPr>
                <w:b/>
              </w:rPr>
              <w:t>hemes</w:t>
            </w:r>
            <w:proofErr w:type="spellEnd"/>
          </w:p>
        </w:tc>
        <w:tc>
          <w:tcPr>
            <w:tcW w:w="2939" w:type="dxa"/>
            <w:shd w:val="clear" w:color="auto" w:fill="D9D9D9" w:themeFill="background1" w:themeFillShade="D9"/>
          </w:tcPr>
          <w:p w14:paraId="4A58D41E" w14:textId="77777777" w:rsidR="00331173" w:rsidRPr="00E556DE" w:rsidRDefault="00331173" w:rsidP="00406895">
            <w:pPr>
              <w:jc w:val="center"/>
              <w:rPr>
                <w:b/>
              </w:rPr>
            </w:pPr>
            <w:r>
              <w:rPr>
                <w:b/>
              </w:rPr>
              <w:t>S</w:t>
            </w:r>
            <w:r w:rsidRPr="00E556DE">
              <w:rPr>
                <w:b/>
              </w:rPr>
              <w:t>ub</w:t>
            </w:r>
            <w:r>
              <w:rPr>
                <w:b/>
              </w:rPr>
              <w:t>-</w:t>
            </w:r>
            <w:proofErr w:type="spellStart"/>
            <w:r w:rsidRPr="00E556DE">
              <w:rPr>
                <w:b/>
              </w:rPr>
              <w:t>themes</w:t>
            </w:r>
            <w:proofErr w:type="spellEnd"/>
          </w:p>
        </w:tc>
        <w:tc>
          <w:tcPr>
            <w:tcW w:w="5154" w:type="dxa"/>
            <w:shd w:val="clear" w:color="auto" w:fill="D9D9D9" w:themeFill="background1" w:themeFillShade="D9"/>
          </w:tcPr>
          <w:p w14:paraId="4CCE66DA" w14:textId="77777777" w:rsidR="00331173" w:rsidRDefault="00331173" w:rsidP="00406895">
            <w:pPr>
              <w:jc w:val="center"/>
              <w:rPr>
                <w:b/>
              </w:rPr>
            </w:pPr>
            <w:proofErr w:type="spellStart"/>
            <w:r>
              <w:rPr>
                <w:b/>
              </w:rPr>
              <w:t>Exemplary</w:t>
            </w:r>
            <w:proofErr w:type="spellEnd"/>
            <w:r>
              <w:rPr>
                <w:b/>
              </w:rPr>
              <w:t xml:space="preserve"> </w:t>
            </w:r>
            <w:proofErr w:type="spellStart"/>
            <w:r>
              <w:rPr>
                <w:b/>
              </w:rPr>
              <w:t>quotes</w:t>
            </w:r>
            <w:proofErr w:type="spellEnd"/>
          </w:p>
        </w:tc>
        <w:tc>
          <w:tcPr>
            <w:tcW w:w="3692" w:type="dxa"/>
            <w:shd w:val="clear" w:color="auto" w:fill="D9D9D9" w:themeFill="background1" w:themeFillShade="D9"/>
          </w:tcPr>
          <w:p w14:paraId="254C9EE0" w14:textId="77777777" w:rsidR="00331173" w:rsidRPr="00E556DE" w:rsidRDefault="00331173" w:rsidP="00406895">
            <w:pPr>
              <w:jc w:val="center"/>
              <w:rPr>
                <w:b/>
              </w:rPr>
            </w:pPr>
            <w:proofErr w:type="spellStart"/>
            <w:r>
              <w:rPr>
                <w:b/>
              </w:rPr>
              <w:t>E</w:t>
            </w:r>
            <w:r w:rsidRPr="00E556DE">
              <w:rPr>
                <w:b/>
              </w:rPr>
              <w:t>xtracted</w:t>
            </w:r>
            <w:proofErr w:type="spellEnd"/>
            <w:r w:rsidRPr="00E556DE">
              <w:rPr>
                <w:b/>
              </w:rPr>
              <w:t xml:space="preserve"> </w:t>
            </w:r>
            <w:proofErr w:type="spellStart"/>
            <w:r w:rsidRPr="00E556DE">
              <w:rPr>
                <w:b/>
              </w:rPr>
              <w:t>codes</w:t>
            </w:r>
            <w:proofErr w:type="spellEnd"/>
          </w:p>
        </w:tc>
      </w:tr>
      <w:tr w:rsidR="00331173" w:rsidRPr="0088003E" w14:paraId="3DB9A924" w14:textId="77777777" w:rsidTr="003F2E45">
        <w:tc>
          <w:tcPr>
            <w:tcW w:w="2497" w:type="dxa"/>
            <w:vMerge w:val="restart"/>
          </w:tcPr>
          <w:p w14:paraId="17ADFEAB" w14:textId="77777777" w:rsidR="00331173" w:rsidRPr="00031FCC" w:rsidRDefault="00331173" w:rsidP="00406895">
            <w:pPr>
              <w:rPr>
                <w:lang w:val="en-GB"/>
              </w:rPr>
            </w:pPr>
            <w:r>
              <w:rPr>
                <w:lang w:val="en-GB"/>
              </w:rPr>
              <w:t>L</w:t>
            </w:r>
            <w:r w:rsidRPr="00031FCC">
              <w:rPr>
                <w:lang w:val="en-GB"/>
              </w:rPr>
              <w:t>imited pre-existence of and ne</w:t>
            </w:r>
            <w:r>
              <w:rPr>
                <w:lang w:val="en-GB"/>
              </w:rPr>
              <w:t>cessity</w:t>
            </w:r>
            <w:r w:rsidRPr="00031FCC">
              <w:rPr>
                <w:lang w:val="en-GB"/>
              </w:rPr>
              <w:t xml:space="preserve"> for nurse-sensitive data</w:t>
            </w:r>
          </w:p>
        </w:tc>
        <w:tc>
          <w:tcPr>
            <w:tcW w:w="2939" w:type="dxa"/>
          </w:tcPr>
          <w:p w14:paraId="090FA2D1" w14:textId="0D66AC19" w:rsidR="00331173" w:rsidRPr="00031FCC" w:rsidRDefault="00E95F05" w:rsidP="00406895">
            <w:pPr>
              <w:rPr>
                <w:lang w:val="en-GB"/>
              </w:rPr>
            </w:pPr>
            <w:r w:rsidRPr="0088003E">
              <w:rPr>
                <w:rFonts w:ascii="Calibri" w:eastAsia="Calibri" w:hAnsi="Calibri" w:cs="Times New Roman"/>
                <w:color w:val="FF0000"/>
                <w:sz w:val="20"/>
                <w:lang w:val="en-GB"/>
              </w:rPr>
              <w:t>Pre-existing nurse-sensitive indicators and data collection</w:t>
            </w:r>
          </w:p>
        </w:tc>
        <w:tc>
          <w:tcPr>
            <w:tcW w:w="5154" w:type="dxa"/>
          </w:tcPr>
          <w:p w14:paraId="187EB3AA" w14:textId="1F855F92" w:rsidR="009018E8" w:rsidRPr="009018E8" w:rsidRDefault="009018E8" w:rsidP="00464EC5">
            <w:pPr>
              <w:spacing w:after="120"/>
              <w:rPr>
                <w:lang w:val="en-GB"/>
              </w:rPr>
            </w:pPr>
            <w:r w:rsidRPr="009018E8">
              <w:rPr>
                <w:lang w:val="en-GB"/>
              </w:rPr>
              <w:t xml:space="preserve">“(…) falls with injury, pressure ulcer, much of this has already been measured.” (Interviewee 1) </w:t>
            </w:r>
          </w:p>
          <w:p w14:paraId="3B41CC41" w14:textId="34880654" w:rsidR="00DD1B12" w:rsidRDefault="009018E8" w:rsidP="00464EC5">
            <w:pPr>
              <w:spacing w:after="120"/>
              <w:rPr>
                <w:lang w:val="en-GB"/>
              </w:rPr>
            </w:pPr>
            <w:r w:rsidRPr="009018E8">
              <w:rPr>
                <w:lang w:val="en-GB"/>
              </w:rPr>
              <w:t>“What we've already taken on, for example, are these data collections on falls and pressure ulcers for the ind</w:t>
            </w:r>
            <w:r w:rsidR="00464EC5">
              <w:rPr>
                <w:lang w:val="en-GB"/>
              </w:rPr>
              <w:t>ividual wards." (Interviewee 6)</w:t>
            </w:r>
          </w:p>
          <w:p w14:paraId="1ED0A858" w14:textId="0979EA76" w:rsidR="00B22830" w:rsidRPr="00B22830" w:rsidRDefault="00B22830" w:rsidP="00B22830">
            <w:pPr>
              <w:spacing w:after="120"/>
              <w:rPr>
                <w:lang w:val="en-GB"/>
              </w:rPr>
            </w:pPr>
            <w:r w:rsidRPr="00B22830">
              <w:rPr>
                <w:lang w:val="en-GB"/>
              </w:rPr>
              <w:t>“Then we said, what is important for us? And then we said, central venous line infection. (…) we need central venous lines in practice. (…)</w:t>
            </w:r>
            <w:r w:rsidR="008636D1">
              <w:rPr>
                <w:lang w:val="en-GB"/>
              </w:rPr>
              <w:t>.</w:t>
            </w:r>
            <w:r w:rsidRPr="00B22830">
              <w:rPr>
                <w:lang w:val="en-GB"/>
              </w:rPr>
              <w:t xml:space="preserve"> They weren't really captured at all, just imagine.” (Inter</w:t>
            </w:r>
            <w:bookmarkStart w:id="0" w:name="_GoBack"/>
            <w:bookmarkEnd w:id="0"/>
            <w:r w:rsidRPr="00B22830">
              <w:rPr>
                <w:lang w:val="en-GB"/>
              </w:rPr>
              <w:t xml:space="preserve">viewee 3) </w:t>
            </w:r>
          </w:p>
          <w:p w14:paraId="0975FB8F" w14:textId="301CD657" w:rsidR="00B22830" w:rsidRPr="00535E18" w:rsidRDefault="00B22830" w:rsidP="00464EC5">
            <w:pPr>
              <w:spacing w:after="120"/>
            </w:pPr>
            <w:r w:rsidRPr="00B22830">
              <w:rPr>
                <w:lang w:val="en-GB"/>
              </w:rPr>
              <w:t xml:space="preserve">"Other areas are starting to collect data for urinary tract infections. We don't have that in my area. (...). We are dealing with the indicators for falls and pressure ulcers. </w:t>
            </w:r>
            <w:proofErr w:type="spellStart"/>
            <w:r>
              <w:t>That's</w:t>
            </w:r>
            <w:proofErr w:type="spellEnd"/>
            <w:r>
              <w:t xml:space="preserve"> </w:t>
            </w:r>
            <w:proofErr w:type="spellStart"/>
            <w:r>
              <w:t>what</w:t>
            </w:r>
            <w:proofErr w:type="spellEnd"/>
            <w:r>
              <w:t xml:space="preserve"> </w:t>
            </w:r>
            <w:proofErr w:type="spellStart"/>
            <w:r>
              <w:t>we're</w:t>
            </w:r>
            <w:proofErr w:type="spellEnd"/>
            <w:r>
              <w:t xml:space="preserve"> </w:t>
            </w:r>
            <w:proofErr w:type="spellStart"/>
            <w:r>
              <w:t>working</w:t>
            </w:r>
            <w:proofErr w:type="spellEnd"/>
            <w:r>
              <w:t xml:space="preserve"> on." (</w:t>
            </w:r>
            <w:proofErr w:type="spellStart"/>
            <w:r>
              <w:t>Interviewee</w:t>
            </w:r>
            <w:proofErr w:type="spellEnd"/>
            <w:r>
              <w:t xml:space="preserve"> 5)  </w:t>
            </w:r>
          </w:p>
        </w:tc>
        <w:tc>
          <w:tcPr>
            <w:tcW w:w="3692" w:type="dxa"/>
          </w:tcPr>
          <w:p w14:paraId="0E404C88" w14:textId="021BD4F1" w:rsidR="00331173" w:rsidRPr="008636D1" w:rsidRDefault="00331173" w:rsidP="00406895">
            <w:pPr>
              <w:rPr>
                <w:lang w:val="en-GB"/>
              </w:rPr>
            </w:pPr>
            <w:r w:rsidRPr="008636D1">
              <w:rPr>
                <w:lang w:val="en-GB"/>
              </w:rPr>
              <w:t xml:space="preserve">Data collection of </w:t>
            </w:r>
            <w:r w:rsidR="00F7230D">
              <w:rPr>
                <w:lang w:val="en-US"/>
              </w:rPr>
              <w:t xml:space="preserve">pressure ulcers </w:t>
            </w:r>
            <w:r w:rsidRPr="008636D1">
              <w:rPr>
                <w:lang w:val="en-GB"/>
              </w:rPr>
              <w:t xml:space="preserve">and falls with injury; </w:t>
            </w:r>
          </w:p>
          <w:p w14:paraId="53C4BDFE" w14:textId="77777777" w:rsidR="00331173" w:rsidRPr="00031FCC" w:rsidRDefault="00331173" w:rsidP="00406895">
            <w:pPr>
              <w:rPr>
                <w:lang w:val="en-GB"/>
              </w:rPr>
            </w:pPr>
            <w:r w:rsidRPr="008636D1">
              <w:rPr>
                <w:lang w:val="en-GB"/>
              </w:rPr>
              <w:t>implementation status of data collection for further nurse-sensitive indicators</w:t>
            </w:r>
          </w:p>
        </w:tc>
      </w:tr>
      <w:tr w:rsidR="00331173" w:rsidRPr="0088003E" w14:paraId="4A59496C" w14:textId="77777777" w:rsidTr="003F2E45">
        <w:tc>
          <w:tcPr>
            <w:tcW w:w="2497" w:type="dxa"/>
            <w:vMerge/>
          </w:tcPr>
          <w:p w14:paraId="169AAB30" w14:textId="77777777" w:rsidR="00331173" w:rsidRPr="00031FCC" w:rsidRDefault="00331173" w:rsidP="00406895">
            <w:pPr>
              <w:rPr>
                <w:lang w:val="en-GB"/>
              </w:rPr>
            </w:pPr>
          </w:p>
        </w:tc>
        <w:tc>
          <w:tcPr>
            <w:tcW w:w="2939" w:type="dxa"/>
          </w:tcPr>
          <w:p w14:paraId="46A61380" w14:textId="77777777" w:rsidR="00331173" w:rsidRPr="00031FCC" w:rsidRDefault="00331173" w:rsidP="00406895">
            <w:pPr>
              <w:rPr>
                <w:lang w:val="en-GB"/>
              </w:rPr>
            </w:pPr>
            <w:r w:rsidRPr="00AA60D7">
              <w:rPr>
                <w:rFonts w:cs="Times New Roman"/>
                <w:lang w:val="en-GB"/>
              </w:rPr>
              <w:t>Inhouse-development of nurse-sensitive data collection</w:t>
            </w:r>
          </w:p>
        </w:tc>
        <w:tc>
          <w:tcPr>
            <w:tcW w:w="5154" w:type="dxa"/>
          </w:tcPr>
          <w:p w14:paraId="6C46DEC7" w14:textId="01A47DE5" w:rsidR="00331173" w:rsidRPr="00535E18" w:rsidRDefault="0060172B" w:rsidP="00464EC5">
            <w:pPr>
              <w:spacing w:after="120"/>
            </w:pPr>
            <w:r w:rsidRPr="0060172B">
              <w:rPr>
                <w:lang w:val="en-GB"/>
              </w:rPr>
              <w:t xml:space="preserve">“What is complimentary in our case, (…) is the data collection of quality of life and autonomy indicators. (…) because the challenge is that with these nurse-sensitive indicators, (...) we want to reach a completely different level than is actually typical in the USA. (...) Because a patient does not come to the hospital in order not to get a hospital acquired pressure ulcer or not to get an infection, but to be independent again afterwards, as self-sufficient as possible. That's what nursing is all about, and we wanted to record that in a questionnaire so that the difference between good </w:t>
            </w:r>
            <w:r w:rsidRPr="0060172B">
              <w:rPr>
                <w:lang w:val="en-GB"/>
              </w:rPr>
              <w:lastRenderedPageBreak/>
              <w:t>and not-so-good nursing care coul</w:t>
            </w:r>
            <w:r w:rsidR="00464EC5">
              <w:rPr>
                <w:lang w:val="en-GB"/>
              </w:rPr>
              <w:t>d be measured." (Interviewee 1)</w:t>
            </w:r>
            <w:r w:rsidRPr="0060172B">
              <w:rPr>
                <w:lang w:val="en-GB"/>
              </w:rPr>
              <w:t xml:space="preserve">  </w:t>
            </w:r>
          </w:p>
        </w:tc>
        <w:tc>
          <w:tcPr>
            <w:tcW w:w="3692" w:type="dxa"/>
          </w:tcPr>
          <w:p w14:paraId="75DD6ADB" w14:textId="37C4B2AB" w:rsidR="00331173" w:rsidRPr="00031FCC" w:rsidRDefault="00E17B93" w:rsidP="00406895">
            <w:pPr>
              <w:rPr>
                <w:lang w:val="en-GB"/>
              </w:rPr>
            </w:pPr>
            <w:r>
              <w:rPr>
                <w:lang w:val="en-GB"/>
              </w:rPr>
              <w:lastRenderedPageBreak/>
              <w:t>Inhouse development</w:t>
            </w:r>
            <w:r w:rsidR="00331173" w:rsidRPr="00031FCC">
              <w:rPr>
                <w:lang w:val="en-GB"/>
              </w:rPr>
              <w:t xml:space="preserve"> of nurse-sensitive data collections</w:t>
            </w:r>
          </w:p>
        </w:tc>
      </w:tr>
      <w:tr w:rsidR="00331173" w14:paraId="5A2053E1" w14:textId="77777777" w:rsidTr="003F2E45">
        <w:tc>
          <w:tcPr>
            <w:tcW w:w="2497" w:type="dxa"/>
            <w:vMerge w:val="restart"/>
          </w:tcPr>
          <w:p w14:paraId="5E62836F" w14:textId="77777777" w:rsidR="00331173" w:rsidRPr="00031FCC" w:rsidRDefault="00331173" w:rsidP="00406895">
            <w:pPr>
              <w:rPr>
                <w:lang w:val="en-GB"/>
              </w:rPr>
            </w:pPr>
            <w:r>
              <w:rPr>
                <w:lang w:val="en-GB"/>
              </w:rPr>
              <w:t>C</w:t>
            </w:r>
            <w:r w:rsidRPr="00031FCC">
              <w:rPr>
                <w:lang w:val="en-GB"/>
              </w:rPr>
              <w:t>reating an enabling data environment</w:t>
            </w:r>
          </w:p>
        </w:tc>
        <w:tc>
          <w:tcPr>
            <w:tcW w:w="2939" w:type="dxa"/>
          </w:tcPr>
          <w:p w14:paraId="045912F1" w14:textId="02388805" w:rsidR="00331173" w:rsidRPr="00AA60D7" w:rsidRDefault="00331173" w:rsidP="00406895">
            <w:pPr>
              <w:rPr>
                <w:rFonts w:cs="Times New Roman"/>
                <w:lang w:val="en-GB"/>
              </w:rPr>
            </w:pPr>
            <w:r w:rsidRPr="00AA60D7">
              <w:rPr>
                <w:rFonts w:cs="Times New Roman"/>
                <w:lang w:val="en-GB"/>
              </w:rPr>
              <w:t xml:space="preserve">Creating </w:t>
            </w:r>
            <w:r w:rsidR="005D1A87">
              <w:rPr>
                <w:rFonts w:cs="Times New Roman"/>
                <w:lang w:val="en-GB"/>
              </w:rPr>
              <w:t>clinician</w:t>
            </w:r>
            <w:r w:rsidRPr="00AA60D7">
              <w:rPr>
                <w:rFonts w:cs="Times New Roman"/>
                <w:lang w:val="en-GB"/>
              </w:rPr>
              <w:t xml:space="preserve"> acceptance for data collection</w:t>
            </w:r>
          </w:p>
        </w:tc>
        <w:tc>
          <w:tcPr>
            <w:tcW w:w="5154" w:type="dxa"/>
          </w:tcPr>
          <w:p w14:paraId="51EEE1EB" w14:textId="4DC6D021" w:rsidR="008636D1" w:rsidRDefault="008636D1" w:rsidP="00464EC5">
            <w:pPr>
              <w:spacing w:after="120"/>
              <w:rPr>
                <w:lang w:val="en-GB"/>
              </w:rPr>
            </w:pPr>
            <w:r>
              <w:rPr>
                <w:lang w:val="en-GB"/>
              </w:rPr>
              <w:t>“(...) if you put it [</w:t>
            </w:r>
            <w:r w:rsidRPr="008636D1">
              <w:rPr>
                <w:lang w:val="en-GB"/>
              </w:rPr>
              <w:t xml:space="preserve">the data collection] add-on to the nurses, then only with an extremely large amount of additional work for the nursing staff and then the Magnet® concept will not find acceptance among the </w:t>
            </w:r>
            <w:r w:rsidR="005D1A87">
              <w:rPr>
                <w:lang w:val="en-GB"/>
              </w:rPr>
              <w:t>clinicians</w:t>
            </w:r>
            <w:r w:rsidRPr="008636D1">
              <w:rPr>
                <w:lang w:val="en-GB"/>
              </w:rPr>
              <w:t>.</w:t>
            </w:r>
            <w:r>
              <w:rPr>
                <w:lang w:val="en-GB"/>
              </w:rPr>
              <w:t>"</w:t>
            </w:r>
            <w:r w:rsidRPr="008636D1">
              <w:rPr>
                <w:lang w:val="en-GB"/>
              </w:rPr>
              <w:t xml:space="preserve"> (Interviewee 11)  </w:t>
            </w:r>
          </w:p>
          <w:p w14:paraId="68386451" w14:textId="4F7BB85E" w:rsidR="009B4619" w:rsidRPr="00DC59CD" w:rsidRDefault="008636D1" w:rsidP="00464EC5">
            <w:pPr>
              <w:spacing w:after="120"/>
              <w:rPr>
                <w:lang w:val="en-GB"/>
              </w:rPr>
            </w:pPr>
            <w:r w:rsidRPr="008636D1">
              <w:rPr>
                <w:lang w:val="en-GB"/>
              </w:rPr>
              <w:t>"And the more academic nurses are on the team, the higher the acceptance that you collect data (...)." (Interviewee 6)</w:t>
            </w:r>
          </w:p>
        </w:tc>
        <w:tc>
          <w:tcPr>
            <w:tcW w:w="3692" w:type="dxa"/>
          </w:tcPr>
          <w:p w14:paraId="566D5D2D" w14:textId="77777777" w:rsidR="00331173" w:rsidRPr="00031FCC" w:rsidRDefault="00331173" w:rsidP="00406895">
            <w:pPr>
              <w:rPr>
                <w:lang w:val="en-GB"/>
              </w:rPr>
            </w:pPr>
            <w:r>
              <w:rPr>
                <w:lang w:val="en-GB"/>
              </w:rPr>
              <w:t>E</w:t>
            </w:r>
            <w:r w:rsidRPr="00031FCC">
              <w:rPr>
                <w:lang w:val="en-GB"/>
              </w:rPr>
              <w:t>ducation level and academization of nursing;</w:t>
            </w:r>
          </w:p>
          <w:p w14:paraId="3C9C7AD0" w14:textId="5F2B5130" w:rsidR="00331173" w:rsidRDefault="00331173" w:rsidP="00406895">
            <w:proofErr w:type="spellStart"/>
            <w:r>
              <w:t>motivation</w:t>
            </w:r>
            <w:proofErr w:type="spellEnd"/>
            <w:r>
              <w:t xml:space="preserve"> </w:t>
            </w:r>
            <w:proofErr w:type="spellStart"/>
            <w:r>
              <w:t>of</w:t>
            </w:r>
            <w:proofErr w:type="spellEnd"/>
            <w:r>
              <w:t xml:space="preserve"> </w:t>
            </w:r>
            <w:proofErr w:type="spellStart"/>
            <w:r w:rsidR="005D1A87" w:rsidRPr="005D1A87">
              <w:t>clinician</w:t>
            </w:r>
            <w:r w:rsidR="005D1A87">
              <w:t>s</w:t>
            </w:r>
            <w:proofErr w:type="spellEnd"/>
          </w:p>
        </w:tc>
      </w:tr>
      <w:tr w:rsidR="00331173" w:rsidRPr="0088003E" w14:paraId="12F854FD" w14:textId="77777777" w:rsidTr="003F2E45">
        <w:tc>
          <w:tcPr>
            <w:tcW w:w="2497" w:type="dxa"/>
            <w:vMerge/>
          </w:tcPr>
          <w:p w14:paraId="277BB2AC" w14:textId="77777777" w:rsidR="00331173" w:rsidRPr="00031FCC" w:rsidRDefault="00331173" w:rsidP="00406895">
            <w:pPr>
              <w:rPr>
                <w:lang w:val="en-GB"/>
              </w:rPr>
            </w:pPr>
          </w:p>
        </w:tc>
        <w:tc>
          <w:tcPr>
            <w:tcW w:w="2939" w:type="dxa"/>
          </w:tcPr>
          <w:p w14:paraId="4F824B12" w14:textId="1C251653" w:rsidR="00331173" w:rsidRPr="00AA60D7" w:rsidRDefault="00331173" w:rsidP="00406895">
            <w:pPr>
              <w:rPr>
                <w:rFonts w:cs="Times New Roman"/>
                <w:lang w:val="en-GB"/>
              </w:rPr>
            </w:pPr>
            <w:r w:rsidRPr="00AA60D7">
              <w:rPr>
                <w:rFonts w:cs="Times New Roman"/>
                <w:lang w:val="en-GB"/>
              </w:rPr>
              <w:t>Establishing a data culture</w:t>
            </w:r>
          </w:p>
        </w:tc>
        <w:tc>
          <w:tcPr>
            <w:tcW w:w="5154" w:type="dxa"/>
          </w:tcPr>
          <w:p w14:paraId="7679C1C3" w14:textId="6DECA57B" w:rsidR="008636D1" w:rsidRDefault="008636D1" w:rsidP="00464EC5">
            <w:pPr>
              <w:spacing w:after="120"/>
              <w:rPr>
                <w:lang w:val="en-GB"/>
              </w:rPr>
            </w:pPr>
            <w:r w:rsidRPr="00E96503">
              <w:rPr>
                <w:lang w:val="en-GB"/>
              </w:rPr>
              <w:t>“</w:t>
            </w:r>
            <w:proofErr w:type="gramStart"/>
            <w:r w:rsidRPr="00E96503">
              <w:rPr>
                <w:lang w:val="en-GB"/>
              </w:rPr>
              <w:t>So</w:t>
            </w:r>
            <w:proofErr w:type="gramEnd"/>
            <w:r w:rsidRPr="00E96503">
              <w:rPr>
                <w:lang w:val="en-GB"/>
              </w:rPr>
              <w:t xml:space="preserve"> 50 percent typical shift and 50 focused on science. (...) That covers simply this topic, how does the fall rate look, do I have central venous line infections, is everything all right, is it documented correctly. She works on these things </w:t>
            </w:r>
            <w:r>
              <w:rPr>
                <w:lang w:val="en-GB"/>
              </w:rPr>
              <w:t>continuously.” (Interviewee 3)</w:t>
            </w:r>
          </w:p>
          <w:p w14:paraId="5486E288" w14:textId="56B9B1C9" w:rsidR="00331173" w:rsidRDefault="00331173" w:rsidP="00464EC5">
            <w:pPr>
              <w:spacing w:after="120"/>
            </w:pPr>
            <w:r w:rsidRPr="00031FCC">
              <w:rPr>
                <w:lang w:val="en-GB"/>
              </w:rPr>
              <w:t>"We are very open and have a c</w:t>
            </w:r>
            <w:r w:rsidR="008636D1">
              <w:rPr>
                <w:lang w:val="en-GB"/>
              </w:rPr>
              <w:t xml:space="preserve">ulture of making mistakes (...). </w:t>
            </w:r>
            <w:r w:rsidRPr="00031FCC">
              <w:rPr>
                <w:lang w:val="en-GB"/>
              </w:rPr>
              <w:t xml:space="preserve">We don't want to rationalize away the fall, so with us falls are allowed. We just don't want a patient to get a high fall classification, in the worst case get another fracture and have to be operated on again or anything else, but if he falls, that's basically okay, but we want to prevent and avoid a patient getting seriously injured." </w:t>
            </w:r>
            <w:r w:rsidR="00464EC5">
              <w:t>(</w:t>
            </w:r>
            <w:proofErr w:type="spellStart"/>
            <w:r w:rsidR="00464EC5">
              <w:t>Interviewee</w:t>
            </w:r>
            <w:proofErr w:type="spellEnd"/>
            <w:r w:rsidR="00464EC5">
              <w:t xml:space="preserve"> 17)</w:t>
            </w:r>
          </w:p>
        </w:tc>
        <w:tc>
          <w:tcPr>
            <w:tcW w:w="3692" w:type="dxa"/>
          </w:tcPr>
          <w:p w14:paraId="33E0CEF0" w14:textId="1BD68F0F" w:rsidR="008636D1" w:rsidRPr="00031FCC" w:rsidRDefault="008636D1" w:rsidP="008636D1">
            <w:pPr>
              <w:rPr>
                <w:lang w:val="en-GB"/>
              </w:rPr>
            </w:pPr>
            <w:r>
              <w:rPr>
                <w:lang w:val="en-GB"/>
              </w:rPr>
              <w:t>C</w:t>
            </w:r>
            <w:r w:rsidRPr="00031FCC">
              <w:rPr>
                <w:lang w:val="en-GB"/>
              </w:rPr>
              <w:t xml:space="preserve">ontent-related involvement of </w:t>
            </w:r>
            <w:r w:rsidR="005D1A87">
              <w:rPr>
                <w:lang w:val="en-GB"/>
              </w:rPr>
              <w:t>clinicians</w:t>
            </w:r>
            <w:r w:rsidR="005D1A87" w:rsidRPr="00031FCC">
              <w:rPr>
                <w:lang w:val="en-GB"/>
              </w:rPr>
              <w:t xml:space="preserve"> </w:t>
            </w:r>
            <w:r w:rsidRPr="00031FCC">
              <w:rPr>
                <w:lang w:val="en-GB"/>
              </w:rPr>
              <w:t>in data collection and selection;</w:t>
            </w:r>
          </w:p>
          <w:p w14:paraId="4A8D3861" w14:textId="77777777" w:rsidR="008636D1" w:rsidRDefault="008636D1" w:rsidP="008636D1">
            <w:pPr>
              <w:rPr>
                <w:lang w:val="en-GB"/>
              </w:rPr>
            </w:pPr>
            <w:r>
              <w:rPr>
                <w:lang w:val="en-GB"/>
              </w:rPr>
              <w:t xml:space="preserve">setup </w:t>
            </w:r>
            <w:r w:rsidRPr="00034F04">
              <w:rPr>
                <w:lang w:val="en-GB"/>
              </w:rPr>
              <w:t>of data literacy for nursing for data collection</w:t>
            </w:r>
            <w:r>
              <w:rPr>
                <w:lang w:val="en-GB"/>
              </w:rPr>
              <w:t>;</w:t>
            </w:r>
          </w:p>
          <w:p w14:paraId="55AD51F3" w14:textId="15E57759" w:rsidR="00331173" w:rsidRPr="00031FCC" w:rsidRDefault="00331173" w:rsidP="008636D1">
            <w:pPr>
              <w:rPr>
                <w:lang w:val="en-GB"/>
              </w:rPr>
            </w:pPr>
            <w:r>
              <w:rPr>
                <w:lang w:val="en-GB"/>
              </w:rPr>
              <w:t>A</w:t>
            </w:r>
            <w:r w:rsidRPr="00031FCC">
              <w:rPr>
                <w:lang w:val="en-GB"/>
              </w:rPr>
              <w:t>ttitude towards data and facts;</w:t>
            </w:r>
          </w:p>
          <w:p w14:paraId="752DA93F" w14:textId="77777777" w:rsidR="00331173" w:rsidRPr="00031FCC" w:rsidRDefault="00331173" w:rsidP="00406895">
            <w:pPr>
              <w:rPr>
                <w:lang w:val="en-GB"/>
              </w:rPr>
            </w:pPr>
            <w:r w:rsidRPr="00031FCC">
              <w:rPr>
                <w:lang w:val="en-GB"/>
              </w:rPr>
              <w:t>data-based leadership;</w:t>
            </w:r>
          </w:p>
          <w:p w14:paraId="73C2CB26" w14:textId="77777777" w:rsidR="00331173" w:rsidRPr="00031FCC" w:rsidRDefault="00331173" w:rsidP="00406895">
            <w:pPr>
              <w:rPr>
                <w:lang w:val="en-GB"/>
              </w:rPr>
            </w:pPr>
            <w:r w:rsidRPr="00031FCC">
              <w:rPr>
                <w:lang w:val="en-GB"/>
              </w:rPr>
              <w:t>data visualization</w:t>
            </w:r>
          </w:p>
        </w:tc>
      </w:tr>
      <w:tr w:rsidR="00331173" w:rsidRPr="0088003E" w14:paraId="36AD7B38" w14:textId="77777777" w:rsidTr="003F2E45">
        <w:tc>
          <w:tcPr>
            <w:tcW w:w="2497" w:type="dxa"/>
            <w:vMerge/>
          </w:tcPr>
          <w:p w14:paraId="5BE11BD7" w14:textId="77777777" w:rsidR="00331173" w:rsidRPr="00031FCC" w:rsidRDefault="00331173" w:rsidP="00406895">
            <w:pPr>
              <w:rPr>
                <w:lang w:val="en-GB"/>
              </w:rPr>
            </w:pPr>
          </w:p>
        </w:tc>
        <w:tc>
          <w:tcPr>
            <w:tcW w:w="2939" w:type="dxa"/>
          </w:tcPr>
          <w:p w14:paraId="65F5EE34" w14:textId="77777777" w:rsidR="00331173" w:rsidRPr="00AA60D7" w:rsidRDefault="00331173" w:rsidP="00406895">
            <w:pPr>
              <w:rPr>
                <w:rFonts w:cs="Times New Roman"/>
                <w:lang w:val="en-GB"/>
              </w:rPr>
            </w:pPr>
            <w:r w:rsidRPr="00AA60D7">
              <w:rPr>
                <w:rFonts w:cs="Times New Roman"/>
                <w:lang w:val="en-GB"/>
              </w:rPr>
              <w:t>Usage of electronic health records</w:t>
            </w:r>
          </w:p>
        </w:tc>
        <w:tc>
          <w:tcPr>
            <w:tcW w:w="5154" w:type="dxa"/>
          </w:tcPr>
          <w:p w14:paraId="38320B88" w14:textId="4E6CDCC3" w:rsidR="00331173" w:rsidRPr="00464EC5" w:rsidRDefault="008636D1" w:rsidP="00464EC5">
            <w:pPr>
              <w:spacing w:after="120"/>
              <w:rPr>
                <w:lang w:val="en-GB"/>
              </w:rPr>
            </w:pPr>
            <w:r w:rsidRPr="008636D1">
              <w:rPr>
                <w:lang w:val="en-GB"/>
              </w:rPr>
              <w:t xml:space="preserve">“So, if you want to expect more from nursing in today's world, where nursing is already at its limit, where the framework conditions are difficult anyway, as far as data evaluation and other things are concerned, then you have to relieve them [nursing staff] on another side. And that only works through a fully digital patient </w:t>
            </w:r>
            <w:r w:rsidRPr="008636D1">
              <w:rPr>
                <w:lang w:val="en-GB"/>
              </w:rPr>
              <w:lastRenderedPageBreak/>
              <w:t xml:space="preserve">and care record, otherwise it </w:t>
            </w:r>
            <w:r w:rsidR="008E5DFE">
              <w:rPr>
                <w:lang w:val="en-GB"/>
              </w:rPr>
              <w:t>makes no sense." (Interviewee 1</w:t>
            </w:r>
            <w:r w:rsidRPr="008636D1">
              <w:rPr>
                <w:lang w:val="en-GB"/>
              </w:rPr>
              <w:t>)</w:t>
            </w:r>
          </w:p>
        </w:tc>
        <w:tc>
          <w:tcPr>
            <w:tcW w:w="3692" w:type="dxa"/>
          </w:tcPr>
          <w:p w14:paraId="72F12437" w14:textId="77777777" w:rsidR="00331173" w:rsidRPr="00031FCC" w:rsidRDefault="00331173" w:rsidP="00406895">
            <w:pPr>
              <w:rPr>
                <w:lang w:val="en-GB"/>
              </w:rPr>
            </w:pPr>
            <w:r w:rsidRPr="00031FCC">
              <w:rPr>
                <w:lang w:val="en-GB"/>
              </w:rPr>
              <w:lastRenderedPageBreak/>
              <w:t>Implementation status of electronic patient record;</w:t>
            </w:r>
          </w:p>
          <w:p w14:paraId="28073A95" w14:textId="77777777" w:rsidR="00331173" w:rsidRPr="00031FCC" w:rsidRDefault="00331173" w:rsidP="00406895">
            <w:pPr>
              <w:rPr>
                <w:lang w:val="en-GB"/>
              </w:rPr>
            </w:pPr>
            <w:r>
              <w:rPr>
                <w:lang w:val="en-GB"/>
              </w:rPr>
              <w:t>F</w:t>
            </w:r>
            <w:r w:rsidRPr="00031FCC">
              <w:rPr>
                <w:lang w:val="en-GB"/>
              </w:rPr>
              <w:t>inancial and personnel expenses for the implementation of the electronic patient record;</w:t>
            </w:r>
          </w:p>
          <w:p w14:paraId="385F2F7C" w14:textId="77777777" w:rsidR="00331173" w:rsidRPr="00031FCC" w:rsidRDefault="00331173" w:rsidP="00406895">
            <w:pPr>
              <w:rPr>
                <w:lang w:val="en-GB"/>
              </w:rPr>
            </w:pPr>
            <w:r w:rsidRPr="00031FCC">
              <w:rPr>
                <w:lang w:val="en-GB"/>
              </w:rPr>
              <w:t>reduction in workload through the electronic patient record</w:t>
            </w:r>
          </w:p>
        </w:tc>
      </w:tr>
      <w:tr w:rsidR="00331173" w:rsidRPr="0088003E" w14:paraId="11056522" w14:textId="77777777" w:rsidTr="003F2E45">
        <w:tc>
          <w:tcPr>
            <w:tcW w:w="2497" w:type="dxa"/>
            <w:vMerge w:val="restart"/>
          </w:tcPr>
          <w:p w14:paraId="385CDEA6" w14:textId="77777777" w:rsidR="00331173" w:rsidRPr="00031FCC" w:rsidRDefault="00331173" w:rsidP="00406895">
            <w:pPr>
              <w:rPr>
                <w:lang w:val="en-GB"/>
              </w:rPr>
            </w:pPr>
            <w:r w:rsidRPr="00031FCC">
              <w:rPr>
                <w:lang w:val="en-GB"/>
              </w:rPr>
              <w:t>Challenges and opportunities in establishing benchmarking</w:t>
            </w:r>
          </w:p>
        </w:tc>
        <w:tc>
          <w:tcPr>
            <w:tcW w:w="2939" w:type="dxa"/>
          </w:tcPr>
          <w:p w14:paraId="5DD64ED5" w14:textId="77777777" w:rsidR="00331173" w:rsidRPr="00AA60D7" w:rsidRDefault="00331173" w:rsidP="00406895">
            <w:r w:rsidRPr="00AA60D7">
              <w:t xml:space="preserve">Implementation </w:t>
            </w:r>
            <w:proofErr w:type="spellStart"/>
            <w:r w:rsidRPr="00AA60D7">
              <w:t>of</w:t>
            </w:r>
            <w:proofErr w:type="spellEnd"/>
            <w:r w:rsidRPr="00AA60D7">
              <w:t xml:space="preserve"> internal </w:t>
            </w:r>
            <w:proofErr w:type="spellStart"/>
            <w:r w:rsidRPr="00AA60D7">
              <w:t>benchmarking</w:t>
            </w:r>
            <w:proofErr w:type="spellEnd"/>
          </w:p>
        </w:tc>
        <w:tc>
          <w:tcPr>
            <w:tcW w:w="5154" w:type="dxa"/>
          </w:tcPr>
          <w:p w14:paraId="6AF03520" w14:textId="1C08FDF2" w:rsidR="008E5DFE" w:rsidRDefault="008E5DFE" w:rsidP="00464EC5">
            <w:pPr>
              <w:spacing w:after="120"/>
              <w:rPr>
                <w:lang w:val="en-GB"/>
              </w:rPr>
            </w:pPr>
            <w:r w:rsidRPr="008E5DFE">
              <w:rPr>
                <w:lang w:val="en-GB"/>
              </w:rPr>
              <w:t xml:space="preserve">“(…) we have either just the ward or neurology or the complete department of neurology. We have not done it [benchmarking] outside the neurology </w:t>
            </w:r>
            <w:proofErr w:type="spellStart"/>
            <w:r w:rsidRPr="008E5DFE">
              <w:rPr>
                <w:lang w:val="en-GB"/>
              </w:rPr>
              <w:t>center</w:t>
            </w:r>
            <w:proofErr w:type="spellEnd"/>
            <w:r w:rsidRPr="008E5DFE">
              <w:rPr>
                <w:lang w:val="en-GB"/>
              </w:rPr>
              <w:t xml:space="preserve">, not even </w:t>
            </w:r>
            <w:r w:rsidR="007C61F3">
              <w:rPr>
                <w:lang w:val="en-GB"/>
              </w:rPr>
              <w:t>within</w:t>
            </w:r>
            <w:r w:rsidR="007C61F3" w:rsidRPr="008E5DFE">
              <w:rPr>
                <w:lang w:val="en-GB"/>
              </w:rPr>
              <w:t xml:space="preserve"> </w:t>
            </w:r>
            <w:r w:rsidRPr="008E5DFE">
              <w:rPr>
                <w:lang w:val="en-GB"/>
              </w:rPr>
              <w:t>the (…</w:t>
            </w:r>
            <w:r>
              <w:rPr>
                <w:lang w:val="en-GB"/>
              </w:rPr>
              <w:t>) hospital (…).” (Interviewee 6</w:t>
            </w:r>
            <w:r w:rsidRPr="008E5DFE">
              <w:rPr>
                <w:lang w:val="en-GB"/>
              </w:rPr>
              <w:t xml:space="preserve">) </w:t>
            </w:r>
          </w:p>
          <w:p w14:paraId="019B3AFE" w14:textId="390BD697" w:rsidR="00331173" w:rsidRPr="005C5052" w:rsidRDefault="00331173" w:rsidP="00464EC5">
            <w:pPr>
              <w:spacing w:after="120"/>
              <w:rPr>
                <w:lang w:val="en-GB"/>
              </w:rPr>
            </w:pPr>
            <w:r w:rsidRPr="00031FCC">
              <w:rPr>
                <w:lang w:val="en-GB"/>
              </w:rPr>
              <w:t xml:space="preserve">“That's where we have a practical benchmark from the </w:t>
            </w:r>
            <w:r w:rsidR="00486C1B">
              <w:rPr>
                <w:lang w:val="en-GB"/>
              </w:rPr>
              <w:t>hospitals</w:t>
            </w:r>
            <w:r w:rsidR="00486C1B" w:rsidRPr="00031FCC">
              <w:rPr>
                <w:lang w:val="en-GB"/>
              </w:rPr>
              <w:t xml:space="preserve"> </w:t>
            </w:r>
            <w:r w:rsidRPr="00031FCC">
              <w:rPr>
                <w:lang w:val="en-GB"/>
              </w:rPr>
              <w:t xml:space="preserve">in the hospital group.” </w:t>
            </w:r>
            <w:r w:rsidRPr="005C5052">
              <w:rPr>
                <w:lang w:val="en-GB"/>
              </w:rPr>
              <w:t>(Interviewee 3)</w:t>
            </w:r>
          </w:p>
        </w:tc>
        <w:tc>
          <w:tcPr>
            <w:tcW w:w="3692" w:type="dxa"/>
          </w:tcPr>
          <w:p w14:paraId="3B32CE2F" w14:textId="77777777" w:rsidR="00331173" w:rsidRPr="00031FCC" w:rsidRDefault="00331173" w:rsidP="00406895">
            <w:pPr>
              <w:rPr>
                <w:lang w:val="en-GB"/>
              </w:rPr>
            </w:pPr>
            <w:r>
              <w:rPr>
                <w:lang w:val="en-GB"/>
              </w:rPr>
              <w:t>B</w:t>
            </w:r>
            <w:r w:rsidRPr="00031FCC">
              <w:rPr>
                <w:lang w:val="en-GB"/>
              </w:rPr>
              <w:t xml:space="preserve">enchmarking within a hospital; </w:t>
            </w:r>
          </w:p>
          <w:p w14:paraId="271CA57D" w14:textId="71784F93" w:rsidR="00331173" w:rsidRPr="00031FCC" w:rsidRDefault="00331173" w:rsidP="00406895">
            <w:pPr>
              <w:rPr>
                <w:lang w:val="en-GB"/>
              </w:rPr>
            </w:pPr>
            <w:r w:rsidRPr="00031FCC">
              <w:rPr>
                <w:lang w:val="en-GB"/>
              </w:rPr>
              <w:t>benchmarking within hospital groups</w:t>
            </w:r>
          </w:p>
        </w:tc>
      </w:tr>
      <w:tr w:rsidR="00331173" w14:paraId="2614B148" w14:textId="77777777" w:rsidTr="003F2E45">
        <w:tc>
          <w:tcPr>
            <w:tcW w:w="2497" w:type="dxa"/>
            <w:vMerge/>
          </w:tcPr>
          <w:p w14:paraId="17059016" w14:textId="77777777" w:rsidR="00331173" w:rsidRPr="00031FCC" w:rsidRDefault="00331173" w:rsidP="00406895">
            <w:pPr>
              <w:rPr>
                <w:lang w:val="en-GB"/>
              </w:rPr>
            </w:pPr>
          </w:p>
        </w:tc>
        <w:tc>
          <w:tcPr>
            <w:tcW w:w="2939" w:type="dxa"/>
          </w:tcPr>
          <w:p w14:paraId="4B756173" w14:textId="77777777" w:rsidR="00331173" w:rsidRPr="00031FCC" w:rsidRDefault="00331173" w:rsidP="00406895">
            <w:pPr>
              <w:rPr>
                <w:lang w:val="en-GB"/>
              </w:rPr>
            </w:pPr>
            <w:r w:rsidRPr="00031FCC">
              <w:rPr>
                <w:lang w:val="en-GB"/>
              </w:rPr>
              <w:t>Limited possibilities for national and international benchmarking</w:t>
            </w:r>
          </w:p>
        </w:tc>
        <w:tc>
          <w:tcPr>
            <w:tcW w:w="5154" w:type="dxa"/>
          </w:tcPr>
          <w:p w14:paraId="3241A819" w14:textId="2E4AE4AC" w:rsidR="008E5DFE" w:rsidRDefault="008E5DFE" w:rsidP="00464EC5">
            <w:pPr>
              <w:spacing w:after="120"/>
              <w:rPr>
                <w:lang w:val="en-GB"/>
              </w:rPr>
            </w:pPr>
            <w:r w:rsidRPr="008E5DFE">
              <w:rPr>
                <w:lang w:val="en-GB"/>
              </w:rPr>
              <w:t xml:space="preserve">“(...) we have the EQS [external quality assurance] in the field of hospital acquired pressure ulcers, but even there the annual report has (...) quite a high level of aggregation. This has to be closer, (...) more flexible. It should not be based on billing data, in my view. It is [currently] an economic database and not a scientific database (...) Germany still has a lot of work to do to ensure that an adequate benchmark is possible and also brings benefits.” (Interviewee 18)  </w:t>
            </w:r>
          </w:p>
          <w:p w14:paraId="4599441C" w14:textId="77777777" w:rsidR="00B60DBF" w:rsidRDefault="00B60DBF" w:rsidP="00464EC5">
            <w:pPr>
              <w:spacing w:after="120"/>
              <w:rPr>
                <w:lang w:val="en-GB"/>
              </w:rPr>
            </w:pPr>
            <w:r w:rsidRPr="00B60DBF">
              <w:rPr>
                <w:lang w:val="en-GB"/>
              </w:rPr>
              <w:t xml:space="preserve">"It would make sense if we were to benchmark ourselves within Germany, but at the moment we are (...) not yet ready to build up a database." (Interviewee 17)  </w:t>
            </w:r>
          </w:p>
          <w:p w14:paraId="3526CFDA" w14:textId="677CD377" w:rsidR="00331173" w:rsidRDefault="00B60DBF" w:rsidP="00B60DBF">
            <w:pPr>
              <w:spacing w:after="120"/>
            </w:pPr>
            <w:r w:rsidRPr="00B60DBF">
              <w:rPr>
                <w:lang w:val="en-GB"/>
              </w:rPr>
              <w:t xml:space="preserve">“We have [a benchmarking] for falls with some (…) hospitals. [Benchmarking] For pressure ulcer is obvious. But [Benchmarking] for catheter associated urinary tract infections and infection rates induced by central venous catheters? No.” (Interviewee </w:t>
            </w:r>
            <w:proofErr w:type="gramStart"/>
            <w:r w:rsidRPr="00B60DBF">
              <w:rPr>
                <w:lang w:val="en-GB"/>
              </w:rPr>
              <w:t>7 )</w:t>
            </w:r>
            <w:proofErr w:type="gramEnd"/>
          </w:p>
        </w:tc>
        <w:tc>
          <w:tcPr>
            <w:tcW w:w="3692" w:type="dxa"/>
          </w:tcPr>
          <w:p w14:paraId="2D00B9AF" w14:textId="77777777" w:rsidR="00331173" w:rsidRPr="00031FCC" w:rsidRDefault="00331173" w:rsidP="00406895">
            <w:pPr>
              <w:rPr>
                <w:lang w:val="en-GB"/>
              </w:rPr>
            </w:pPr>
            <w:r>
              <w:rPr>
                <w:lang w:val="en-GB"/>
              </w:rPr>
              <w:t>E</w:t>
            </w:r>
            <w:r w:rsidRPr="00031FCC">
              <w:rPr>
                <w:lang w:val="en-GB"/>
              </w:rPr>
              <w:t>xternal benchmarking – Germany;</w:t>
            </w:r>
          </w:p>
          <w:p w14:paraId="0FE04019" w14:textId="77777777" w:rsidR="00331173" w:rsidRPr="00031FCC" w:rsidRDefault="00331173" w:rsidP="00406895">
            <w:pPr>
              <w:rPr>
                <w:lang w:val="en-GB"/>
              </w:rPr>
            </w:pPr>
            <w:r w:rsidRPr="00031FCC">
              <w:rPr>
                <w:lang w:val="en-GB"/>
              </w:rPr>
              <w:t xml:space="preserve">external benchmarking – USA; </w:t>
            </w:r>
          </w:p>
          <w:p w14:paraId="2907CA89" w14:textId="77777777" w:rsidR="00331173" w:rsidRPr="00031FCC" w:rsidRDefault="00331173" w:rsidP="00406895">
            <w:pPr>
              <w:rPr>
                <w:lang w:val="en-GB"/>
              </w:rPr>
            </w:pPr>
            <w:r w:rsidRPr="00031FCC">
              <w:rPr>
                <w:lang w:val="en-GB"/>
              </w:rPr>
              <w:t>external benchmarking – Europe;</w:t>
            </w:r>
          </w:p>
          <w:p w14:paraId="2AF1C03D" w14:textId="77777777" w:rsidR="00331173" w:rsidRPr="00031FCC" w:rsidRDefault="00331173" w:rsidP="00406895">
            <w:pPr>
              <w:rPr>
                <w:lang w:val="en-GB"/>
              </w:rPr>
            </w:pPr>
            <w:r w:rsidRPr="00031FCC">
              <w:rPr>
                <w:lang w:val="en-GB"/>
              </w:rPr>
              <w:t>external benchmarking – groups;</w:t>
            </w:r>
          </w:p>
          <w:p w14:paraId="1768AF2B" w14:textId="77777777" w:rsidR="00331173" w:rsidRDefault="00331173" w:rsidP="00406895">
            <w:r>
              <w:t xml:space="preserve">external </w:t>
            </w:r>
            <w:proofErr w:type="spellStart"/>
            <w:r>
              <w:t>benchmarking</w:t>
            </w:r>
            <w:proofErr w:type="spellEnd"/>
            <w:r>
              <w:t xml:space="preserve"> – </w:t>
            </w:r>
            <w:proofErr w:type="spellStart"/>
            <w:r>
              <w:t>setup</w:t>
            </w:r>
            <w:proofErr w:type="spellEnd"/>
            <w:r>
              <w:t xml:space="preserve"> </w:t>
            </w:r>
          </w:p>
        </w:tc>
      </w:tr>
      <w:tr w:rsidR="00331173" w14:paraId="5EB867AC" w14:textId="77777777" w:rsidTr="003F2E45">
        <w:tc>
          <w:tcPr>
            <w:tcW w:w="2497" w:type="dxa"/>
            <w:vMerge/>
          </w:tcPr>
          <w:p w14:paraId="02E1D487" w14:textId="77777777" w:rsidR="00331173" w:rsidRPr="00E556DE" w:rsidRDefault="00331173" w:rsidP="00406895"/>
        </w:tc>
        <w:tc>
          <w:tcPr>
            <w:tcW w:w="2939" w:type="dxa"/>
          </w:tcPr>
          <w:p w14:paraId="2CA2E974" w14:textId="4EF0455D" w:rsidR="00331173" w:rsidRPr="00031FCC" w:rsidRDefault="00B45AEC" w:rsidP="00406895">
            <w:pPr>
              <w:rPr>
                <w:lang w:val="en-GB"/>
              </w:rPr>
            </w:pPr>
            <w:r w:rsidRPr="00B45AEC">
              <w:rPr>
                <w:lang w:val="en-GB"/>
              </w:rPr>
              <w:t>Motivation for and challenges of setting up benchmarking</w:t>
            </w:r>
          </w:p>
        </w:tc>
        <w:tc>
          <w:tcPr>
            <w:tcW w:w="5154" w:type="dxa"/>
          </w:tcPr>
          <w:p w14:paraId="7BE60D0C" w14:textId="1B24A382" w:rsidR="000F31EF" w:rsidRDefault="000F31EF" w:rsidP="00464EC5">
            <w:pPr>
              <w:spacing w:after="120"/>
              <w:rPr>
                <w:lang w:val="en-GB"/>
              </w:rPr>
            </w:pPr>
            <w:r w:rsidRPr="000F31EF">
              <w:rPr>
                <w:lang w:val="en-GB"/>
              </w:rPr>
              <w:t>“(…) that you collect data and then also provide evidence-based care later, yes, and that the patient has a benefit from that”. (Interviewee 6)</w:t>
            </w:r>
          </w:p>
          <w:p w14:paraId="36570041" w14:textId="77777777" w:rsidR="00B60DBF" w:rsidRDefault="00B60DBF" w:rsidP="00464EC5">
            <w:pPr>
              <w:spacing w:after="120"/>
              <w:rPr>
                <w:lang w:val="en-GB"/>
              </w:rPr>
            </w:pPr>
            <w:r w:rsidRPr="00B60DBF">
              <w:rPr>
                <w:lang w:val="en-GB"/>
              </w:rPr>
              <w:lastRenderedPageBreak/>
              <w:t xml:space="preserve">“(…), where they really find themselves in a competition. So, really looking at the data [of the ward] and question: Why is ward </w:t>
            </w:r>
            <w:proofErr w:type="spellStart"/>
            <w:r w:rsidRPr="00B60DBF">
              <w:rPr>
                <w:lang w:val="en-GB"/>
              </w:rPr>
              <w:t>xy</w:t>
            </w:r>
            <w:proofErr w:type="spellEnd"/>
            <w:r w:rsidRPr="00B60DBF">
              <w:rPr>
                <w:lang w:val="en-GB"/>
              </w:rPr>
              <w:t xml:space="preserve"> always the best and we are …” (Interviewee </w:t>
            </w:r>
            <w:proofErr w:type="gramStart"/>
            <w:r w:rsidRPr="00B60DBF">
              <w:rPr>
                <w:lang w:val="en-GB"/>
              </w:rPr>
              <w:t>16 )</w:t>
            </w:r>
            <w:proofErr w:type="gramEnd"/>
            <w:r w:rsidRPr="00B60DBF">
              <w:rPr>
                <w:lang w:val="en-GB"/>
              </w:rPr>
              <w:t xml:space="preserve"> </w:t>
            </w:r>
          </w:p>
          <w:p w14:paraId="186DA592" w14:textId="77777777" w:rsidR="000F31EF" w:rsidRDefault="000F31EF" w:rsidP="000F31EF">
            <w:pPr>
              <w:spacing w:after="120"/>
              <w:rPr>
                <w:lang w:val="en-GB"/>
              </w:rPr>
            </w:pPr>
            <w:r w:rsidRPr="00B60DBF">
              <w:rPr>
                <w:lang w:val="en-GB"/>
              </w:rPr>
              <w:t xml:space="preserve">“The patients want to be treated where they see a </w:t>
            </w:r>
            <w:proofErr w:type="spellStart"/>
            <w:r w:rsidRPr="00B60DBF">
              <w:rPr>
                <w:lang w:val="en-GB"/>
              </w:rPr>
              <w:t>center</w:t>
            </w:r>
            <w:proofErr w:type="spellEnd"/>
            <w:r w:rsidRPr="00B60DBF">
              <w:rPr>
                <w:lang w:val="en-GB"/>
              </w:rPr>
              <w:t xml:space="preserve"> of excellence. And this is also connected to a Magnet® hospital. You want to be a </w:t>
            </w:r>
            <w:proofErr w:type="spellStart"/>
            <w:r w:rsidRPr="00B60DBF">
              <w:rPr>
                <w:lang w:val="en-GB"/>
              </w:rPr>
              <w:t>center</w:t>
            </w:r>
            <w:proofErr w:type="spellEnd"/>
            <w:r w:rsidRPr="00B60DBF">
              <w:rPr>
                <w:lang w:val="en-GB"/>
              </w:rPr>
              <w:t xml:space="preserve"> of excellence and you want it to</w:t>
            </w:r>
            <w:r>
              <w:rPr>
                <w:lang w:val="en-GB"/>
              </w:rPr>
              <w:t xml:space="preserve"> stay that way.” (Interviewee 2</w:t>
            </w:r>
            <w:r w:rsidRPr="00B60DBF">
              <w:rPr>
                <w:lang w:val="en-GB"/>
              </w:rPr>
              <w:t>)</w:t>
            </w:r>
          </w:p>
          <w:p w14:paraId="1D0A10B8" w14:textId="41759AB8" w:rsidR="00B60DBF" w:rsidRDefault="000F31EF" w:rsidP="000F31EF">
            <w:pPr>
              <w:spacing w:after="120"/>
              <w:rPr>
                <w:lang w:val="en-GB"/>
              </w:rPr>
            </w:pPr>
            <w:r w:rsidRPr="00B60DBF">
              <w:rPr>
                <w:lang w:val="en-GB"/>
              </w:rPr>
              <w:t xml:space="preserve"> </w:t>
            </w:r>
            <w:r w:rsidR="00B60DBF" w:rsidRPr="00B60DBF">
              <w:rPr>
                <w:lang w:val="en-GB"/>
              </w:rPr>
              <w:t>“(...) I see this as a</w:t>
            </w:r>
            <w:r w:rsidR="00756298">
              <w:rPr>
                <w:lang w:val="en-GB"/>
              </w:rPr>
              <w:t xml:space="preserve"> remarkable</w:t>
            </w:r>
            <w:r w:rsidR="00B60DBF" w:rsidRPr="00B60DBF">
              <w:rPr>
                <w:lang w:val="en-GB"/>
              </w:rPr>
              <w:t xml:space="preserve"> opportunity and also beneficial, that we can use this construct to make excellent care visible and also make it visible in figures, visualize what we do, because </w:t>
            </w:r>
            <w:r w:rsidR="00B60DBF">
              <w:rPr>
                <w:lang w:val="en-GB"/>
              </w:rPr>
              <w:t>nurses accomplish a lot (...).”</w:t>
            </w:r>
            <w:r w:rsidR="00B60DBF" w:rsidRPr="00B60DBF">
              <w:rPr>
                <w:lang w:val="en-GB"/>
              </w:rPr>
              <w:t xml:space="preserve"> (Interviewee 18) </w:t>
            </w:r>
          </w:p>
          <w:p w14:paraId="7BF763C1" w14:textId="53F46915" w:rsidR="00B60DBF" w:rsidRDefault="00B60DBF" w:rsidP="00464EC5">
            <w:pPr>
              <w:spacing w:after="120"/>
              <w:rPr>
                <w:lang w:val="en-GB"/>
              </w:rPr>
            </w:pPr>
            <w:r w:rsidRPr="00B60DBF">
              <w:rPr>
                <w:lang w:val="en-GB"/>
              </w:rPr>
              <w:t>"And ultimately, this [data collection on nurse-sensitive indicators] should also raise questions for research, which should give us clues to ultimately improv</w:t>
            </w:r>
            <w:r>
              <w:rPr>
                <w:lang w:val="en-GB"/>
              </w:rPr>
              <w:t>e patient care.” (Interviewee 3</w:t>
            </w:r>
            <w:r w:rsidRPr="00B60DBF">
              <w:rPr>
                <w:lang w:val="en-GB"/>
              </w:rPr>
              <w:t>)</w:t>
            </w:r>
          </w:p>
          <w:p w14:paraId="73CDDB61" w14:textId="2A9556AC" w:rsidR="00B60DBF" w:rsidRDefault="00B60DBF" w:rsidP="00464EC5">
            <w:pPr>
              <w:spacing w:after="120"/>
              <w:rPr>
                <w:lang w:val="en-GB"/>
              </w:rPr>
            </w:pPr>
            <w:r w:rsidRPr="00B60DBF">
              <w:rPr>
                <w:lang w:val="en-GB"/>
              </w:rPr>
              <w:t xml:space="preserve">"And you can compare them [nurse-sensitive indicators] with each other. However, the comparison is not very accurate in the sense that there are different specialties. (…) I'll mention ophthalmology now, we have an increasing number of patients with falls, but we don't know whether it's a lot or not. </w:t>
            </w:r>
            <w:proofErr w:type="gramStart"/>
            <w:r w:rsidRPr="00B60DBF">
              <w:rPr>
                <w:lang w:val="en-GB"/>
              </w:rPr>
              <w:t>So</w:t>
            </w:r>
            <w:proofErr w:type="gramEnd"/>
            <w:r w:rsidRPr="00B60DBF">
              <w:rPr>
                <w:lang w:val="en-GB"/>
              </w:rPr>
              <w:t xml:space="preserve"> we are working internally to keep it as low as possible, of course. But the question always comes up, what are t</w:t>
            </w:r>
            <w:r>
              <w:rPr>
                <w:lang w:val="en-GB"/>
              </w:rPr>
              <w:t xml:space="preserve">hey like in other eye </w:t>
            </w:r>
            <w:proofErr w:type="gramStart"/>
            <w:r>
              <w:rPr>
                <w:lang w:val="en-GB"/>
              </w:rPr>
              <w:t>clinics?“</w:t>
            </w:r>
            <w:proofErr w:type="gramEnd"/>
            <w:r>
              <w:rPr>
                <w:lang w:val="en-GB"/>
              </w:rPr>
              <w:t xml:space="preserve"> (Interviewee 5</w:t>
            </w:r>
            <w:r w:rsidRPr="00B60DBF">
              <w:rPr>
                <w:lang w:val="en-GB"/>
              </w:rPr>
              <w:t>)</w:t>
            </w:r>
          </w:p>
          <w:p w14:paraId="62F56A60" w14:textId="341539AE" w:rsidR="00B60DBF" w:rsidRDefault="00B60DBF" w:rsidP="00464EC5">
            <w:pPr>
              <w:spacing w:after="120"/>
              <w:rPr>
                <w:lang w:val="en-GB"/>
              </w:rPr>
            </w:pPr>
            <w:r w:rsidRPr="00B60DBF">
              <w:rPr>
                <w:lang w:val="en-GB"/>
              </w:rPr>
              <w:t xml:space="preserve">“In the area of data, benchmark, (…), I </w:t>
            </w:r>
            <w:r w:rsidR="002B34CC">
              <w:rPr>
                <w:lang w:val="en-GB"/>
              </w:rPr>
              <w:t>(…)</w:t>
            </w:r>
            <w:r w:rsidRPr="00B60DBF">
              <w:rPr>
                <w:lang w:val="en-GB"/>
              </w:rPr>
              <w:t xml:space="preserve"> think that we have to look more into it in Germany or also in </w:t>
            </w:r>
            <w:r w:rsidRPr="00B60DBF">
              <w:rPr>
                <w:lang w:val="en-GB"/>
              </w:rPr>
              <w:lastRenderedPageBreak/>
              <w:t xml:space="preserve">Europe, that we have not yet managed to collect and compare data in </w:t>
            </w:r>
            <w:r>
              <w:rPr>
                <w:lang w:val="en-GB"/>
              </w:rPr>
              <w:t>a uniform way.” (Interviewee 18</w:t>
            </w:r>
            <w:r w:rsidRPr="00B60DBF">
              <w:rPr>
                <w:lang w:val="en-GB"/>
              </w:rPr>
              <w:t>)</w:t>
            </w:r>
          </w:p>
          <w:p w14:paraId="19C43289" w14:textId="6F73EF97" w:rsidR="00331173" w:rsidRDefault="00B60DBF" w:rsidP="00464EC5">
            <w:pPr>
              <w:spacing w:after="120"/>
            </w:pPr>
            <w:r w:rsidRPr="00B60DBF">
              <w:rPr>
                <w:lang w:val="en-GB"/>
              </w:rPr>
              <w:t xml:space="preserve">“And often we have also had the experience that we are very good here in collecting data, which is sometimes also to the disadvantage when being compared. Because we record in great detail, and others who do not have such structures as we have, (…) are a little better off on average, because they simply do not have this data [in detail] at all. And then it looks like they don't have these cases [adverse events] either (...)." (Interviewee 5)  </w:t>
            </w:r>
          </w:p>
        </w:tc>
        <w:tc>
          <w:tcPr>
            <w:tcW w:w="3692" w:type="dxa"/>
          </w:tcPr>
          <w:p w14:paraId="16D36FF7" w14:textId="77777777" w:rsidR="00331173" w:rsidRPr="00CD6A67" w:rsidRDefault="00331173" w:rsidP="00406895">
            <w:pPr>
              <w:rPr>
                <w:rFonts w:cs="Times New Roman"/>
                <w:lang w:val="en-GB"/>
              </w:rPr>
            </w:pPr>
            <w:r>
              <w:rPr>
                <w:rFonts w:cs="Times New Roman"/>
                <w:lang w:val="en-GB"/>
              </w:rPr>
              <w:lastRenderedPageBreak/>
              <w:t>I</w:t>
            </w:r>
            <w:r w:rsidRPr="00CD6A67">
              <w:rPr>
                <w:rFonts w:cs="Times New Roman"/>
                <w:lang w:val="en-GB"/>
              </w:rPr>
              <w:t xml:space="preserve">mprovement of patient care; </w:t>
            </w:r>
          </w:p>
          <w:p w14:paraId="487B0C91" w14:textId="40630A26" w:rsidR="00331173" w:rsidRPr="00CD6A67" w:rsidRDefault="00574E9E" w:rsidP="00406895">
            <w:pPr>
              <w:rPr>
                <w:rFonts w:cs="Times New Roman"/>
                <w:lang w:val="en-GB"/>
              </w:rPr>
            </w:pPr>
            <w:r w:rsidRPr="00574E9E">
              <w:rPr>
                <w:rFonts w:cs="Times New Roman"/>
                <w:lang w:val="en-GB"/>
              </w:rPr>
              <w:t>improved visibility of nursing performance</w:t>
            </w:r>
            <w:r w:rsidR="00331173" w:rsidRPr="00CD6A67">
              <w:rPr>
                <w:rFonts w:cs="Times New Roman"/>
                <w:lang w:val="en-GB"/>
              </w:rPr>
              <w:t xml:space="preserve">; </w:t>
            </w:r>
          </w:p>
          <w:p w14:paraId="339DF0DA" w14:textId="77777777" w:rsidR="00331173" w:rsidRPr="00CD6A67" w:rsidRDefault="00331173" w:rsidP="00406895">
            <w:pPr>
              <w:rPr>
                <w:rFonts w:cs="Times New Roman"/>
                <w:lang w:val="en-GB"/>
              </w:rPr>
            </w:pPr>
            <w:r w:rsidRPr="00CD6A67">
              <w:rPr>
                <w:rFonts w:cs="Times New Roman"/>
                <w:lang w:val="en-GB"/>
              </w:rPr>
              <w:lastRenderedPageBreak/>
              <w:t xml:space="preserve">fostering nursing science; </w:t>
            </w:r>
          </w:p>
          <w:p w14:paraId="4D2DB901" w14:textId="77777777" w:rsidR="00331173" w:rsidRPr="00CD6A67" w:rsidRDefault="00331173" w:rsidP="00406895">
            <w:pPr>
              <w:rPr>
                <w:rFonts w:cs="Times New Roman"/>
                <w:lang w:val="en-GB"/>
              </w:rPr>
            </w:pPr>
            <w:r w:rsidRPr="00CD6A67">
              <w:rPr>
                <w:rFonts w:cs="Times New Roman"/>
                <w:lang w:val="en-GB"/>
              </w:rPr>
              <w:t>identifying comparison groups;</w:t>
            </w:r>
          </w:p>
          <w:p w14:paraId="6E1F4516" w14:textId="77777777" w:rsidR="00331173" w:rsidRPr="00CD6A67" w:rsidRDefault="00331173" w:rsidP="00406895">
            <w:pPr>
              <w:rPr>
                <w:rFonts w:cs="Times New Roman"/>
                <w:lang w:val="en-GB"/>
              </w:rPr>
            </w:pPr>
            <w:r w:rsidRPr="00CD6A67">
              <w:rPr>
                <w:rFonts w:cs="Times New Roman"/>
                <w:lang w:val="en-GB"/>
              </w:rPr>
              <w:t>data standardization;</w:t>
            </w:r>
          </w:p>
          <w:p w14:paraId="40AA4225" w14:textId="77777777" w:rsidR="00331173" w:rsidRDefault="00331173" w:rsidP="00406895">
            <w:r w:rsidRPr="00CD6A67">
              <w:rPr>
                <w:rFonts w:cs="Times New Roman"/>
                <w:lang w:val="en-GB"/>
              </w:rPr>
              <w:t>data quality</w:t>
            </w:r>
          </w:p>
        </w:tc>
      </w:tr>
    </w:tbl>
    <w:p w14:paraId="69B51393" w14:textId="62BCCB9D" w:rsidR="005E4A80" w:rsidRPr="004E5DC2" w:rsidRDefault="005E4A80" w:rsidP="004E00D9"/>
    <w:sectPr w:rsidR="005E4A80" w:rsidRPr="004E5DC2" w:rsidSect="004E00D9">
      <w:footerReference w:type="default" r:id="rId8"/>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A9DD5A" w16cex:dateUtc="2023-09-11T16:3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F84A61" w14:textId="77777777" w:rsidR="00AF449B" w:rsidRDefault="00AF449B" w:rsidP="0035547D">
      <w:pPr>
        <w:spacing w:after="0" w:line="240" w:lineRule="auto"/>
      </w:pPr>
      <w:r>
        <w:separator/>
      </w:r>
    </w:p>
  </w:endnote>
  <w:endnote w:type="continuationSeparator" w:id="0">
    <w:p w14:paraId="0D069968" w14:textId="77777777" w:rsidR="00AF449B" w:rsidRDefault="00AF449B" w:rsidP="003554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ato-Regular">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1793352"/>
      <w:docPartObj>
        <w:docPartGallery w:val="Page Numbers (Bottom of Page)"/>
        <w:docPartUnique/>
      </w:docPartObj>
    </w:sdtPr>
    <w:sdtEndPr/>
    <w:sdtContent>
      <w:p w14:paraId="64CB2A80" w14:textId="300DCAC9" w:rsidR="00B23F21" w:rsidRDefault="00B23F21">
        <w:pPr>
          <w:pStyle w:val="Fuzeile"/>
          <w:jc w:val="right"/>
        </w:pPr>
        <w:r>
          <w:fldChar w:fldCharType="begin"/>
        </w:r>
        <w:r>
          <w:instrText>PAGE   \* MERGEFORMAT</w:instrText>
        </w:r>
        <w:r>
          <w:fldChar w:fldCharType="separate"/>
        </w:r>
        <w:r w:rsidRPr="00306382">
          <w:rPr>
            <w:noProof/>
            <w:lang w:val="de-DE"/>
          </w:rPr>
          <w:t>10</w:t>
        </w:r>
        <w:r>
          <w:fldChar w:fldCharType="end"/>
        </w:r>
      </w:p>
    </w:sdtContent>
  </w:sdt>
  <w:p w14:paraId="17BED819" w14:textId="77777777" w:rsidR="00B23F21" w:rsidRDefault="00B23F2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0E5A9C" w14:textId="77777777" w:rsidR="00AF449B" w:rsidRDefault="00AF449B" w:rsidP="0035547D">
      <w:pPr>
        <w:spacing w:after="0" w:line="240" w:lineRule="auto"/>
      </w:pPr>
      <w:r>
        <w:separator/>
      </w:r>
    </w:p>
  </w:footnote>
  <w:footnote w:type="continuationSeparator" w:id="0">
    <w:p w14:paraId="2AA29D0B" w14:textId="77777777" w:rsidR="00AF449B" w:rsidRDefault="00AF449B" w:rsidP="003554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F1FED"/>
    <w:multiLevelType w:val="hybridMultilevel"/>
    <w:tmpl w:val="0B528EC2"/>
    <w:lvl w:ilvl="0" w:tplc="30D818F4">
      <w:start w:val="1"/>
      <w:numFmt w:val="bullet"/>
      <w:lvlText w:val=""/>
      <w:lvlJc w:val="left"/>
      <w:pPr>
        <w:ind w:left="2160" w:hanging="360"/>
      </w:pPr>
      <w:rPr>
        <w:rFonts w:ascii="Symbol" w:hAnsi="Symbol"/>
      </w:rPr>
    </w:lvl>
    <w:lvl w:ilvl="1" w:tplc="CF2EBBA0">
      <w:start w:val="1"/>
      <w:numFmt w:val="bullet"/>
      <w:lvlText w:val=""/>
      <w:lvlJc w:val="left"/>
      <w:pPr>
        <w:ind w:left="2160" w:hanging="360"/>
      </w:pPr>
      <w:rPr>
        <w:rFonts w:ascii="Symbol" w:hAnsi="Symbol"/>
      </w:rPr>
    </w:lvl>
    <w:lvl w:ilvl="2" w:tplc="9F527412">
      <w:start w:val="1"/>
      <w:numFmt w:val="bullet"/>
      <w:lvlText w:val=""/>
      <w:lvlJc w:val="left"/>
      <w:pPr>
        <w:ind w:left="2160" w:hanging="360"/>
      </w:pPr>
      <w:rPr>
        <w:rFonts w:ascii="Symbol" w:hAnsi="Symbol"/>
      </w:rPr>
    </w:lvl>
    <w:lvl w:ilvl="3" w:tplc="69A41F08">
      <w:start w:val="1"/>
      <w:numFmt w:val="bullet"/>
      <w:lvlText w:val=""/>
      <w:lvlJc w:val="left"/>
      <w:pPr>
        <w:ind w:left="2160" w:hanging="360"/>
      </w:pPr>
      <w:rPr>
        <w:rFonts w:ascii="Symbol" w:hAnsi="Symbol"/>
      </w:rPr>
    </w:lvl>
    <w:lvl w:ilvl="4" w:tplc="B7A83790">
      <w:start w:val="1"/>
      <w:numFmt w:val="bullet"/>
      <w:lvlText w:val=""/>
      <w:lvlJc w:val="left"/>
      <w:pPr>
        <w:ind w:left="2160" w:hanging="360"/>
      </w:pPr>
      <w:rPr>
        <w:rFonts w:ascii="Symbol" w:hAnsi="Symbol"/>
      </w:rPr>
    </w:lvl>
    <w:lvl w:ilvl="5" w:tplc="004245DC">
      <w:start w:val="1"/>
      <w:numFmt w:val="bullet"/>
      <w:lvlText w:val=""/>
      <w:lvlJc w:val="left"/>
      <w:pPr>
        <w:ind w:left="2160" w:hanging="360"/>
      </w:pPr>
      <w:rPr>
        <w:rFonts w:ascii="Symbol" w:hAnsi="Symbol"/>
      </w:rPr>
    </w:lvl>
    <w:lvl w:ilvl="6" w:tplc="7CDEE62A">
      <w:start w:val="1"/>
      <w:numFmt w:val="bullet"/>
      <w:lvlText w:val=""/>
      <w:lvlJc w:val="left"/>
      <w:pPr>
        <w:ind w:left="2160" w:hanging="360"/>
      </w:pPr>
      <w:rPr>
        <w:rFonts w:ascii="Symbol" w:hAnsi="Symbol"/>
      </w:rPr>
    </w:lvl>
    <w:lvl w:ilvl="7" w:tplc="8F5EAAD4">
      <w:start w:val="1"/>
      <w:numFmt w:val="bullet"/>
      <w:lvlText w:val=""/>
      <w:lvlJc w:val="left"/>
      <w:pPr>
        <w:ind w:left="2160" w:hanging="360"/>
      </w:pPr>
      <w:rPr>
        <w:rFonts w:ascii="Symbol" w:hAnsi="Symbol"/>
      </w:rPr>
    </w:lvl>
    <w:lvl w:ilvl="8" w:tplc="3A820382">
      <w:start w:val="1"/>
      <w:numFmt w:val="bullet"/>
      <w:lvlText w:val=""/>
      <w:lvlJc w:val="left"/>
      <w:pPr>
        <w:ind w:left="2160" w:hanging="360"/>
      </w:pPr>
      <w:rPr>
        <w:rFonts w:ascii="Symbol" w:hAnsi="Symbol"/>
      </w:rPr>
    </w:lvl>
  </w:abstractNum>
  <w:abstractNum w:abstractNumId="1" w15:restartNumberingAfterBreak="0">
    <w:nsid w:val="0DEF3992"/>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206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15E3FF7"/>
    <w:multiLevelType w:val="hybridMultilevel"/>
    <w:tmpl w:val="68807DD0"/>
    <w:lvl w:ilvl="0" w:tplc="23B2E516">
      <w:start w:val="8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F35A7C"/>
    <w:multiLevelType w:val="hybridMultilevel"/>
    <w:tmpl w:val="12D014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C876565"/>
    <w:multiLevelType w:val="hybridMultilevel"/>
    <w:tmpl w:val="6B7A87D2"/>
    <w:lvl w:ilvl="0" w:tplc="3CCCDF9C">
      <w:start w:val="1"/>
      <w:numFmt w:val="bullet"/>
      <w:lvlText w:val=""/>
      <w:lvlJc w:val="left"/>
      <w:pPr>
        <w:ind w:left="1440" w:hanging="360"/>
      </w:pPr>
      <w:rPr>
        <w:rFonts w:ascii="Symbol" w:hAnsi="Symbol"/>
      </w:rPr>
    </w:lvl>
    <w:lvl w:ilvl="1" w:tplc="ECC60F98">
      <w:start w:val="1"/>
      <w:numFmt w:val="bullet"/>
      <w:lvlText w:val=""/>
      <w:lvlJc w:val="left"/>
      <w:pPr>
        <w:ind w:left="2160" w:hanging="360"/>
      </w:pPr>
      <w:rPr>
        <w:rFonts w:ascii="Symbol" w:hAnsi="Symbol"/>
      </w:rPr>
    </w:lvl>
    <w:lvl w:ilvl="2" w:tplc="43FEEAC2">
      <w:start w:val="1"/>
      <w:numFmt w:val="bullet"/>
      <w:lvlText w:val=""/>
      <w:lvlJc w:val="left"/>
      <w:pPr>
        <w:ind w:left="1440" w:hanging="360"/>
      </w:pPr>
      <w:rPr>
        <w:rFonts w:ascii="Symbol" w:hAnsi="Symbol"/>
      </w:rPr>
    </w:lvl>
    <w:lvl w:ilvl="3" w:tplc="CA4ECF24">
      <w:start w:val="1"/>
      <w:numFmt w:val="bullet"/>
      <w:lvlText w:val=""/>
      <w:lvlJc w:val="left"/>
      <w:pPr>
        <w:ind w:left="1440" w:hanging="360"/>
      </w:pPr>
      <w:rPr>
        <w:rFonts w:ascii="Symbol" w:hAnsi="Symbol"/>
      </w:rPr>
    </w:lvl>
    <w:lvl w:ilvl="4" w:tplc="140C8DCC">
      <w:start w:val="1"/>
      <w:numFmt w:val="bullet"/>
      <w:lvlText w:val=""/>
      <w:lvlJc w:val="left"/>
      <w:pPr>
        <w:ind w:left="1440" w:hanging="360"/>
      </w:pPr>
      <w:rPr>
        <w:rFonts w:ascii="Symbol" w:hAnsi="Symbol"/>
      </w:rPr>
    </w:lvl>
    <w:lvl w:ilvl="5" w:tplc="2BF00C9C">
      <w:start w:val="1"/>
      <w:numFmt w:val="bullet"/>
      <w:lvlText w:val=""/>
      <w:lvlJc w:val="left"/>
      <w:pPr>
        <w:ind w:left="1440" w:hanging="360"/>
      </w:pPr>
      <w:rPr>
        <w:rFonts w:ascii="Symbol" w:hAnsi="Symbol"/>
      </w:rPr>
    </w:lvl>
    <w:lvl w:ilvl="6" w:tplc="1EB2EF86">
      <w:start w:val="1"/>
      <w:numFmt w:val="bullet"/>
      <w:lvlText w:val=""/>
      <w:lvlJc w:val="left"/>
      <w:pPr>
        <w:ind w:left="1440" w:hanging="360"/>
      </w:pPr>
      <w:rPr>
        <w:rFonts w:ascii="Symbol" w:hAnsi="Symbol"/>
      </w:rPr>
    </w:lvl>
    <w:lvl w:ilvl="7" w:tplc="A96AF532">
      <w:start w:val="1"/>
      <w:numFmt w:val="bullet"/>
      <w:lvlText w:val=""/>
      <w:lvlJc w:val="left"/>
      <w:pPr>
        <w:ind w:left="1440" w:hanging="360"/>
      </w:pPr>
      <w:rPr>
        <w:rFonts w:ascii="Symbol" w:hAnsi="Symbol"/>
      </w:rPr>
    </w:lvl>
    <w:lvl w:ilvl="8" w:tplc="2EBC4420">
      <w:start w:val="1"/>
      <w:numFmt w:val="bullet"/>
      <w:lvlText w:val=""/>
      <w:lvlJc w:val="left"/>
      <w:pPr>
        <w:ind w:left="1440" w:hanging="360"/>
      </w:pPr>
      <w:rPr>
        <w:rFonts w:ascii="Symbol" w:hAnsi="Symbol"/>
      </w:rPr>
    </w:lvl>
  </w:abstractNum>
  <w:abstractNum w:abstractNumId="5" w15:restartNumberingAfterBreak="0">
    <w:nsid w:val="3DC561A3"/>
    <w:multiLevelType w:val="hybridMultilevel"/>
    <w:tmpl w:val="780E47AE"/>
    <w:lvl w:ilvl="0" w:tplc="26FC1D3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0C226CB"/>
    <w:multiLevelType w:val="hybridMultilevel"/>
    <w:tmpl w:val="F39E75C6"/>
    <w:lvl w:ilvl="0" w:tplc="23B2E516">
      <w:start w:val="8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4B50490"/>
    <w:multiLevelType w:val="hybridMultilevel"/>
    <w:tmpl w:val="EA1E0680"/>
    <w:lvl w:ilvl="0" w:tplc="F456229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5EE6E8A"/>
    <w:multiLevelType w:val="hybridMultilevel"/>
    <w:tmpl w:val="4DC0439C"/>
    <w:lvl w:ilvl="0" w:tplc="D93458A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7332B6A"/>
    <w:multiLevelType w:val="hybridMultilevel"/>
    <w:tmpl w:val="9370A21E"/>
    <w:lvl w:ilvl="0" w:tplc="2E38655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2140ADB"/>
    <w:multiLevelType w:val="hybridMultilevel"/>
    <w:tmpl w:val="DB9A2F56"/>
    <w:lvl w:ilvl="0" w:tplc="FB1E7592">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A2B6CFA"/>
    <w:multiLevelType w:val="hybridMultilevel"/>
    <w:tmpl w:val="FCC0E65E"/>
    <w:lvl w:ilvl="0" w:tplc="349A79F0">
      <w:start w:val="1"/>
      <w:numFmt w:val="bullet"/>
      <w:lvlText w:val=""/>
      <w:lvlJc w:val="left"/>
      <w:pPr>
        <w:ind w:left="1440" w:hanging="360"/>
      </w:pPr>
      <w:rPr>
        <w:rFonts w:ascii="Symbol" w:hAnsi="Symbol"/>
      </w:rPr>
    </w:lvl>
    <w:lvl w:ilvl="1" w:tplc="5D5E38F2">
      <w:start w:val="1"/>
      <w:numFmt w:val="bullet"/>
      <w:lvlText w:val=""/>
      <w:lvlJc w:val="left"/>
      <w:pPr>
        <w:ind w:left="1440" w:hanging="360"/>
      </w:pPr>
      <w:rPr>
        <w:rFonts w:ascii="Symbol" w:hAnsi="Symbol"/>
      </w:rPr>
    </w:lvl>
    <w:lvl w:ilvl="2" w:tplc="1B8870FA">
      <w:start w:val="1"/>
      <w:numFmt w:val="bullet"/>
      <w:lvlText w:val=""/>
      <w:lvlJc w:val="left"/>
      <w:pPr>
        <w:ind w:left="1440" w:hanging="360"/>
      </w:pPr>
      <w:rPr>
        <w:rFonts w:ascii="Symbol" w:hAnsi="Symbol"/>
      </w:rPr>
    </w:lvl>
    <w:lvl w:ilvl="3" w:tplc="8DBE1C5C">
      <w:start w:val="1"/>
      <w:numFmt w:val="bullet"/>
      <w:lvlText w:val=""/>
      <w:lvlJc w:val="left"/>
      <w:pPr>
        <w:ind w:left="1440" w:hanging="360"/>
      </w:pPr>
      <w:rPr>
        <w:rFonts w:ascii="Symbol" w:hAnsi="Symbol"/>
      </w:rPr>
    </w:lvl>
    <w:lvl w:ilvl="4" w:tplc="43EC28EC">
      <w:start w:val="1"/>
      <w:numFmt w:val="bullet"/>
      <w:lvlText w:val=""/>
      <w:lvlJc w:val="left"/>
      <w:pPr>
        <w:ind w:left="1440" w:hanging="360"/>
      </w:pPr>
      <w:rPr>
        <w:rFonts w:ascii="Symbol" w:hAnsi="Symbol"/>
      </w:rPr>
    </w:lvl>
    <w:lvl w:ilvl="5" w:tplc="337226AA">
      <w:start w:val="1"/>
      <w:numFmt w:val="bullet"/>
      <w:lvlText w:val=""/>
      <w:lvlJc w:val="left"/>
      <w:pPr>
        <w:ind w:left="1440" w:hanging="360"/>
      </w:pPr>
      <w:rPr>
        <w:rFonts w:ascii="Symbol" w:hAnsi="Symbol"/>
      </w:rPr>
    </w:lvl>
    <w:lvl w:ilvl="6" w:tplc="C1E64836">
      <w:start w:val="1"/>
      <w:numFmt w:val="bullet"/>
      <w:lvlText w:val=""/>
      <w:lvlJc w:val="left"/>
      <w:pPr>
        <w:ind w:left="1440" w:hanging="360"/>
      </w:pPr>
      <w:rPr>
        <w:rFonts w:ascii="Symbol" w:hAnsi="Symbol"/>
      </w:rPr>
    </w:lvl>
    <w:lvl w:ilvl="7" w:tplc="C024CBCA">
      <w:start w:val="1"/>
      <w:numFmt w:val="bullet"/>
      <w:lvlText w:val=""/>
      <w:lvlJc w:val="left"/>
      <w:pPr>
        <w:ind w:left="1440" w:hanging="360"/>
      </w:pPr>
      <w:rPr>
        <w:rFonts w:ascii="Symbol" w:hAnsi="Symbol"/>
      </w:rPr>
    </w:lvl>
    <w:lvl w:ilvl="8" w:tplc="7D7802FC">
      <w:start w:val="1"/>
      <w:numFmt w:val="bullet"/>
      <w:lvlText w:val=""/>
      <w:lvlJc w:val="left"/>
      <w:pPr>
        <w:ind w:left="1440" w:hanging="360"/>
      </w:pPr>
      <w:rPr>
        <w:rFonts w:ascii="Symbol" w:hAnsi="Symbol"/>
      </w:rPr>
    </w:lvl>
  </w:abstractNum>
  <w:abstractNum w:abstractNumId="12" w15:restartNumberingAfterBreak="0">
    <w:nsid w:val="5F3074FD"/>
    <w:multiLevelType w:val="hybridMultilevel"/>
    <w:tmpl w:val="AEF0B6EE"/>
    <w:lvl w:ilvl="0" w:tplc="23B2E516">
      <w:start w:val="8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37E232D"/>
    <w:multiLevelType w:val="hybridMultilevel"/>
    <w:tmpl w:val="5CE8A4BA"/>
    <w:lvl w:ilvl="0" w:tplc="EE9A0AD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B1A1A74"/>
    <w:multiLevelType w:val="hybridMultilevel"/>
    <w:tmpl w:val="55589136"/>
    <w:lvl w:ilvl="0" w:tplc="C0B4475A">
      <w:start w:val="1"/>
      <w:numFmt w:val="bullet"/>
      <w:lvlText w:val=""/>
      <w:lvlJc w:val="left"/>
      <w:pPr>
        <w:ind w:left="1440" w:hanging="360"/>
      </w:pPr>
      <w:rPr>
        <w:rFonts w:ascii="Symbol" w:hAnsi="Symbol"/>
      </w:rPr>
    </w:lvl>
    <w:lvl w:ilvl="1" w:tplc="681689EA">
      <w:start w:val="1"/>
      <w:numFmt w:val="bullet"/>
      <w:lvlText w:val=""/>
      <w:lvlJc w:val="left"/>
      <w:pPr>
        <w:ind w:left="2160" w:hanging="360"/>
      </w:pPr>
      <w:rPr>
        <w:rFonts w:ascii="Symbol" w:hAnsi="Symbol"/>
      </w:rPr>
    </w:lvl>
    <w:lvl w:ilvl="2" w:tplc="7FD8285E">
      <w:start w:val="1"/>
      <w:numFmt w:val="bullet"/>
      <w:lvlText w:val=""/>
      <w:lvlJc w:val="left"/>
      <w:pPr>
        <w:ind w:left="1440" w:hanging="360"/>
      </w:pPr>
      <w:rPr>
        <w:rFonts w:ascii="Symbol" w:hAnsi="Symbol"/>
      </w:rPr>
    </w:lvl>
    <w:lvl w:ilvl="3" w:tplc="0DE4384A">
      <w:start w:val="1"/>
      <w:numFmt w:val="bullet"/>
      <w:lvlText w:val=""/>
      <w:lvlJc w:val="left"/>
      <w:pPr>
        <w:ind w:left="1440" w:hanging="360"/>
      </w:pPr>
      <w:rPr>
        <w:rFonts w:ascii="Symbol" w:hAnsi="Symbol"/>
      </w:rPr>
    </w:lvl>
    <w:lvl w:ilvl="4" w:tplc="FE14D2E0">
      <w:start w:val="1"/>
      <w:numFmt w:val="bullet"/>
      <w:lvlText w:val=""/>
      <w:lvlJc w:val="left"/>
      <w:pPr>
        <w:ind w:left="1440" w:hanging="360"/>
      </w:pPr>
      <w:rPr>
        <w:rFonts w:ascii="Symbol" w:hAnsi="Symbol"/>
      </w:rPr>
    </w:lvl>
    <w:lvl w:ilvl="5" w:tplc="992824BA">
      <w:start w:val="1"/>
      <w:numFmt w:val="bullet"/>
      <w:lvlText w:val=""/>
      <w:lvlJc w:val="left"/>
      <w:pPr>
        <w:ind w:left="1440" w:hanging="360"/>
      </w:pPr>
      <w:rPr>
        <w:rFonts w:ascii="Symbol" w:hAnsi="Symbol"/>
      </w:rPr>
    </w:lvl>
    <w:lvl w:ilvl="6" w:tplc="393E71A0">
      <w:start w:val="1"/>
      <w:numFmt w:val="bullet"/>
      <w:lvlText w:val=""/>
      <w:lvlJc w:val="left"/>
      <w:pPr>
        <w:ind w:left="1440" w:hanging="360"/>
      </w:pPr>
      <w:rPr>
        <w:rFonts w:ascii="Symbol" w:hAnsi="Symbol"/>
      </w:rPr>
    </w:lvl>
    <w:lvl w:ilvl="7" w:tplc="91F29554">
      <w:start w:val="1"/>
      <w:numFmt w:val="bullet"/>
      <w:lvlText w:val=""/>
      <w:lvlJc w:val="left"/>
      <w:pPr>
        <w:ind w:left="1440" w:hanging="360"/>
      </w:pPr>
      <w:rPr>
        <w:rFonts w:ascii="Symbol" w:hAnsi="Symbol"/>
      </w:rPr>
    </w:lvl>
    <w:lvl w:ilvl="8" w:tplc="3594F692">
      <w:start w:val="1"/>
      <w:numFmt w:val="bullet"/>
      <w:lvlText w:val=""/>
      <w:lvlJc w:val="left"/>
      <w:pPr>
        <w:ind w:left="1440" w:hanging="360"/>
      </w:pPr>
      <w:rPr>
        <w:rFonts w:ascii="Symbol" w:hAnsi="Symbol"/>
      </w:rPr>
    </w:lvl>
  </w:abstractNum>
  <w:abstractNum w:abstractNumId="15" w15:restartNumberingAfterBreak="0">
    <w:nsid w:val="6C887CD5"/>
    <w:multiLevelType w:val="multilevel"/>
    <w:tmpl w:val="BC64FBA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6D8F4330"/>
    <w:multiLevelType w:val="hybridMultilevel"/>
    <w:tmpl w:val="FCC6D230"/>
    <w:lvl w:ilvl="0" w:tplc="75D616B8">
      <w:start w:val="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0315730"/>
    <w:multiLevelType w:val="hybridMultilevel"/>
    <w:tmpl w:val="1E7E30B6"/>
    <w:lvl w:ilvl="0" w:tplc="15ACE6D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BC344A8"/>
    <w:multiLevelType w:val="hybridMultilevel"/>
    <w:tmpl w:val="1BB8D9B6"/>
    <w:lvl w:ilvl="0" w:tplc="53BCECD4">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E3A3FC1"/>
    <w:multiLevelType w:val="hybridMultilevel"/>
    <w:tmpl w:val="ED1264F8"/>
    <w:lvl w:ilvl="0" w:tplc="642A0E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6"/>
  </w:num>
  <w:num w:numId="3">
    <w:abstractNumId w:val="4"/>
  </w:num>
  <w:num w:numId="4">
    <w:abstractNumId w:val="11"/>
  </w:num>
  <w:num w:numId="5">
    <w:abstractNumId w:val="0"/>
  </w:num>
  <w:num w:numId="6">
    <w:abstractNumId w:val="14"/>
  </w:num>
  <w:num w:numId="7">
    <w:abstractNumId w:val="1"/>
  </w:num>
  <w:num w:numId="8">
    <w:abstractNumId w:val="15"/>
  </w:num>
  <w:num w:numId="9">
    <w:abstractNumId w:val="9"/>
  </w:num>
  <w:num w:numId="10">
    <w:abstractNumId w:val="18"/>
  </w:num>
  <w:num w:numId="11">
    <w:abstractNumId w:val="3"/>
  </w:num>
  <w:num w:numId="12">
    <w:abstractNumId w:val="12"/>
  </w:num>
  <w:num w:numId="13">
    <w:abstractNumId w:val="6"/>
  </w:num>
  <w:num w:numId="14">
    <w:abstractNumId w:val="10"/>
  </w:num>
  <w:num w:numId="15">
    <w:abstractNumId w:val="5"/>
  </w:num>
  <w:num w:numId="16">
    <w:abstractNumId w:val="19"/>
  </w:num>
  <w:num w:numId="17">
    <w:abstractNumId w:val="17"/>
  </w:num>
  <w:num w:numId="18">
    <w:abstractNumId w:val="7"/>
  </w:num>
  <w:num w:numId="19">
    <w:abstractNumId w:val="8"/>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47D"/>
    <w:rsid w:val="00002189"/>
    <w:rsid w:val="00003378"/>
    <w:rsid w:val="00004121"/>
    <w:rsid w:val="00005280"/>
    <w:rsid w:val="00005C95"/>
    <w:rsid w:val="00006E2F"/>
    <w:rsid w:val="00006F5C"/>
    <w:rsid w:val="00016263"/>
    <w:rsid w:val="000162B0"/>
    <w:rsid w:val="00016C66"/>
    <w:rsid w:val="00021558"/>
    <w:rsid w:val="0002531C"/>
    <w:rsid w:val="00031FCC"/>
    <w:rsid w:val="00032BDA"/>
    <w:rsid w:val="000345D5"/>
    <w:rsid w:val="00034F04"/>
    <w:rsid w:val="00035318"/>
    <w:rsid w:val="0003768A"/>
    <w:rsid w:val="00037E55"/>
    <w:rsid w:val="00040371"/>
    <w:rsid w:val="000466DF"/>
    <w:rsid w:val="0005236D"/>
    <w:rsid w:val="0005274D"/>
    <w:rsid w:val="00054E4E"/>
    <w:rsid w:val="000553DF"/>
    <w:rsid w:val="0006290C"/>
    <w:rsid w:val="00063DC5"/>
    <w:rsid w:val="00064014"/>
    <w:rsid w:val="00065616"/>
    <w:rsid w:val="0006692D"/>
    <w:rsid w:val="00071C49"/>
    <w:rsid w:val="000727EA"/>
    <w:rsid w:val="00072D42"/>
    <w:rsid w:val="00073A6C"/>
    <w:rsid w:val="000757DA"/>
    <w:rsid w:val="000776C9"/>
    <w:rsid w:val="00077F9D"/>
    <w:rsid w:val="0008130A"/>
    <w:rsid w:val="00081840"/>
    <w:rsid w:val="0008267D"/>
    <w:rsid w:val="00083A69"/>
    <w:rsid w:val="00083AE6"/>
    <w:rsid w:val="00083BE4"/>
    <w:rsid w:val="00085A8A"/>
    <w:rsid w:val="0008617E"/>
    <w:rsid w:val="00090E6B"/>
    <w:rsid w:val="000922AC"/>
    <w:rsid w:val="000947FF"/>
    <w:rsid w:val="0009547B"/>
    <w:rsid w:val="00095FEA"/>
    <w:rsid w:val="00096D54"/>
    <w:rsid w:val="00097656"/>
    <w:rsid w:val="00097FBC"/>
    <w:rsid w:val="000A04B7"/>
    <w:rsid w:val="000A3702"/>
    <w:rsid w:val="000B06C0"/>
    <w:rsid w:val="000B08B2"/>
    <w:rsid w:val="000B24D2"/>
    <w:rsid w:val="000B26F0"/>
    <w:rsid w:val="000B41AB"/>
    <w:rsid w:val="000B45CE"/>
    <w:rsid w:val="000B4F31"/>
    <w:rsid w:val="000B7185"/>
    <w:rsid w:val="000C2311"/>
    <w:rsid w:val="000C56C2"/>
    <w:rsid w:val="000C7927"/>
    <w:rsid w:val="000D0E8E"/>
    <w:rsid w:val="000D1F58"/>
    <w:rsid w:val="000D4EE8"/>
    <w:rsid w:val="000E3A03"/>
    <w:rsid w:val="000E6573"/>
    <w:rsid w:val="000E6A35"/>
    <w:rsid w:val="000E6BC2"/>
    <w:rsid w:val="000F21AE"/>
    <w:rsid w:val="000F29F2"/>
    <w:rsid w:val="000F31EF"/>
    <w:rsid w:val="000F3759"/>
    <w:rsid w:val="000F3C93"/>
    <w:rsid w:val="000F6D5A"/>
    <w:rsid w:val="000F7A65"/>
    <w:rsid w:val="000F7DB6"/>
    <w:rsid w:val="00100EF1"/>
    <w:rsid w:val="00101296"/>
    <w:rsid w:val="00101407"/>
    <w:rsid w:val="001018CD"/>
    <w:rsid w:val="001021AC"/>
    <w:rsid w:val="0010325B"/>
    <w:rsid w:val="00103745"/>
    <w:rsid w:val="00103BCB"/>
    <w:rsid w:val="00103F6B"/>
    <w:rsid w:val="0010449E"/>
    <w:rsid w:val="0010451A"/>
    <w:rsid w:val="00104A0D"/>
    <w:rsid w:val="00105C31"/>
    <w:rsid w:val="00107794"/>
    <w:rsid w:val="001107CD"/>
    <w:rsid w:val="00110926"/>
    <w:rsid w:val="00111210"/>
    <w:rsid w:val="00111EDD"/>
    <w:rsid w:val="00112D06"/>
    <w:rsid w:val="00114495"/>
    <w:rsid w:val="001159D6"/>
    <w:rsid w:val="001160A8"/>
    <w:rsid w:val="001163B2"/>
    <w:rsid w:val="00117A88"/>
    <w:rsid w:val="0012042F"/>
    <w:rsid w:val="00120E68"/>
    <w:rsid w:val="00121919"/>
    <w:rsid w:val="0012386D"/>
    <w:rsid w:val="00124DF7"/>
    <w:rsid w:val="001274BF"/>
    <w:rsid w:val="001304E3"/>
    <w:rsid w:val="00130EF4"/>
    <w:rsid w:val="00134988"/>
    <w:rsid w:val="00135798"/>
    <w:rsid w:val="001357B3"/>
    <w:rsid w:val="00135D13"/>
    <w:rsid w:val="00136A38"/>
    <w:rsid w:val="00137421"/>
    <w:rsid w:val="00137E58"/>
    <w:rsid w:val="001404B9"/>
    <w:rsid w:val="001431B0"/>
    <w:rsid w:val="001432F3"/>
    <w:rsid w:val="00143A8C"/>
    <w:rsid w:val="0014549D"/>
    <w:rsid w:val="00145A0D"/>
    <w:rsid w:val="001477CF"/>
    <w:rsid w:val="001501B8"/>
    <w:rsid w:val="00150ACD"/>
    <w:rsid w:val="00150CA9"/>
    <w:rsid w:val="0015109E"/>
    <w:rsid w:val="0015387A"/>
    <w:rsid w:val="00153A8C"/>
    <w:rsid w:val="0015508A"/>
    <w:rsid w:val="0015549C"/>
    <w:rsid w:val="00155C63"/>
    <w:rsid w:val="00157E8D"/>
    <w:rsid w:val="0016147B"/>
    <w:rsid w:val="0016232F"/>
    <w:rsid w:val="001623A7"/>
    <w:rsid w:val="00162C3B"/>
    <w:rsid w:val="00162F7D"/>
    <w:rsid w:val="00163980"/>
    <w:rsid w:val="00163E8E"/>
    <w:rsid w:val="00164624"/>
    <w:rsid w:val="00165A20"/>
    <w:rsid w:val="00167936"/>
    <w:rsid w:val="001705ED"/>
    <w:rsid w:val="00171DB1"/>
    <w:rsid w:val="00172F47"/>
    <w:rsid w:val="00175821"/>
    <w:rsid w:val="00176D02"/>
    <w:rsid w:val="00177C40"/>
    <w:rsid w:val="00180256"/>
    <w:rsid w:val="001803B1"/>
    <w:rsid w:val="00180848"/>
    <w:rsid w:val="00180926"/>
    <w:rsid w:val="00181047"/>
    <w:rsid w:val="00181B9C"/>
    <w:rsid w:val="00184A5D"/>
    <w:rsid w:val="00186C0B"/>
    <w:rsid w:val="00192352"/>
    <w:rsid w:val="00192E04"/>
    <w:rsid w:val="00193453"/>
    <w:rsid w:val="001946E3"/>
    <w:rsid w:val="00194933"/>
    <w:rsid w:val="0019505C"/>
    <w:rsid w:val="00195405"/>
    <w:rsid w:val="001958B2"/>
    <w:rsid w:val="00195993"/>
    <w:rsid w:val="00196497"/>
    <w:rsid w:val="00196745"/>
    <w:rsid w:val="001A16DF"/>
    <w:rsid w:val="001A2BFC"/>
    <w:rsid w:val="001A3463"/>
    <w:rsid w:val="001A477B"/>
    <w:rsid w:val="001B3701"/>
    <w:rsid w:val="001B7DD5"/>
    <w:rsid w:val="001B7F72"/>
    <w:rsid w:val="001C0023"/>
    <w:rsid w:val="001C0C31"/>
    <w:rsid w:val="001C3845"/>
    <w:rsid w:val="001C38C6"/>
    <w:rsid w:val="001C3CFB"/>
    <w:rsid w:val="001C5C50"/>
    <w:rsid w:val="001C6B99"/>
    <w:rsid w:val="001C7BB5"/>
    <w:rsid w:val="001D072E"/>
    <w:rsid w:val="001D1D09"/>
    <w:rsid w:val="001D30D2"/>
    <w:rsid w:val="001D3D08"/>
    <w:rsid w:val="001D4372"/>
    <w:rsid w:val="001E16A9"/>
    <w:rsid w:val="001E1CE4"/>
    <w:rsid w:val="001E2851"/>
    <w:rsid w:val="001E3020"/>
    <w:rsid w:val="001E33F2"/>
    <w:rsid w:val="001E49AB"/>
    <w:rsid w:val="001E4C37"/>
    <w:rsid w:val="001E6164"/>
    <w:rsid w:val="001E6D35"/>
    <w:rsid w:val="001F00FC"/>
    <w:rsid w:val="001F2EE2"/>
    <w:rsid w:val="001F44F5"/>
    <w:rsid w:val="001F573C"/>
    <w:rsid w:val="001F57A7"/>
    <w:rsid w:val="001F659D"/>
    <w:rsid w:val="001F7AF4"/>
    <w:rsid w:val="001F7CDD"/>
    <w:rsid w:val="0020040B"/>
    <w:rsid w:val="00200A8A"/>
    <w:rsid w:val="00201089"/>
    <w:rsid w:val="00201A42"/>
    <w:rsid w:val="00202703"/>
    <w:rsid w:val="00206BC7"/>
    <w:rsid w:val="0021294C"/>
    <w:rsid w:val="00213C89"/>
    <w:rsid w:val="002167D8"/>
    <w:rsid w:val="00216B93"/>
    <w:rsid w:val="00216DF3"/>
    <w:rsid w:val="0021751F"/>
    <w:rsid w:val="002213CF"/>
    <w:rsid w:val="002275BD"/>
    <w:rsid w:val="00232258"/>
    <w:rsid w:val="00232B9D"/>
    <w:rsid w:val="002337B9"/>
    <w:rsid w:val="00235077"/>
    <w:rsid w:val="00235409"/>
    <w:rsid w:val="00235C0D"/>
    <w:rsid w:val="002368F8"/>
    <w:rsid w:val="002369C0"/>
    <w:rsid w:val="00237994"/>
    <w:rsid w:val="002406E7"/>
    <w:rsid w:val="00241743"/>
    <w:rsid w:val="00241FE0"/>
    <w:rsid w:val="0024406B"/>
    <w:rsid w:val="002457F7"/>
    <w:rsid w:val="0024627E"/>
    <w:rsid w:val="002476F0"/>
    <w:rsid w:val="00247A2A"/>
    <w:rsid w:val="00253A85"/>
    <w:rsid w:val="00254512"/>
    <w:rsid w:val="00254B7F"/>
    <w:rsid w:val="002551F0"/>
    <w:rsid w:val="002559FB"/>
    <w:rsid w:val="0026008D"/>
    <w:rsid w:val="0026211D"/>
    <w:rsid w:val="00262DF1"/>
    <w:rsid w:val="00262FF2"/>
    <w:rsid w:val="002651BF"/>
    <w:rsid w:val="00266399"/>
    <w:rsid w:val="00270657"/>
    <w:rsid w:val="00271CBF"/>
    <w:rsid w:val="002740E6"/>
    <w:rsid w:val="002762A3"/>
    <w:rsid w:val="0028082A"/>
    <w:rsid w:val="00281221"/>
    <w:rsid w:val="00281CB6"/>
    <w:rsid w:val="00282188"/>
    <w:rsid w:val="00283327"/>
    <w:rsid w:val="00291DE0"/>
    <w:rsid w:val="0029288D"/>
    <w:rsid w:val="00292DE8"/>
    <w:rsid w:val="00293DD2"/>
    <w:rsid w:val="002945DB"/>
    <w:rsid w:val="00294D77"/>
    <w:rsid w:val="00295C38"/>
    <w:rsid w:val="002972DE"/>
    <w:rsid w:val="002A0C1D"/>
    <w:rsid w:val="002A24F7"/>
    <w:rsid w:val="002A33A4"/>
    <w:rsid w:val="002A4061"/>
    <w:rsid w:val="002A75DB"/>
    <w:rsid w:val="002B0EB7"/>
    <w:rsid w:val="002B2A9E"/>
    <w:rsid w:val="002B32D8"/>
    <w:rsid w:val="002B3300"/>
    <w:rsid w:val="002B34CC"/>
    <w:rsid w:val="002B7C94"/>
    <w:rsid w:val="002C16CC"/>
    <w:rsid w:val="002C20EB"/>
    <w:rsid w:val="002C39A2"/>
    <w:rsid w:val="002C3DD7"/>
    <w:rsid w:val="002C4311"/>
    <w:rsid w:val="002C43C4"/>
    <w:rsid w:val="002C4C4C"/>
    <w:rsid w:val="002C4DFF"/>
    <w:rsid w:val="002C6779"/>
    <w:rsid w:val="002C6FCC"/>
    <w:rsid w:val="002C7439"/>
    <w:rsid w:val="002D1844"/>
    <w:rsid w:val="002D3F9C"/>
    <w:rsid w:val="002D4052"/>
    <w:rsid w:val="002D4980"/>
    <w:rsid w:val="002D4ED4"/>
    <w:rsid w:val="002D5F28"/>
    <w:rsid w:val="002D7158"/>
    <w:rsid w:val="002E18BA"/>
    <w:rsid w:val="002E27FC"/>
    <w:rsid w:val="002E316B"/>
    <w:rsid w:val="002E40C9"/>
    <w:rsid w:val="002E5893"/>
    <w:rsid w:val="002E64F8"/>
    <w:rsid w:val="002E66A0"/>
    <w:rsid w:val="002E6DD0"/>
    <w:rsid w:val="002E6EAD"/>
    <w:rsid w:val="002E7C2E"/>
    <w:rsid w:val="002F0842"/>
    <w:rsid w:val="002F3B58"/>
    <w:rsid w:val="002F43F7"/>
    <w:rsid w:val="002F6232"/>
    <w:rsid w:val="002F6841"/>
    <w:rsid w:val="002F6FA6"/>
    <w:rsid w:val="003011EC"/>
    <w:rsid w:val="00302CBE"/>
    <w:rsid w:val="00303633"/>
    <w:rsid w:val="00303C32"/>
    <w:rsid w:val="003050C6"/>
    <w:rsid w:val="003053D5"/>
    <w:rsid w:val="00305567"/>
    <w:rsid w:val="00306382"/>
    <w:rsid w:val="00306CBF"/>
    <w:rsid w:val="00310232"/>
    <w:rsid w:val="00311356"/>
    <w:rsid w:val="00312A91"/>
    <w:rsid w:val="00314C77"/>
    <w:rsid w:val="003156CE"/>
    <w:rsid w:val="0031713E"/>
    <w:rsid w:val="00321304"/>
    <w:rsid w:val="00322804"/>
    <w:rsid w:val="0032362A"/>
    <w:rsid w:val="003267C5"/>
    <w:rsid w:val="00326F84"/>
    <w:rsid w:val="00331173"/>
    <w:rsid w:val="003316C2"/>
    <w:rsid w:val="003332DB"/>
    <w:rsid w:val="00333830"/>
    <w:rsid w:val="00334F65"/>
    <w:rsid w:val="0034272F"/>
    <w:rsid w:val="003431CA"/>
    <w:rsid w:val="00345AC6"/>
    <w:rsid w:val="0034669D"/>
    <w:rsid w:val="0035084E"/>
    <w:rsid w:val="00352371"/>
    <w:rsid w:val="003524D8"/>
    <w:rsid w:val="0035547D"/>
    <w:rsid w:val="00355F10"/>
    <w:rsid w:val="00360350"/>
    <w:rsid w:val="003609A9"/>
    <w:rsid w:val="003637B9"/>
    <w:rsid w:val="0036384F"/>
    <w:rsid w:val="00364B97"/>
    <w:rsid w:val="00371D81"/>
    <w:rsid w:val="00371F1A"/>
    <w:rsid w:val="00372D08"/>
    <w:rsid w:val="003731EE"/>
    <w:rsid w:val="0037533A"/>
    <w:rsid w:val="00377FA5"/>
    <w:rsid w:val="003857CE"/>
    <w:rsid w:val="00386D1A"/>
    <w:rsid w:val="0039139E"/>
    <w:rsid w:val="00392AB3"/>
    <w:rsid w:val="003934FF"/>
    <w:rsid w:val="0039479A"/>
    <w:rsid w:val="00394AA1"/>
    <w:rsid w:val="00396A2A"/>
    <w:rsid w:val="00396B0D"/>
    <w:rsid w:val="00396DFB"/>
    <w:rsid w:val="003A07E4"/>
    <w:rsid w:val="003A4966"/>
    <w:rsid w:val="003A7D44"/>
    <w:rsid w:val="003B0171"/>
    <w:rsid w:val="003B02C2"/>
    <w:rsid w:val="003B0F17"/>
    <w:rsid w:val="003B2ABD"/>
    <w:rsid w:val="003B32BD"/>
    <w:rsid w:val="003B3A84"/>
    <w:rsid w:val="003B7F47"/>
    <w:rsid w:val="003C0CDF"/>
    <w:rsid w:val="003C146D"/>
    <w:rsid w:val="003C1FC0"/>
    <w:rsid w:val="003C2D66"/>
    <w:rsid w:val="003C2F31"/>
    <w:rsid w:val="003C3563"/>
    <w:rsid w:val="003C468A"/>
    <w:rsid w:val="003C5C6B"/>
    <w:rsid w:val="003C63A1"/>
    <w:rsid w:val="003C66A1"/>
    <w:rsid w:val="003D23B7"/>
    <w:rsid w:val="003D2A49"/>
    <w:rsid w:val="003D2DF6"/>
    <w:rsid w:val="003D52BA"/>
    <w:rsid w:val="003D62B3"/>
    <w:rsid w:val="003D6468"/>
    <w:rsid w:val="003D76D4"/>
    <w:rsid w:val="003E0777"/>
    <w:rsid w:val="003E1B52"/>
    <w:rsid w:val="003E4707"/>
    <w:rsid w:val="003E7F33"/>
    <w:rsid w:val="003F1630"/>
    <w:rsid w:val="003F16A4"/>
    <w:rsid w:val="003F2045"/>
    <w:rsid w:val="003F2E45"/>
    <w:rsid w:val="003F3D6B"/>
    <w:rsid w:val="003F45CD"/>
    <w:rsid w:val="003F48A7"/>
    <w:rsid w:val="003F5FA3"/>
    <w:rsid w:val="003F6204"/>
    <w:rsid w:val="003F76A9"/>
    <w:rsid w:val="003F7C0C"/>
    <w:rsid w:val="0040012E"/>
    <w:rsid w:val="00401329"/>
    <w:rsid w:val="004015E0"/>
    <w:rsid w:val="00401975"/>
    <w:rsid w:val="00403B8F"/>
    <w:rsid w:val="00405ECE"/>
    <w:rsid w:val="00406895"/>
    <w:rsid w:val="00407789"/>
    <w:rsid w:val="00411A4A"/>
    <w:rsid w:val="00413BE0"/>
    <w:rsid w:val="00413CDB"/>
    <w:rsid w:val="004157DE"/>
    <w:rsid w:val="00416325"/>
    <w:rsid w:val="004209D3"/>
    <w:rsid w:val="00420A20"/>
    <w:rsid w:val="00420D3E"/>
    <w:rsid w:val="0042149D"/>
    <w:rsid w:val="00422073"/>
    <w:rsid w:val="0042335E"/>
    <w:rsid w:val="00425326"/>
    <w:rsid w:val="0042683E"/>
    <w:rsid w:val="0042720F"/>
    <w:rsid w:val="00427C43"/>
    <w:rsid w:val="00432D41"/>
    <w:rsid w:val="0043326E"/>
    <w:rsid w:val="0043393F"/>
    <w:rsid w:val="004342A7"/>
    <w:rsid w:val="00434466"/>
    <w:rsid w:val="004370BE"/>
    <w:rsid w:val="00440CF6"/>
    <w:rsid w:val="00441582"/>
    <w:rsid w:val="00444ECB"/>
    <w:rsid w:val="004453D6"/>
    <w:rsid w:val="0044596A"/>
    <w:rsid w:val="00446CAD"/>
    <w:rsid w:val="004471B4"/>
    <w:rsid w:val="0044725C"/>
    <w:rsid w:val="00447FEA"/>
    <w:rsid w:val="004508DD"/>
    <w:rsid w:val="00452988"/>
    <w:rsid w:val="004547E5"/>
    <w:rsid w:val="00455604"/>
    <w:rsid w:val="00457486"/>
    <w:rsid w:val="00457885"/>
    <w:rsid w:val="00460DF3"/>
    <w:rsid w:val="0046211F"/>
    <w:rsid w:val="004646B2"/>
    <w:rsid w:val="00464EC5"/>
    <w:rsid w:val="00470129"/>
    <w:rsid w:val="00470230"/>
    <w:rsid w:val="00472C24"/>
    <w:rsid w:val="00475B0C"/>
    <w:rsid w:val="0047774E"/>
    <w:rsid w:val="00477FC7"/>
    <w:rsid w:val="0048025C"/>
    <w:rsid w:val="004804CE"/>
    <w:rsid w:val="00480840"/>
    <w:rsid w:val="004840B0"/>
    <w:rsid w:val="00484E59"/>
    <w:rsid w:val="00486C1B"/>
    <w:rsid w:val="0049069D"/>
    <w:rsid w:val="00490D55"/>
    <w:rsid w:val="004921E3"/>
    <w:rsid w:val="00493820"/>
    <w:rsid w:val="00495D9B"/>
    <w:rsid w:val="00496658"/>
    <w:rsid w:val="00497E28"/>
    <w:rsid w:val="004A000F"/>
    <w:rsid w:val="004A077E"/>
    <w:rsid w:val="004A1425"/>
    <w:rsid w:val="004A484D"/>
    <w:rsid w:val="004A4E2C"/>
    <w:rsid w:val="004A6634"/>
    <w:rsid w:val="004A6730"/>
    <w:rsid w:val="004A6F03"/>
    <w:rsid w:val="004B1A81"/>
    <w:rsid w:val="004B1E7F"/>
    <w:rsid w:val="004B1FDD"/>
    <w:rsid w:val="004B2DFD"/>
    <w:rsid w:val="004B3DE7"/>
    <w:rsid w:val="004B4663"/>
    <w:rsid w:val="004B5509"/>
    <w:rsid w:val="004B5930"/>
    <w:rsid w:val="004B71C2"/>
    <w:rsid w:val="004B73E2"/>
    <w:rsid w:val="004C0F2F"/>
    <w:rsid w:val="004C27A3"/>
    <w:rsid w:val="004C31DB"/>
    <w:rsid w:val="004C3564"/>
    <w:rsid w:val="004C3983"/>
    <w:rsid w:val="004C564A"/>
    <w:rsid w:val="004C5D4F"/>
    <w:rsid w:val="004C5D97"/>
    <w:rsid w:val="004C790A"/>
    <w:rsid w:val="004D0447"/>
    <w:rsid w:val="004D0C08"/>
    <w:rsid w:val="004D3322"/>
    <w:rsid w:val="004D3348"/>
    <w:rsid w:val="004D3F03"/>
    <w:rsid w:val="004D499E"/>
    <w:rsid w:val="004D56EC"/>
    <w:rsid w:val="004D7917"/>
    <w:rsid w:val="004E00D9"/>
    <w:rsid w:val="004E026D"/>
    <w:rsid w:val="004E114D"/>
    <w:rsid w:val="004E12B0"/>
    <w:rsid w:val="004E2929"/>
    <w:rsid w:val="004E2BE0"/>
    <w:rsid w:val="004E37A9"/>
    <w:rsid w:val="004E4302"/>
    <w:rsid w:val="004E48B8"/>
    <w:rsid w:val="004E49F9"/>
    <w:rsid w:val="004E55A8"/>
    <w:rsid w:val="004E55DB"/>
    <w:rsid w:val="004E5DC2"/>
    <w:rsid w:val="004E5DE8"/>
    <w:rsid w:val="004E69E1"/>
    <w:rsid w:val="004E6B84"/>
    <w:rsid w:val="004E6F7B"/>
    <w:rsid w:val="004E7158"/>
    <w:rsid w:val="004F0B03"/>
    <w:rsid w:val="004F18E7"/>
    <w:rsid w:val="004F1AAE"/>
    <w:rsid w:val="004F2D23"/>
    <w:rsid w:val="004F3639"/>
    <w:rsid w:val="004F375A"/>
    <w:rsid w:val="004F5FDE"/>
    <w:rsid w:val="005019C8"/>
    <w:rsid w:val="00502E35"/>
    <w:rsid w:val="00504084"/>
    <w:rsid w:val="005041D0"/>
    <w:rsid w:val="005061E1"/>
    <w:rsid w:val="005077DF"/>
    <w:rsid w:val="00511CFD"/>
    <w:rsid w:val="005134EF"/>
    <w:rsid w:val="00514EE0"/>
    <w:rsid w:val="005155A8"/>
    <w:rsid w:val="00515FAC"/>
    <w:rsid w:val="0051686B"/>
    <w:rsid w:val="00520F86"/>
    <w:rsid w:val="005218E3"/>
    <w:rsid w:val="005239D7"/>
    <w:rsid w:val="00527DC7"/>
    <w:rsid w:val="005302A8"/>
    <w:rsid w:val="0053114B"/>
    <w:rsid w:val="005312BD"/>
    <w:rsid w:val="00533D5A"/>
    <w:rsid w:val="00534B99"/>
    <w:rsid w:val="0053593D"/>
    <w:rsid w:val="00535B3E"/>
    <w:rsid w:val="00536396"/>
    <w:rsid w:val="00537182"/>
    <w:rsid w:val="00537B91"/>
    <w:rsid w:val="00540778"/>
    <w:rsid w:val="00541BBC"/>
    <w:rsid w:val="005449FC"/>
    <w:rsid w:val="00545E2A"/>
    <w:rsid w:val="005467E0"/>
    <w:rsid w:val="0054749B"/>
    <w:rsid w:val="00547CB1"/>
    <w:rsid w:val="005508ED"/>
    <w:rsid w:val="00550DD4"/>
    <w:rsid w:val="005518AC"/>
    <w:rsid w:val="005555FD"/>
    <w:rsid w:val="005567F3"/>
    <w:rsid w:val="00557508"/>
    <w:rsid w:val="00561F35"/>
    <w:rsid w:val="0056217B"/>
    <w:rsid w:val="0056269C"/>
    <w:rsid w:val="0056286C"/>
    <w:rsid w:val="00565E7D"/>
    <w:rsid w:val="00566B47"/>
    <w:rsid w:val="00566DD9"/>
    <w:rsid w:val="00570D60"/>
    <w:rsid w:val="00571F9C"/>
    <w:rsid w:val="00574A9E"/>
    <w:rsid w:val="00574E9E"/>
    <w:rsid w:val="00576F96"/>
    <w:rsid w:val="0057746E"/>
    <w:rsid w:val="00580296"/>
    <w:rsid w:val="00580C24"/>
    <w:rsid w:val="00582718"/>
    <w:rsid w:val="00582780"/>
    <w:rsid w:val="005830C3"/>
    <w:rsid w:val="00583B0C"/>
    <w:rsid w:val="00583E65"/>
    <w:rsid w:val="00583FDA"/>
    <w:rsid w:val="00584743"/>
    <w:rsid w:val="0058484A"/>
    <w:rsid w:val="00585877"/>
    <w:rsid w:val="00586885"/>
    <w:rsid w:val="0058727F"/>
    <w:rsid w:val="00592A84"/>
    <w:rsid w:val="00592EAA"/>
    <w:rsid w:val="00593F50"/>
    <w:rsid w:val="0059456B"/>
    <w:rsid w:val="00594E27"/>
    <w:rsid w:val="00594FB0"/>
    <w:rsid w:val="0059555E"/>
    <w:rsid w:val="005962CB"/>
    <w:rsid w:val="00596C6B"/>
    <w:rsid w:val="005972D3"/>
    <w:rsid w:val="00597A42"/>
    <w:rsid w:val="005A1784"/>
    <w:rsid w:val="005A2F44"/>
    <w:rsid w:val="005A51E3"/>
    <w:rsid w:val="005A5B19"/>
    <w:rsid w:val="005B0719"/>
    <w:rsid w:val="005B2640"/>
    <w:rsid w:val="005B26A1"/>
    <w:rsid w:val="005B304B"/>
    <w:rsid w:val="005B31CC"/>
    <w:rsid w:val="005B3966"/>
    <w:rsid w:val="005B447F"/>
    <w:rsid w:val="005B4D2B"/>
    <w:rsid w:val="005B513A"/>
    <w:rsid w:val="005B60AB"/>
    <w:rsid w:val="005B6E71"/>
    <w:rsid w:val="005B7C05"/>
    <w:rsid w:val="005C04C6"/>
    <w:rsid w:val="005C066F"/>
    <w:rsid w:val="005C0CCC"/>
    <w:rsid w:val="005C1DA2"/>
    <w:rsid w:val="005C1E72"/>
    <w:rsid w:val="005C43F4"/>
    <w:rsid w:val="005C5052"/>
    <w:rsid w:val="005D1A87"/>
    <w:rsid w:val="005D2EA2"/>
    <w:rsid w:val="005D344C"/>
    <w:rsid w:val="005D3FB8"/>
    <w:rsid w:val="005D476B"/>
    <w:rsid w:val="005D48E9"/>
    <w:rsid w:val="005D66D1"/>
    <w:rsid w:val="005D7078"/>
    <w:rsid w:val="005E10B4"/>
    <w:rsid w:val="005E119D"/>
    <w:rsid w:val="005E1FB9"/>
    <w:rsid w:val="005E29D2"/>
    <w:rsid w:val="005E2DE6"/>
    <w:rsid w:val="005E3B7C"/>
    <w:rsid w:val="005E4A80"/>
    <w:rsid w:val="005E5CD3"/>
    <w:rsid w:val="005E77DA"/>
    <w:rsid w:val="005F072B"/>
    <w:rsid w:val="005F0963"/>
    <w:rsid w:val="005F2119"/>
    <w:rsid w:val="005F256D"/>
    <w:rsid w:val="005F26CB"/>
    <w:rsid w:val="005F4472"/>
    <w:rsid w:val="005F6C3F"/>
    <w:rsid w:val="005F6E7A"/>
    <w:rsid w:val="00600036"/>
    <w:rsid w:val="00600920"/>
    <w:rsid w:val="00600B3D"/>
    <w:rsid w:val="0060172B"/>
    <w:rsid w:val="00601B98"/>
    <w:rsid w:val="00601BB8"/>
    <w:rsid w:val="006030DF"/>
    <w:rsid w:val="00605ECE"/>
    <w:rsid w:val="00606651"/>
    <w:rsid w:val="00606EFA"/>
    <w:rsid w:val="00607670"/>
    <w:rsid w:val="00607D89"/>
    <w:rsid w:val="00610109"/>
    <w:rsid w:val="0061060B"/>
    <w:rsid w:val="0061381D"/>
    <w:rsid w:val="006158B4"/>
    <w:rsid w:val="006170C3"/>
    <w:rsid w:val="00620735"/>
    <w:rsid w:val="0062199B"/>
    <w:rsid w:val="00622A33"/>
    <w:rsid w:val="0062371E"/>
    <w:rsid w:val="0062402A"/>
    <w:rsid w:val="006249F7"/>
    <w:rsid w:val="00625DE0"/>
    <w:rsid w:val="00630613"/>
    <w:rsid w:val="00630780"/>
    <w:rsid w:val="00630D6B"/>
    <w:rsid w:val="00632F3E"/>
    <w:rsid w:val="00634BC8"/>
    <w:rsid w:val="00637538"/>
    <w:rsid w:val="006378FC"/>
    <w:rsid w:val="00640163"/>
    <w:rsid w:val="006412A0"/>
    <w:rsid w:val="006415C8"/>
    <w:rsid w:val="0064541B"/>
    <w:rsid w:val="006458D6"/>
    <w:rsid w:val="006470F9"/>
    <w:rsid w:val="00647317"/>
    <w:rsid w:val="0065172C"/>
    <w:rsid w:val="00651FEB"/>
    <w:rsid w:val="00652931"/>
    <w:rsid w:val="006532C5"/>
    <w:rsid w:val="00653C7D"/>
    <w:rsid w:val="0065547B"/>
    <w:rsid w:val="00656DE9"/>
    <w:rsid w:val="00657BF5"/>
    <w:rsid w:val="00660388"/>
    <w:rsid w:val="0066119E"/>
    <w:rsid w:val="00662059"/>
    <w:rsid w:val="00663066"/>
    <w:rsid w:val="0066748D"/>
    <w:rsid w:val="00670C2C"/>
    <w:rsid w:val="006713EE"/>
    <w:rsid w:val="006714F3"/>
    <w:rsid w:val="00672D79"/>
    <w:rsid w:val="00673F68"/>
    <w:rsid w:val="00674815"/>
    <w:rsid w:val="006753D6"/>
    <w:rsid w:val="0067668E"/>
    <w:rsid w:val="00676779"/>
    <w:rsid w:val="00681074"/>
    <w:rsid w:val="006822CD"/>
    <w:rsid w:val="006825A6"/>
    <w:rsid w:val="00682EB2"/>
    <w:rsid w:val="00683F89"/>
    <w:rsid w:val="00684DC1"/>
    <w:rsid w:val="00685BA5"/>
    <w:rsid w:val="00685DE5"/>
    <w:rsid w:val="00687B32"/>
    <w:rsid w:val="00690408"/>
    <w:rsid w:val="00691682"/>
    <w:rsid w:val="00691F54"/>
    <w:rsid w:val="00692838"/>
    <w:rsid w:val="00692C5B"/>
    <w:rsid w:val="00694795"/>
    <w:rsid w:val="0069497E"/>
    <w:rsid w:val="00694BA9"/>
    <w:rsid w:val="0069514C"/>
    <w:rsid w:val="00695F3E"/>
    <w:rsid w:val="00696578"/>
    <w:rsid w:val="006968A8"/>
    <w:rsid w:val="006A0362"/>
    <w:rsid w:val="006A0B01"/>
    <w:rsid w:val="006A14FC"/>
    <w:rsid w:val="006A1549"/>
    <w:rsid w:val="006A161F"/>
    <w:rsid w:val="006A1CC5"/>
    <w:rsid w:val="006A2055"/>
    <w:rsid w:val="006A23B5"/>
    <w:rsid w:val="006A23F5"/>
    <w:rsid w:val="006A3641"/>
    <w:rsid w:val="006A461B"/>
    <w:rsid w:val="006A5CD4"/>
    <w:rsid w:val="006B29FA"/>
    <w:rsid w:val="006B2DB1"/>
    <w:rsid w:val="006B3B21"/>
    <w:rsid w:val="006B4089"/>
    <w:rsid w:val="006B44CF"/>
    <w:rsid w:val="006B4740"/>
    <w:rsid w:val="006B59DA"/>
    <w:rsid w:val="006B5E2E"/>
    <w:rsid w:val="006B7A51"/>
    <w:rsid w:val="006C02D0"/>
    <w:rsid w:val="006C1D91"/>
    <w:rsid w:val="006C4028"/>
    <w:rsid w:val="006C46FE"/>
    <w:rsid w:val="006C5665"/>
    <w:rsid w:val="006C5940"/>
    <w:rsid w:val="006C5AD9"/>
    <w:rsid w:val="006C7091"/>
    <w:rsid w:val="006D0B1A"/>
    <w:rsid w:val="006D1149"/>
    <w:rsid w:val="006D1ED5"/>
    <w:rsid w:val="006D37F7"/>
    <w:rsid w:val="006D3959"/>
    <w:rsid w:val="006D50D5"/>
    <w:rsid w:val="006D74ED"/>
    <w:rsid w:val="006D75F0"/>
    <w:rsid w:val="006E17BF"/>
    <w:rsid w:val="006E23CA"/>
    <w:rsid w:val="006E3B94"/>
    <w:rsid w:val="006E56CB"/>
    <w:rsid w:val="006E6D6D"/>
    <w:rsid w:val="006F0591"/>
    <w:rsid w:val="006F0FDA"/>
    <w:rsid w:val="006F25C4"/>
    <w:rsid w:val="006F4034"/>
    <w:rsid w:val="006F45A6"/>
    <w:rsid w:val="006F5E87"/>
    <w:rsid w:val="006F6134"/>
    <w:rsid w:val="00700258"/>
    <w:rsid w:val="00700DED"/>
    <w:rsid w:val="0070119C"/>
    <w:rsid w:val="007050B8"/>
    <w:rsid w:val="00705B63"/>
    <w:rsid w:val="0070673E"/>
    <w:rsid w:val="00706B30"/>
    <w:rsid w:val="00706C22"/>
    <w:rsid w:val="0070715A"/>
    <w:rsid w:val="0070792D"/>
    <w:rsid w:val="0071180F"/>
    <w:rsid w:val="007118CC"/>
    <w:rsid w:val="007128BA"/>
    <w:rsid w:val="007130AE"/>
    <w:rsid w:val="007133FB"/>
    <w:rsid w:val="007148FF"/>
    <w:rsid w:val="007175B8"/>
    <w:rsid w:val="00717915"/>
    <w:rsid w:val="0072147F"/>
    <w:rsid w:val="00721BC8"/>
    <w:rsid w:val="00721F5B"/>
    <w:rsid w:val="00722382"/>
    <w:rsid w:val="00722DE4"/>
    <w:rsid w:val="00723141"/>
    <w:rsid w:val="00723916"/>
    <w:rsid w:val="00724CB7"/>
    <w:rsid w:val="00724D25"/>
    <w:rsid w:val="00725E0A"/>
    <w:rsid w:val="007267BF"/>
    <w:rsid w:val="00726FCD"/>
    <w:rsid w:val="00732F1F"/>
    <w:rsid w:val="007334F3"/>
    <w:rsid w:val="00733623"/>
    <w:rsid w:val="007340C0"/>
    <w:rsid w:val="00734429"/>
    <w:rsid w:val="0073458D"/>
    <w:rsid w:val="00735059"/>
    <w:rsid w:val="007359E9"/>
    <w:rsid w:val="00735AD5"/>
    <w:rsid w:val="00735C6B"/>
    <w:rsid w:val="00735FA4"/>
    <w:rsid w:val="00736EEF"/>
    <w:rsid w:val="00740740"/>
    <w:rsid w:val="00741E09"/>
    <w:rsid w:val="00742AEF"/>
    <w:rsid w:val="007430B2"/>
    <w:rsid w:val="0074344B"/>
    <w:rsid w:val="00744D3C"/>
    <w:rsid w:val="007462B0"/>
    <w:rsid w:val="00746482"/>
    <w:rsid w:val="00747F54"/>
    <w:rsid w:val="00750B72"/>
    <w:rsid w:val="0075311D"/>
    <w:rsid w:val="00753475"/>
    <w:rsid w:val="00753B57"/>
    <w:rsid w:val="007552C4"/>
    <w:rsid w:val="0075584F"/>
    <w:rsid w:val="00756298"/>
    <w:rsid w:val="00757D37"/>
    <w:rsid w:val="00760A33"/>
    <w:rsid w:val="007625BA"/>
    <w:rsid w:val="007653CB"/>
    <w:rsid w:val="0076630D"/>
    <w:rsid w:val="00771477"/>
    <w:rsid w:val="00771DAD"/>
    <w:rsid w:val="00774462"/>
    <w:rsid w:val="00776685"/>
    <w:rsid w:val="00776951"/>
    <w:rsid w:val="00776C52"/>
    <w:rsid w:val="007811AC"/>
    <w:rsid w:val="0078155E"/>
    <w:rsid w:val="00781AD4"/>
    <w:rsid w:val="00781D32"/>
    <w:rsid w:val="00783393"/>
    <w:rsid w:val="0078542D"/>
    <w:rsid w:val="0078618A"/>
    <w:rsid w:val="00786E2B"/>
    <w:rsid w:val="00790B0E"/>
    <w:rsid w:val="00790E9C"/>
    <w:rsid w:val="007918DD"/>
    <w:rsid w:val="00791F98"/>
    <w:rsid w:val="007925AB"/>
    <w:rsid w:val="00793BF8"/>
    <w:rsid w:val="00794F3B"/>
    <w:rsid w:val="007A035F"/>
    <w:rsid w:val="007A0E33"/>
    <w:rsid w:val="007A1A5E"/>
    <w:rsid w:val="007A2DB2"/>
    <w:rsid w:val="007A449A"/>
    <w:rsid w:val="007A71F2"/>
    <w:rsid w:val="007B0B6D"/>
    <w:rsid w:val="007B2A73"/>
    <w:rsid w:val="007B3102"/>
    <w:rsid w:val="007B51D0"/>
    <w:rsid w:val="007B64CD"/>
    <w:rsid w:val="007C0A1B"/>
    <w:rsid w:val="007C0C3C"/>
    <w:rsid w:val="007C0F31"/>
    <w:rsid w:val="007C10B3"/>
    <w:rsid w:val="007C12D9"/>
    <w:rsid w:val="007C3C71"/>
    <w:rsid w:val="007C5D67"/>
    <w:rsid w:val="007C61BD"/>
    <w:rsid w:val="007C61F3"/>
    <w:rsid w:val="007D022D"/>
    <w:rsid w:val="007D20CD"/>
    <w:rsid w:val="007D2710"/>
    <w:rsid w:val="007D3522"/>
    <w:rsid w:val="007D47BA"/>
    <w:rsid w:val="007D649A"/>
    <w:rsid w:val="007D727C"/>
    <w:rsid w:val="007D775B"/>
    <w:rsid w:val="007E0236"/>
    <w:rsid w:val="007E05B4"/>
    <w:rsid w:val="007E0E79"/>
    <w:rsid w:val="007E2593"/>
    <w:rsid w:val="007E2E5A"/>
    <w:rsid w:val="007E432A"/>
    <w:rsid w:val="007E56B1"/>
    <w:rsid w:val="007E66B9"/>
    <w:rsid w:val="007F0686"/>
    <w:rsid w:val="007F0DEA"/>
    <w:rsid w:val="007F1792"/>
    <w:rsid w:val="007F2755"/>
    <w:rsid w:val="007F4ACB"/>
    <w:rsid w:val="007F4B48"/>
    <w:rsid w:val="007F50CF"/>
    <w:rsid w:val="007F63AB"/>
    <w:rsid w:val="007F7096"/>
    <w:rsid w:val="007F7C41"/>
    <w:rsid w:val="008005AF"/>
    <w:rsid w:val="00801C16"/>
    <w:rsid w:val="00804027"/>
    <w:rsid w:val="00805D16"/>
    <w:rsid w:val="00805DE5"/>
    <w:rsid w:val="00806058"/>
    <w:rsid w:val="008063BD"/>
    <w:rsid w:val="008069CD"/>
    <w:rsid w:val="00806E9F"/>
    <w:rsid w:val="00811EF0"/>
    <w:rsid w:val="008121EB"/>
    <w:rsid w:val="00812371"/>
    <w:rsid w:val="00812833"/>
    <w:rsid w:val="00812E8F"/>
    <w:rsid w:val="00813AB9"/>
    <w:rsid w:val="00813EFD"/>
    <w:rsid w:val="00814074"/>
    <w:rsid w:val="00814145"/>
    <w:rsid w:val="00814F41"/>
    <w:rsid w:val="00816D09"/>
    <w:rsid w:val="00817517"/>
    <w:rsid w:val="00817E50"/>
    <w:rsid w:val="008207C8"/>
    <w:rsid w:val="00822052"/>
    <w:rsid w:val="0082343C"/>
    <w:rsid w:val="008254D3"/>
    <w:rsid w:val="008255C7"/>
    <w:rsid w:val="00826DAA"/>
    <w:rsid w:val="008270DB"/>
    <w:rsid w:val="0082764C"/>
    <w:rsid w:val="00827F7B"/>
    <w:rsid w:val="008307F1"/>
    <w:rsid w:val="00831EEF"/>
    <w:rsid w:val="00835D4C"/>
    <w:rsid w:val="00835D6B"/>
    <w:rsid w:val="00843FD4"/>
    <w:rsid w:val="00844235"/>
    <w:rsid w:val="008442AF"/>
    <w:rsid w:val="008449CC"/>
    <w:rsid w:val="00845A93"/>
    <w:rsid w:val="00845C3B"/>
    <w:rsid w:val="00847048"/>
    <w:rsid w:val="008476CF"/>
    <w:rsid w:val="00851945"/>
    <w:rsid w:val="00854094"/>
    <w:rsid w:val="00855E09"/>
    <w:rsid w:val="00855EB5"/>
    <w:rsid w:val="008636D1"/>
    <w:rsid w:val="00865548"/>
    <w:rsid w:val="008656EC"/>
    <w:rsid w:val="00867764"/>
    <w:rsid w:val="008727B1"/>
    <w:rsid w:val="008736E8"/>
    <w:rsid w:val="00875023"/>
    <w:rsid w:val="00875109"/>
    <w:rsid w:val="00876250"/>
    <w:rsid w:val="00877D57"/>
    <w:rsid w:val="0088003E"/>
    <w:rsid w:val="008800C1"/>
    <w:rsid w:val="00883CFB"/>
    <w:rsid w:val="00884634"/>
    <w:rsid w:val="00884C6B"/>
    <w:rsid w:val="00884CAE"/>
    <w:rsid w:val="00890277"/>
    <w:rsid w:val="00891B36"/>
    <w:rsid w:val="00892E51"/>
    <w:rsid w:val="008947C5"/>
    <w:rsid w:val="0089480D"/>
    <w:rsid w:val="008A0CB1"/>
    <w:rsid w:val="008A0EE1"/>
    <w:rsid w:val="008A2092"/>
    <w:rsid w:val="008A29EB"/>
    <w:rsid w:val="008A35B9"/>
    <w:rsid w:val="008A5819"/>
    <w:rsid w:val="008A5D71"/>
    <w:rsid w:val="008A6969"/>
    <w:rsid w:val="008B3A8C"/>
    <w:rsid w:val="008B4003"/>
    <w:rsid w:val="008B5DB1"/>
    <w:rsid w:val="008B6293"/>
    <w:rsid w:val="008C06BA"/>
    <w:rsid w:val="008C097C"/>
    <w:rsid w:val="008D0466"/>
    <w:rsid w:val="008D1A4C"/>
    <w:rsid w:val="008D1F3B"/>
    <w:rsid w:val="008D2D79"/>
    <w:rsid w:val="008D34BC"/>
    <w:rsid w:val="008D538C"/>
    <w:rsid w:val="008D5EE6"/>
    <w:rsid w:val="008E0A2F"/>
    <w:rsid w:val="008E1654"/>
    <w:rsid w:val="008E1AD6"/>
    <w:rsid w:val="008E1EB8"/>
    <w:rsid w:val="008E210B"/>
    <w:rsid w:val="008E4DB5"/>
    <w:rsid w:val="008E5DFE"/>
    <w:rsid w:val="008E68D0"/>
    <w:rsid w:val="008E7353"/>
    <w:rsid w:val="008F094F"/>
    <w:rsid w:val="008F0994"/>
    <w:rsid w:val="008F0A96"/>
    <w:rsid w:val="008F1A66"/>
    <w:rsid w:val="008F1DCF"/>
    <w:rsid w:val="008F30BB"/>
    <w:rsid w:val="008F310C"/>
    <w:rsid w:val="008F3EA5"/>
    <w:rsid w:val="008F6456"/>
    <w:rsid w:val="008F7F5D"/>
    <w:rsid w:val="00900C6D"/>
    <w:rsid w:val="00900CAB"/>
    <w:rsid w:val="009018E8"/>
    <w:rsid w:val="009022FB"/>
    <w:rsid w:val="00905D0F"/>
    <w:rsid w:val="00907532"/>
    <w:rsid w:val="0091198B"/>
    <w:rsid w:val="00912C38"/>
    <w:rsid w:val="0091319C"/>
    <w:rsid w:val="009159C2"/>
    <w:rsid w:val="00915CA0"/>
    <w:rsid w:val="00916670"/>
    <w:rsid w:val="00917077"/>
    <w:rsid w:val="00921EDF"/>
    <w:rsid w:val="009220E0"/>
    <w:rsid w:val="00925DD6"/>
    <w:rsid w:val="00925F87"/>
    <w:rsid w:val="00926197"/>
    <w:rsid w:val="00931418"/>
    <w:rsid w:val="00931559"/>
    <w:rsid w:val="00932946"/>
    <w:rsid w:val="00932B5F"/>
    <w:rsid w:val="00933661"/>
    <w:rsid w:val="00933E77"/>
    <w:rsid w:val="00934102"/>
    <w:rsid w:val="00934150"/>
    <w:rsid w:val="00935A33"/>
    <w:rsid w:val="00937A1A"/>
    <w:rsid w:val="00940A0C"/>
    <w:rsid w:val="00940FF5"/>
    <w:rsid w:val="009415F7"/>
    <w:rsid w:val="00942023"/>
    <w:rsid w:val="00942F03"/>
    <w:rsid w:val="00943D39"/>
    <w:rsid w:val="00945351"/>
    <w:rsid w:val="00945A44"/>
    <w:rsid w:val="009460D7"/>
    <w:rsid w:val="00946A67"/>
    <w:rsid w:val="00946D5B"/>
    <w:rsid w:val="0095003C"/>
    <w:rsid w:val="00952904"/>
    <w:rsid w:val="009529C4"/>
    <w:rsid w:val="0095528E"/>
    <w:rsid w:val="00956810"/>
    <w:rsid w:val="00956E68"/>
    <w:rsid w:val="009571F5"/>
    <w:rsid w:val="009572B4"/>
    <w:rsid w:val="0096027B"/>
    <w:rsid w:val="00960B8F"/>
    <w:rsid w:val="009611AE"/>
    <w:rsid w:val="009625E1"/>
    <w:rsid w:val="00963120"/>
    <w:rsid w:val="009633A3"/>
    <w:rsid w:val="00963522"/>
    <w:rsid w:val="009640A2"/>
    <w:rsid w:val="009652D9"/>
    <w:rsid w:val="00965699"/>
    <w:rsid w:val="009660FD"/>
    <w:rsid w:val="00970B6D"/>
    <w:rsid w:val="00974BEF"/>
    <w:rsid w:val="00975E00"/>
    <w:rsid w:val="00976414"/>
    <w:rsid w:val="00977A93"/>
    <w:rsid w:val="00980A66"/>
    <w:rsid w:val="00980E69"/>
    <w:rsid w:val="00982FB4"/>
    <w:rsid w:val="00984EF2"/>
    <w:rsid w:val="0098759F"/>
    <w:rsid w:val="009877EC"/>
    <w:rsid w:val="0099099F"/>
    <w:rsid w:val="00991F88"/>
    <w:rsid w:val="00992333"/>
    <w:rsid w:val="00992C17"/>
    <w:rsid w:val="009952CF"/>
    <w:rsid w:val="00995816"/>
    <w:rsid w:val="00995D43"/>
    <w:rsid w:val="00996517"/>
    <w:rsid w:val="00996A29"/>
    <w:rsid w:val="00997780"/>
    <w:rsid w:val="009A11D1"/>
    <w:rsid w:val="009A314D"/>
    <w:rsid w:val="009A33F6"/>
    <w:rsid w:val="009A350B"/>
    <w:rsid w:val="009A4646"/>
    <w:rsid w:val="009A62F9"/>
    <w:rsid w:val="009A6A1E"/>
    <w:rsid w:val="009A6EED"/>
    <w:rsid w:val="009A7E13"/>
    <w:rsid w:val="009B006E"/>
    <w:rsid w:val="009B0B94"/>
    <w:rsid w:val="009B1511"/>
    <w:rsid w:val="009B191D"/>
    <w:rsid w:val="009B3EEC"/>
    <w:rsid w:val="009B4619"/>
    <w:rsid w:val="009B58E7"/>
    <w:rsid w:val="009B6141"/>
    <w:rsid w:val="009B6446"/>
    <w:rsid w:val="009B6DF9"/>
    <w:rsid w:val="009B7E0E"/>
    <w:rsid w:val="009C049B"/>
    <w:rsid w:val="009C1431"/>
    <w:rsid w:val="009C14A5"/>
    <w:rsid w:val="009C14DC"/>
    <w:rsid w:val="009C4C58"/>
    <w:rsid w:val="009C698F"/>
    <w:rsid w:val="009D1E43"/>
    <w:rsid w:val="009D2D60"/>
    <w:rsid w:val="009D4643"/>
    <w:rsid w:val="009D5324"/>
    <w:rsid w:val="009D537C"/>
    <w:rsid w:val="009D5874"/>
    <w:rsid w:val="009D7367"/>
    <w:rsid w:val="009D7B1F"/>
    <w:rsid w:val="009D7D44"/>
    <w:rsid w:val="009E1D94"/>
    <w:rsid w:val="009E34E2"/>
    <w:rsid w:val="009E42EA"/>
    <w:rsid w:val="009E49EB"/>
    <w:rsid w:val="009E5DF6"/>
    <w:rsid w:val="009E5ECC"/>
    <w:rsid w:val="009F1091"/>
    <w:rsid w:val="009F16B0"/>
    <w:rsid w:val="009F24DD"/>
    <w:rsid w:val="009F5029"/>
    <w:rsid w:val="009F79D3"/>
    <w:rsid w:val="00A006D8"/>
    <w:rsid w:val="00A00DD3"/>
    <w:rsid w:val="00A03B47"/>
    <w:rsid w:val="00A04D41"/>
    <w:rsid w:val="00A05C78"/>
    <w:rsid w:val="00A07180"/>
    <w:rsid w:val="00A11A34"/>
    <w:rsid w:val="00A123FA"/>
    <w:rsid w:val="00A1267A"/>
    <w:rsid w:val="00A1299E"/>
    <w:rsid w:val="00A137FD"/>
    <w:rsid w:val="00A1443D"/>
    <w:rsid w:val="00A14873"/>
    <w:rsid w:val="00A148E6"/>
    <w:rsid w:val="00A1499D"/>
    <w:rsid w:val="00A15AC9"/>
    <w:rsid w:val="00A16897"/>
    <w:rsid w:val="00A1781A"/>
    <w:rsid w:val="00A206AB"/>
    <w:rsid w:val="00A21B02"/>
    <w:rsid w:val="00A22054"/>
    <w:rsid w:val="00A22364"/>
    <w:rsid w:val="00A23126"/>
    <w:rsid w:val="00A2336E"/>
    <w:rsid w:val="00A24002"/>
    <w:rsid w:val="00A24D1D"/>
    <w:rsid w:val="00A25DEB"/>
    <w:rsid w:val="00A26A3B"/>
    <w:rsid w:val="00A27644"/>
    <w:rsid w:val="00A312D8"/>
    <w:rsid w:val="00A31E40"/>
    <w:rsid w:val="00A328D2"/>
    <w:rsid w:val="00A4065B"/>
    <w:rsid w:val="00A4254E"/>
    <w:rsid w:val="00A45567"/>
    <w:rsid w:val="00A46AAC"/>
    <w:rsid w:val="00A4754B"/>
    <w:rsid w:val="00A477FB"/>
    <w:rsid w:val="00A544C1"/>
    <w:rsid w:val="00A549DC"/>
    <w:rsid w:val="00A56CF8"/>
    <w:rsid w:val="00A57888"/>
    <w:rsid w:val="00A6433B"/>
    <w:rsid w:val="00A66DE8"/>
    <w:rsid w:val="00A6759E"/>
    <w:rsid w:val="00A7025A"/>
    <w:rsid w:val="00A74ECC"/>
    <w:rsid w:val="00A75664"/>
    <w:rsid w:val="00A7645E"/>
    <w:rsid w:val="00A775E5"/>
    <w:rsid w:val="00A77E23"/>
    <w:rsid w:val="00A807E3"/>
    <w:rsid w:val="00A807E5"/>
    <w:rsid w:val="00A80E3A"/>
    <w:rsid w:val="00A8149B"/>
    <w:rsid w:val="00A81521"/>
    <w:rsid w:val="00A81531"/>
    <w:rsid w:val="00A8159F"/>
    <w:rsid w:val="00A81A4B"/>
    <w:rsid w:val="00A81C3C"/>
    <w:rsid w:val="00A81DBF"/>
    <w:rsid w:val="00A82030"/>
    <w:rsid w:val="00A844EE"/>
    <w:rsid w:val="00A85056"/>
    <w:rsid w:val="00A85541"/>
    <w:rsid w:val="00A86039"/>
    <w:rsid w:val="00A869C0"/>
    <w:rsid w:val="00A86BA8"/>
    <w:rsid w:val="00A9025D"/>
    <w:rsid w:val="00A90A2E"/>
    <w:rsid w:val="00A92A44"/>
    <w:rsid w:val="00A960B6"/>
    <w:rsid w:val="00A96A58"/>
    <w:rsid w:val="00AA05F3"/>
    <w:rsid w:val="00AA244B"/>
    <w:rsid w:val="00AA269E"/>
    <w:rsid w:val="00AA3CA7"/>
    <w:rsid w:val="00AA43F9"/>
    <w:rsid w:val="00AA5BFC"/>
    <w:rsid w:val="00AA63D3"/>
    <w:rsid w:val="00AA7016"/>
    <w:rsid w:val="00AA70C7"/>
    <w:rsid w:val="00AA756E"/>
    <w:rsid w:val="00AB0276"/>
    <w:rsid w:val="00AB1046"/>
    <w:rsid w:val="00AB17BE"/>
    <w:rsid w:val="00AB2416"/>
    <w:rsid w:val="00AB3009"/>
    <w:rsid w:val="00AB388B"/>
    <w:rsid w:val="00AB43FE"/>
    <w:rsid w:val="00AB6E2C"/>
    <w:rsid w:val="00AB739F"/>
    <w:rsid w:val="00AB7A38"/>
    <w:rsid w:val="00AC0AFD"/>
    <w:rsid w:val="00AC2956"/>
    <w:rsid w:val="00AC2B5E"/>
    <w:rsid w:val="00AC30E8"/>
    <w:rsid w:val="00AC729C"/>
    <w:rsid w:val="00AC72BC"/>
    <w:rsid w:val="00AC744A"/>
    <w:rsid w:val="00AC7929"/>
    <w:rsid w:val="00AC7D27"/>
    <w:rsid w:val="00AC7DDA"/>
    <w:rsid w:val="00AD0203"/>
    <w:rsid w:val="00AD203D"/>
    <w:rsid w:val="00AD2E12"/>
    <w:rsid w:val="00AD6C7B"/>
    <w:rsid w:val="00AE02B5"/>
    <w:rsid w:val="00AE259E"/>
    <w:rsid w:val="00AE292A"/>
    <w:rsid w:val="00AE2BCD"/>
    <w:rsid w:val="00AE3BDA"/>
    <w:rsid w:val="00AE3EF8"/>
    <w:rsid w:val="00AE400A"/>
    <w:rsid w:val="00AE4370"/>
    <w:rsid w:val="00AE4B73"/>
    <w:rsid w:val="00AE6BF0"/>
    <w:rsid w:val="00AF0887"/>
    <w:rsid w:val="00AF0AF3"/>
    <w:rsid w:val="00AF15F3"/>
    <w:rsid w:val="00AF1A3B"/>
    <w:rsid w:val="00AF2D47"/>
    <w:rsid w:val="00AF42EC"/>
    <w:rsid w:val="00AF449B"/>
    <w:rsid w:val="00AF4674"/>
    <w:rsid w:val="00AF4811"/>
    <w:rsid w:val="00AF69E9"/>
    <w:rsid w:val="00AF6EE6"/>
    <w:rsid w:val="00AF7C40"/>
    <w:rsid w:val="00B0188E"/>
    <w:rsid w:val="00B03A46"/>
    <w:rsid w:val="00B05D7B"/>
    <w:rsid w:val="00B05F49"/>
    <w:rsid w:val="00B063F1"/>
    <w:rsid w:val="00B06E29"/>
    <w:rsid w:val="00B07F37"/>
    <w:rsid w:val="00B104CA"/>
    <w:rsid w:val="00B1167E"/>
    <w:rsid w:val="00B12274"/>
    <w:rsid w:val="00B13238"/>
    <w:rsid w:val="00B13973"/>
    <w:rsid w:val="00B13C48"/>
    <w:rsid w:val="00B1423B"/>
    <w:rsid w:val="00B14E8C"/>
    <w:rsid w:val="00B166A7"/>
    <w:rsid w:val="00B176D4"/>
    <w:rsid w:val="00B1784E"/>
    <w:rsid w:val="00B212ED"/>
    <w:rsid w:val="00B21451"/>
    <w:rsid w:val="00B2155B"/>
    <w:rsid w:val="00B21574"/>
    <w:rsid w:val="00B2157B"/>
    <w:rsid w:val="00B22830"/>
    <w:rsid w:val="00B23247"/>
    <w:rsid w:val="00B23F21"/>
    <w:rsid w:val="00B24CC1"/>
    <w:rsid w:val="00B2596D"/>
    <w:rsid w:val="00B25F15"/>
    <w:rsid w:val="00B26667"/>
    <w:rsid w:val="00B26B88"/>
    <w:rsid w:val="00B278B5"/>
    <w:rsid w:val="00B27979"/>
    <w:rsid w:val="00B27A01"/>
    <w:rsid w:val="00B30D17"/>
    <w:rsid w:val="00B31065"/>
    <w:rsid w:val="00B31A6B"/>
    <w:rsid w:val="00B321D4"/>
    <w:rsid w:val="00B343EC"/>
    <w:rsid w:val="00B358AD"/>
    <w:rsid w:val="00B35A3C"/>
    <w:rsid w:val="00B37C30"/>
    <w:rsid w:val="00B40AA3"/>
    <w:rsid w:val="00B40B14"/>
    <w:rsid w:val="00B40B2B"/>
    <w:rsid w:val="00B40CE7"/>
    <w:rsid w:val="00B43225"/>
    <w:rsid w:val="00B437AE"/>
    <w:rsid w:val="00B45AEC"/>
    <w:rsid w:val="00B50112"/>
    <w:rsid w:val="00B515E9"/>
    <w:rsid w:val="00B51B7C"/>
    <w:rsid w:val="00B53BC1"/>
    <w:rsid w:val="00B53F69"/>
    <w:rsid w:val="00B54737"/>
    <w:rsid w:val="00B555D3"/>
    <w:rsid w:val="00B57485"/>
    <w:rsid w:val="00B60777"/>
    <w:rsid w:val="00B60DBF"/>
    <w:rsid w:val="00B63266"/>
    <w:rsid w:val="00B63670"/>
    <w:rsid w:val="00B65CEA"/>
    <w:rsid w:val="00B66A4C"/>
    <w:rsid w:val="00B67E92"/>
    <w:rsid w:val="00B705ED"/>
    <w:rsid w:val="00B74B55"/>
    <w:rsid w:val="00B75AC0"/>
    <w:rsid w:val="00B7740E"/>
    <w:rsid w:val="00B8254F"/>
    <w:rsid w:val="00B82BA8"/>
    <w:rsid w:val="00B83B8E"/>
    <w:rsid w:val="00B84567"/>
    <w:rsid w:val="00B864A7"/>
    <w:rsid w:val="00B91132"/>
    <w:rsid w:val="00B942DD"/>
    <w:rsid w:val="00B94D61"/>
    <w:rsid w:val="00B97956"/>
    <w:rsid w:val="00B97CFE"/>
    <w:rsid w:val="00BA08C2"/>
    <w:rsid w:val="00BA10C3"/>
    <w:rsid w:val="00BA4273"/>
    <w:rsid w:val="00BA48C1"/>
    <w:rsid w:val="00BA5DC3"/>
    <w:rsid w:val="00BB1D28"/>
    <w:rsid w:val="00BB2FB4"/>
    <w:rsid w:val="00BB4690"/>
    <w:rsid w:val="00BB46D7"/>
    <w:rsid w:val="00BB5B02"/>
    <w:rsid w:val="00BB652B"/>
    <w:rsid w:val="00BB6C4B"/>
    <w:rsid w:val="00BB70B2"/>
    <w:rsid w:val="00BB73BE"/>
    <w:rsid w:val="00BC2221"/>
    <w:rsid w:val="00BC227E"/>
    <w:rsid w:val="00BC2B81"/>
    <w:rsid w:val="00BC3916"/>
    <w:rsid w:val="00BC4FF0"/>
    <w:rsid w:val="00BC5777"/>
    <w:rsid w:val="00BD04C7"/>
    <w:rsid w:val="00BD2C90"/>
    <w:rsid w:val="00BD5DA2"/>
    <w:rsid w:val="00BD658A"/>
    <w:rsid w:val="00BD6CF2"/>
    <w:rsid w:val="00BD7ED2"/>
    <w:rsid w:val="00BD7F1F"/>
    <w:rsid w:val="00BE0912"/>
    <w:rsid w:val="00BE094B"/>
    <w:rsid w:val="00BE0B51"/>
    <w:rsid w:val="00BE114A"/>
    <w:rsid w:val="00BE18CC"/>
    <w:rsid w:val="00BE2466"/>
    <w:rsid w:val="00BE27AA"/>
    <w:rsid w:val="00BF02E1"/>
    <w:rsid w:val="00BF0BDF"/>
    <w:rsid w:val="00BF1711"/>
    <w:rsid w:val="00BF17C7"/>
    <w:rsid w:val="00BF2F4E"/>
    <w:rsid w:val="00BF3AF8"/>
    <w:rsid w:val="00BF4A05"/>
    <w:rsid w:val="00BF5B71"/>
    <w:rsid w:val="00BF61AA"/>
    <w:rsid w:val="00BF71A0"/>
    <w:rsid w:val="00BF7228"/>
    <w:rsid w:val="00BF74FC"/>
    <w:rsid w:val="00C00573"/>
    <w:rsid w:val="00C03598"/>
    <w:rsid w:val="00C0487E"/>
    <w:rsid w:val="00C168C7"/>
    <w:rsid w:val="00C20136"/>
    <w:rsid w:val="00C21EAE"/>
    <w:rsid w:val="00C224D2"/>
    <w:rsid w:val="00C23936"/>
    <w:rsid w:val="00C2401B"/>
    <w:rsid w:val="00C2557F"/>
    <w:rsid w:val="00C255BF"/>
    <w:rsid w:val="00C2603F"/>
    <w:rsid w:val="00C2617F"/>
    <w:rsid w:val="00C3098D"/>
    <w:rsid w:val="00C30DA7"/>
    <w:rsid w:val="00C33681"/>
    <w:rsid w:val="00C336E6"/>
    <w:rsid w:val="00C338A3"/>
    <w:rsid w:val="00C33E09"/>
    <w:rsid w:val="00C34EB7"/>
    <w:rsid w:val="00C35187"/>
    <w:rsid w:val="00C37E3D"/>
    <w:rsid w:val="00C412A2"/>
    <w:rsid w:val="00C41371"/>
    <w:rsid w:val="00C41CC0"/>
    <w:rsid w:val="00C42253"/>
    <w:rsid w:val="00C42D43"/>
    <w:rsid w:val="00C438D8"/>
    <w:rsid w:val="00C43DA9"/>
    <w:rsid w:val="00C44C86"/>
    <w:rsid w:val="00C45A60"/>
    <w:rsid w:val="00C45D4C"/>
    <w:rsid w:val="00C47225"/>
    <w:rsid w:val="00C47523"/>
    <w:rsid w:val="00C53B76"/>
    <w:rsid w:val="00C55111"/>
    <w:rsid w:val="00C57F07"/>
    <w:rsid w:val="00C60939"/>
    <w:rsid w:val="00C60E88"/>
    <w:rsid w:val="00C63035"/>
    <w:rsid w:val="00C63E2D"/>
    <w:rsid w:val="00C6542C"/>
    <w:rsid w:val="00C66150"/>
    <w:rsid w:val="00C66644"/>
    <w:rsid w:val="00C66C2B"/>
    <w:rsid w:val="00C67574"/>
    <w:rsid w:val="00C67737"/>
    <w:rsid w:val="00C67B65"/>
    <w:rsid w:val="00C67C84"/>
    <w:rsid w:val="00C701F9"/>
    <w:rsid w:val="00C708B4"/>
    <w:rsid w:val="00C70DB2"/>
    <w:rsid w:val="00C723CB"/>
    <w:rsid w:val="00C72A72"/>
    <w:rsid w:val="00C72E69"/>
    <w:rsid w:val="00C74CDC"/>
    <w:rsid w:val="00C74FD5"/>
    <w:rsid w:val="00C7564C"/>
    <w:rsid w:val="00C76087"/>
    <w:rsid w:val="00C77754"/>
    <w:rsid w:val="00C77A52"/>
    <w:rsid w:val="00C81F6D"/>
    <w:rsid w:val="00C83026"/>
    <w:rsid w:val="00C87ED0"/>
    <w:rsid w:val="00C90A69"/>
    <w:rsid w:val="00C90FC6"/>
    <w:rsid w:val="00C91316"/>
    <w:rsid w:val="00C913FA"/>
    <w:rsid w:val="00C92128"/>
    <w:rsid w:val="00C94041"/>
    <w:rsid w:val="00C94A30"/>
    <w:rsid w:val="00C95572"/>
    <w:rsid w:val="00C95630"/>
    <w:rsid w:val="00C956E6"/>
    <w:rsid w:val="00C977DB"/>
    <w:rsid w:val="00CA0B80"/>
    <w:rsid w:val="00CA3702"/>
    <w:rsid w:val="00CA40FD"/>
    <w:rsid w:val="00CA5267"/>
    <w:rsid w:val="00CA5AEB"/>
    <w:rsid w:val="00CA5F2D"/>
    <w:rsid w:val="00CA6BE5"/>
    <w:rsid w:val="00CA6CD1"/>
    <w:rsid w:val="00CB1307"/>
    <w:rsid w:val="00CB22BD"/>
    <w:rsid w:val="00CB49DF"/>
    <w:rsid w:val="00CB5B6E"/>
    <w:rsid w:val="00CB66A9"/>
    <w:rsid w:val="00CB6DAE"/>
    <w:rsid w:val="00CC0915"/>
    <w:rsid w:val="00CC0AFF"/>
    <w:rsid w:val="00CC1CE7"/>
    <w:rsid w:val="00CC2832"/>
    <w:rsid w:val="00CC307C"/>
    <w:rsid w:val="00CC41C7"/>
    <w:rsid w:val="00CC5B8B"/>
    <w:rsid w:val="00CC5D7F"/>
    <w:rsid w:val="00CC62DE"/>
    <w:rsid w:val="00CC6B18"/>
    <w:rsid w:val="00CC78CC"/>
    <w:rsid w:val="00CD0208"/>
    <w:rsid w:val="00CD02BD"/>
    <w:rsid w:val="00CD0E32"/>
    <w:rsid w:val="00CD1D2D"/>
    <w:rsid w:val="00CD2103"/>
    <w:rsid w:val="00CD2268"/>
    <w:rsid w:val="00CD296D"/>
    <w:rsid w:val="00CD2DAB"/>
    <w:rsid w:val="00CD362E"/>
    <w:rsid w:val="00CD36AD"/>
    <w:rsid w:val="00CD3B6A"/>
    <w:rsid w:val="00CD4249"/>
    <w:rsid w:val="00CD4FA7"/>
    <w:rsid w:val="00CD5F51"/>
    <w:rsid w:val="00CE04B1"/>
    <w:rsid w:val="00CE06D5"/>
    <w:rsid w:val="00CE1784"/>
    <w:rsid w:val="00CE1831"/>
    <w:rsid w:val="00CE21E9"/>
    <w:rsid w:val="00CE273A"/>
    <w:rsid w:val="00CE3FEB"/>
    <w:rsid w:val="00CE441A"/>
    <w:rsid w:val="00CE44BB"/>
    <w:rsid w:val="00CE50D6"/>
    <w:rsid w:val="00CE5BA3"/>
    <w:rsid w:val="00CE61EE"/>
    <w:rsid w:val="00CE6A77"/>
    <w:rsid w:val="00CE7F59"/>
    <w:rsid w:val="00CF0377"/>
    <w:rsid w:val="00CF0597"/>
    <w:rsid w:val="00CF2639"/>
    <w:rsid w:val="00CF2B4E"/>
    <w:rsid w:val="00CF300A"/>
    <w:rsid w:val="00CF3582"/>
    <w:rsid w:val="00CF3E1D"/>
    <w:rsid w:val="00CF4620"/>
    <w:rsid w:val="00CF48ED"/>
    <w:rsid w:val="00CF4C00"/>
    <w:rsid w:val="00CF5040"/>
    <w:rsid w:val="00CF5365"/>
    <w:rsid w:val="00CF656D"/>
    <w:rsid w:val="00CF748C"/>
    <w:rsid w:val="00D02199"/>
    <w:rsid w:val="00D02B47"/>
    <w:rsid w:val="00D036EC"/>
    <w:rsid w:val="00D03D8F"/>
    <w:rsid w:val="00D042FE"/>
    <w:rsid w:val="00D068AA"/>
    <w:rsid w:val="00D075C4"/>
    <w:rsid w:val="00D1102F"/>
    <w:rsid w:val="00D1122F"/>
    <w:rsid w:val="00D118DF"/>
    <w:rsid w:val="00D12F99"/>
    <w:rsid w:val="00D136A2"/>
    <w:rsid w:val="00D139BF"/>
    <w:rsid w:val="00D1423F"/>
    <w:rsid w:val="00D14B53"/>
    <w:rsid w:val="00D15B4D"/>
    <w:rsid w:val="00D15CDB"/>
    <w:rsid w:val="00D17BF5"/>
    <w:rsid w:val="00D17D34"/>
    <w:rsid w:val="00D22B39"/>
    <w:rsid w:val="00D24912"/>
    <w:rsid w:val="00D257EF"/>
    <w:rsid w:val="00D269D6"/>
    <w:rsid w:val="00D26BDA"/>
    <w:rsid w:val="00D26D28"/>
    <w:rsid w:val="00D2743A"/>
    <w:rsid w:val="00D2743E"/>
    <w:rsid w:val="00D27E6B"/>
    <w:rsid w:val="00D31397"/>
    <w:rsid w:val="00D31DDE"/>
    <w:rsid w:val="00D32453"/>
    <w:rsid w:val="00D3320A"/>
    <w:rsid w:val="00D34EB7"/>
    <w:rsid w:val="00D35E0C"/>
    <w:rsid w:val="00D372C2"/>
    <w:rsid w:val="00D37B35"/>
    <w:rsid w:val="00D406BA"/>
    <w:rsid w:val="00D4106A"/>
    <w:rsid w:val="00D42A08"/>
    <w:rsid w:val="00D43655"/>
    <w:rsid w:val="00D43E6C"/>
    <w:rsid w:val="00D44560"/>
    <w:rsid w:val="00D44AFC"/>
    <w:rsid w:val="00D457B1"/>
    <w:rsid w:val="00D45FCA"/>
    <w:rsid w:val="00D5002C"/>
    <w:rsid w:val="00D515B5"/>
    <w:rsid w:val="00D51AD1"/>
    <w:rsid w:val="00D51F13"/>
    <w:rsid w:val="00D52181"/>
    <w:rsid w:val="00D54572"/>
    <w:rsid w:val="00D54F6C"/>
    <w:rsid w:val="00D558C0"/>
    <w:rsid w:val="00D55B33"/>
    <w:rsid w:val="00D5615E"/>
    <w:rsid w:val="00D60B37"/>
    <w:rsid w:val="00D60D94"/>
    <w:rsid w:val="00D61909"/>
    <w:rsid w:val="00D620C4"/>
    <w:rsid w:val="00D62DCC"/>
    <w:rsid w:val="00D63640"/>
    <w:rsid w:val="00D648DE"/>
    <w:rsid w:val="00D64D1F"/>
    <w:rsid w:val="00D6584B"/>
    <w:rsid w:val="00D65AC8"/>
    <w:rsid w:val="00D65D8F"/>
    <w:rsid w:val="00D67633"/>
    <w:rsid w:val="00D677B5"/>
    <w:rsid w:val="00D71A61"/>
    <w:rsid w:val="00D7242E"/>
    <w:rsid w:val="00D7359D"/>
    <w:rsid w:val="00D74D4E"/>
    <w:rsid w:val="00D75E73"/>
    <w:rsid w:val="00D77697"/>
    <w:rsid w:val="00D801AB"/>
    <w:rsid w:val="00D81AFA"/>
    <w:rsid w:val="00D8201B"/>
    <w:rsid w:val="00D82F99"/>
    <w:rsid w:val="00D842CB"/>
    <w:rsid w:val="00D848C1"/>
    <w:rsid w:val="00D861B2"/>
    <w:rsid w:val="00D872FF"/>
    <w:rsid w:val="00D8750B"/>
    <w:rsid w:val="00D900CA"/>
    <w:rsid w:val="00D916EF"/>
    <w:rsid w:val="00D920C3"/>
    <w:rsid w:val="00D92E56"/>
    <w:rsid w:val="00D948EF"/>
    <w:rsid w:val="00D95774"/>
    <w:rsid w:val="00D959DF"/>
    <w:rsid w:val="00D9666D"/>
    <w:rsid w:val="00D9746F"/>
    <w:rsid w:val="00D97926"/>
    <w:rsid w:val="00D97C69"/>
    <w:rsid w:val="00DA0995"/>
    <w:rsid w:val="00DA0B93"/>
    <w:rsid w:val="00DA154E"/>
    <w:rsid w:val="00DA485A"/>
    <w:rsid w:val="00DB31A6"/>
    <w:rsid w:val="00DB35DB"/>
    <w:rsid w:val="00DB3A41"/>
    <w:rsid w:val="00DB47EC"/>
    <w:rsid w:val="00DB492F"/>
    <w:rsid w:val="00DC0392"/>
    <w:rsid w:val="00DC076F"/>
    <w:rsid w:val="00DC176D"/>
    <w:rsid w:val="00DC59CD"/>
    <w:rsid w:val="00DC5EC2"/>
    <w:rsid w:val="00DC5F74"/>
    <w:rsid w:val="00DC6E8C"/>
    <w:rsid w:val="00DC7CB9"/>
    <w:rsid w:val="00DD17CF"/>
    <w:rsid w:val="00DD1B12"/>
    <w:rsid w:val="00DD256D"/>
    <w:rsid w:val="00DD25A5"/>
    <w:rsid w:val="00DD29AE"/>
    <w:rsid w:val="00DD4530"/>
    <w:rsid w:val="00DD6196"/>
    <w:rsid w:val="00DD68A1"/>
    <w:rsid w:val="00DD7E88"/>
    <w:rsid w:val="00DE16B6"/>
    <w:rsid w:val="00DE1826"/>
    <w:rsid w:val="00DE3C18"/>
    <w:rsid w:val="00DE401C"/>
    <w:rsid w:val="00DE59B3"/>
    <w:rsid w:val="00DE6361"/>
    <w:rsid w:val="00DE6B53"/>
    <w:rsid w:val="00DE7116"/>
    <w:rsid w:val="00DF04E2"/>
    <w:rsid w:val="00DF0CCE"/>
    <w:rsid w:val="00DF264E"/>
    <w:rsid w:val="00DF2A42"/>
    <w:rsid w:val="00DF2D37"/>
    <w:rsid w:val="00DF39F7"/>
    <w:rsid w:val="00DF4DCB"/>
    <w:rsid w:val="00DF4EE4"/>
    <w:rsid w:val="00DF52FE"/>
    <w:rsid w:val="00DF59DE"/>
    <w:rsid w:val="00DF74D3"/>
    <w:rsid w:val="00E0019B"/>
    <w:rsid w:val="00E00983"/>
    <w:rsid w:val="00E00A72"/>
    <w:rsid w:val="00E00BEB"/>
    <w:rsid w:val="00E03AD1"/>
    <w:rsid w:val="00E0401F"/>
    <w:rsid w:val="00E04BEE"/>
    <w:rsid w:val="00E12217"/>
    <w:rsid w:val="00E12DAC"/>
    <w:rsid w:val="00E12E10"/>
    <w:rsid w:val="00E13DEF"/>
    <w:rsid w:val="00E14D60"/>
    <w:rsid w:val="00E163A2"/>
    <w:rsid w:val="00E16786"/>
    <w:rsid w:val="00E17303"/>
    <w:rsid w:val="00E17B93"/>
    <w:rsid w:val="00E20739"/>
    <w:rsid w:val="00E232A7"/>
    <w:rsid w:val="00E23456"/>
    <w:rsid w:val="00E2463E"/>
    <w:rsid w:val="00E24A88"/>
    <w:rsid w:val="00E25071"/>
    <w:rsid w:val="00E253B9"/>
    <w:rsid w:val="00E30034"/>
    <w:rsid w:val="00E31FA6"/>
    <w:rsid w:val="00E33942"/>
    <w:rsid w:val="00E34F98"/>
    <w:rsid w:val="00E3569E"/>
    <w:rsid w:val="00E35E8D"/>
    <w:rsid w:val="00E360CD"/>
    <w:rsid w:val="00E36CE9"/>
    <w:rsid w:val="00E434F3"/>
    <w:rsid w:val="00E466E1"/>
    <w:rsid w:val="00E470FA"/>
    <w:rsid w:val="00E51A2C"/>
    <w:rsid w:val="00E530F9"/>
    <w:rsid w:val="00E56D67"/>
    <w:rsid w:val="00E5714C"/>
    <w:rsid w:val="00E6003D"/>
    <w:rsid w:val="00E607C8"/>
    <w:rsid w:val="00E64D16"/>
    <w:rsid w:val="00E64F64"/>
    <w:rsid w:val="00E67EE0"/>
    <w:rsid w:val="00E706A0"/>
    <w:rsid w:val="00E72FB7"/>
    <w:rsid w:val="00E73A82"/>
    <w:rsid w:val="00E73BF2"/>
    <w:rsid w:val="00E75D98"/>
    <w:rsid w:val="00E769A0"/>
    <w:rsid w:val="00E76D03"/>
    <w:rsid w:val="00E774C8"/>
    <w:rsid w:val="00E776C7"/>
    <w:rsid w:val="00E80C0E"/>
    <w:rsid w:val="00E80D6A"/>
    <w:rsid w:val="00E8206F"/>
    <w:rsid w:val="00E82765"/>
    <w:rsid w:val="00E83F25"/>
    <w:rsid w:val="00E853F2"/>
    <w:rsid w:val="00E85FE1"/>
    <w:rsid w:val="00E8663C"/>
    <w:rsid w:val="00E86C46"/>
    <w:rsid w:val="00E90770"/>
    <w:rsid w:val="00E909DC"/>
    <w:rsid w:val="00E93DFC"/>
    <w:rsid w:val="00E942F6"/>
    <w:rsid w:val="00E94A4E"/>
    <w:rsid w:val="00E94B6F"/>
    <w:rsid w:val="00E94F47"/>
    <w:rsid w:val="00E95B50"/>
    <w:rsid w:val="00E95F05"/>
    <w:rsid w:val="00E96503"/>
    <w:rsid w:val="00EA0428"/>
    <w:rsid w:val="00EA0D01"/>
    <w:rsid w:val="00EA2AEF"/>
    <w:rsid w:val="00EA3439"/>
    <w:rsid w:val="00EA3899"/>
    <w:rsid w:val="00EA3AED"/>
    <w:rsid w:val="00EA4505"/>
    <w:rsid w:val="00EA4728"/>
    <w:rsid w:val="00EA47DB"/>
    <w:rsid w:val="00EA5FFF"/>
    <w:rsid w:val="00EA6015"/>
    <w:rsid w:val="00EA6145"/>
    <w:rsid w:val="00EA7C83"/>
    <w:rsid w:val="00EA7EE1"/>
    <w:rsid w:val="00EB4C0B"/>
    <w:rsid w:val="00EC120D"/>
    <w:rsid w:val="00EC15D8"/>
    <w:rsid w:val="00EC1EE1"/>
    <w:rsid w:val="00EC2AF3"/>
    <w:rsid w:val="00EC4AFB"/>
    <w:rsid w:val="00EC6EB7"/>
    <w:rsid w:val="00EC7E52"/>
    <w:rsid w:val="00ED05E1"/>
    <w:rsid w:val="00ED1CA1"/>
    <w:rsid w:val="00ED226D"/>
    <w:rsid w:val="00ED240A"/>
    <w:rsid w:val="00ED3261"/>
    <w:rsid w:val="00ED51F9"/>
    <w:rsid w:val="00ED7794"/>
    <w:rsid w:val="00ED78B8"/>
    <w:rsid w:val="00EE01BC"/>
    <w:rsid w:val="00EE08EC"/>
    <w:rsid w:val="00EE15E9"/>
    <w:rsid w:val="00EE1B41"/>
    <w:rsid w:val="00EE293D"/>
    <w:rsid w:val="00EE4557"/>
    <w:rsid w:val="00EE4D45"/>
    <w:rsid w:val="00EE5008"/>
    <w:rsid w:val="00EE5432"/>
    <w:rsid w:val="00EE5F04"/>
    <w:rsid w:val="00EE6FB8"/>
    <w:rsid w:val="00EE7497"/>
    <w:rsid w:val="00EF0514"/>
    <w:rsid w:val="00EF0EA4"/>
    <w:rsid w:val="00EF55F3"/>
    <w:rsid w:val="00EF5EFE"/>
    <w:rsid w:val="00F00E62"/>
    <w:rsid w:val="00F00FA9"/>
    <w:rsid w:val="00F02A72"/>
    <w:rsid w:val="00F033FC"/>
    <w:rsid w:val="00F037A6"/>
    <w:rsid w:val="00F06236"/>
    <w:rsid w:val="00F07759"/>
    <w:rsid w:val="00F10121"/>
    <w:rsid w:val="00F11B58"/>
    <w:rsid w:val="00F1325B"/>
    <w:rsid w:val="00F13CDD"/>
    <w:rsid w:val="00F1445D"/>
    <w:rsid w:val="00F15E69"/>
    <w:rsid w:val="00F16555"/>
    <w:rsid w:val="00F217C4"/>
    <w:rsid w:val="00F219D3"/>
    <w:rsid w:val="00F23714"/>
    <w:rsid w:val="00F2404D"/>
    <w:rsid w:val="00F24CAB"/>
    <w:rsid w:val="00F25593"/>
    <w:rsid w:val="00F26B2B"/>
    <w:rsid w:val="00F3051B"/>
    <w:rsid w:val="00F310E6"/>
    <w:rsid w:val="00F313EA"/>
    <w:rsid w:val="00F314EC"/>
    <w:rsid w:val="00F31ECE"/>
    <w:rsid w:val="00F34522"/>
    <w:rsid w:val="00F3464B"/>
    <w:rsid w:val="00F34A6B"/>
    <w:rsid w:val="00F365E3"/>
    <w:rsid w:val="00F36C5F"/>
    <w:rsid w:val="00F40F8A"/>
    <w:rsid w:val="00F43300"/>
    <w:rsid w:val="00F43DB9"/>
    <w:rsid w:val="00F43F50"/>
    <w:rsid w:val="00F46CC2"/>
    <w:rsid w:val="00F4761C"/>
    <w:rsid w:val="00F47FB2"/>
    <w:rsid w:val="00F51F88"/>
    <w:rsid w:val="00F52366"/>
    <w:rsid w:val="00F523D4"/>
    <w:rsid w:val="00F534AD"/>
    <w:rsid w:val="00F55544"/>
    <w:rsid w:val="00F559AC"/>
    <w:rsid w:val="00F56474"/>
    <w:rsid w:val="00F6182C"/>
    <w:rsid w:val="00F61955"/>
    <w:rsid w:val="00F6216D"/>
    <w:rsid w:val="00F621B1"/>
    <w:rsid w:val="00F62DA0"/>
    <w:rsid w:val="00F63670"/>
    <w:rsid w:val="00F649D2"/>
    <w:rsid w:val="00F65D1D"/>
    <w:rsid w:val="00F65EBC"/>
    <w:rsid w:val="00F67914"/>
    <w:rsid w:val="00F70F60"/>
    <w:rsid w:val="00F7230D"/>
    <w:rsid w:val="00F72CAB"/>
    <w:rsid w:val="00F72F55"/>
    <w:rsid w:val="00F7708A"/>
    <w:rsid w:val="00F771E7"/>
    <w:rsid w:val="00F777C6"/>
    <w:rsid w:val="00F7781E"/>
    <w:rsid w:val="00F81841"/>
    <w:rsid w:val="00F81926"/>
    <w:rsid w:val="00F822E8"/>
    <w:rsid w:val="00F82C94"/>
    <w:rsid w:val="00F84184"/>
    <w:rsid w:val="00F84732"/>
    <w:rsid w:val="00F85499"/>
    <w:rsid w:val="00F8588B"/>
    <w:rsid w:val="00F85E72"/>
    <w:rsid w:val="00F8784A"/>
    <w:rsid w:val="00F90404"/>
    <w:rsid w:val="00F90B29"/>
    <w:rsid w:val="00F91E44"/>
    <w:rsid w:val="00F93DE7"/>
    <w:rsid w:val="00F94DA4"/>
    <w:rsid w:val="00F95C21"/>
    <w:rsid w:val="00FA2C60"/>
    <w:rsid w:val="00FA5041"/>
    <w:rsid w:val="00FA682D"/>
    <w:rsid w:val="00FB3301"/>
    <w:rsid w:val="00FB37EF"/>
    <w:rsid w:val="00FB62BE"/>
    <w:rsid w:val="00FB6E97"/>
    <w:rsid w:val="00FB73A5"/>
    <w:rsid w:val="00FC03C7"/>
    <w:rsid w:val="00FC0E80"/>
    <w:rsid w:val="00FC1FF5"/>
    <w:rsid w:val="00FC401C"/>
    <w:rsid w:val="00FC4287"/>
    <w:rsid w:val="00FC6A4A"/>
    <w:rsid w:val="00FC6B84"/>
    <w:rsid w:val="00FC6E4A"/>
    <w:rsid w:val="00FC7A49"/>
    <w:rsid w:val="00FD0239"/>
    <w:rsid w:val="00FD0276"/>
    <w:rsid w:val="00FD0EB5"/>
    <w:rsid w:val="00FD1575"/>
    <w:rsid w:val="00FD4D56"/>
    <w:rsid w:val="00FD5F85"/>
    <w:rsid w:val="00FD63A0"/>
    <w:rsid w:val="00FD6EFD"/>
    <w:rsid w:val="00FE0498"/>
    <w:rsid w:val="00FE0869"/>
    <w:rsid w:val="00FE2E5A"/>
    <w:rsid w:val="00FE3386"/>
    <w:rsid w:val="00FE4534"/>
    <w:rsid w:val="00FE54AB"/>
    <w:rsid w:val="00FE7D66"/>
    <w:rsid w:val="00FE7EE3"/>
    <w:rsid w:val="00FF0284"/>
    <w:rsid w:val="00FF03A2"/>
    <w:rsid w:val="00FF1C6E"/>
    <w:rsid w:val="00FF39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B6D90"/>
  <w15:docId w15:val="{CA57BE45-964D-4447-A802-A29E7703D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5547D"/>
  </w:style>
  <w:style w:type="paragraph" w:styleId="berschrift1">
    <w:name w:val="heading 1"/>
    <w:basedOn w:val="Standard"/>
    <w:next w:val="Standard"/>
    <w:link w:val="berschrift1Zchn"/>
    <w:uiPriority w:val="9"/>
    <w:qFormat/>
    <w:rsid w:val="009625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9625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9625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9625E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625E1"/>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625E1"/>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625E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625E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625E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unotenzeichen">
    <w:name w:val="footnote reference"/>
    <w:basedOn w:val="Absatz-Standardschriftart"/>
    <w:uiPriority w:val="99"/>
    <w:semiHidden/>
    <w:unhideWhenUsed/>
    <w:rsid w:val="0035547D"/>
    <w:rPr>
      <w:rFonts w:cs="Times New Roman"/>
      <w:vertAlign w:val="superscript"/>
    </w:rPr>
  </w:style>
  <w:style w:type="character" w:styleId="Hyperlink">
    <w:name w:val="Hyperlink"/>
    <w:basedOn w:val="Absatz-Standardschriftart"/>
    <w:uiPriority w:val="99"/>
    <w:unhideWhenUsed/>
    <w:rsid w:val="0035547D"/>
    <w:rPr>
      <w:color w:val="0563C1" w:themeColor="hyperlink"/>
      <w:u w:val="single"/>
    </w:rPr>
  </w:style>
  <w:style w:type="character" w:customStyle="1" w:styleId="NichtaufgelsteErwhnung1">
    <w:name w:val="Nicht aufgelöste Erwähnung1"/>
    <w:basedOn w:val="Absatz-Standardschriftart"/>
    <w:uiPriority w:val="99"/>
    <w:semiHidden/>
    <w:unhideWhenUsed/>
    <w:rsid w:val="0035547D"/>
    <w:rPr>
      <w:color w:val="605E5C"/>
      <w:shd w:val="clear" w:color="auto" w:fill="E1DFDD"/>
    </w:rPr>
  </w:style>
  <w:style w:type="character" w:styleId="Kommentarzeichen">
    <w:name w:val="annotation reference"/>
    <w:basedOn w:val="Absatz-Standardschriftart"/>
    <w:uiPriority w:val="99"/>
    <w:semiHidden/>
    <w:unhideWhenUsed/>
    <w:rsid w:val="00753B57"/>
    <w:rPr>
      <w:sz w:val="16"/>
      <w:szCs w:val="16"/>
    </w:rPr>
  </w:style>
  <w:style w:type="paragraph" w:styleId="Kommentartext">
    <w:name w:val="annotation text"/>
    <w:basedOn w:val="Standard"/>
    <w:link w:val="KommentartextZchn"/>
    <w:uiPriority w:val="99"/>
    <w:unhideWhenUsed/>
    <w:rsid w:val="00753B57"/>
    <w:pPr>
      <w:spacing w:line="240" w:lineRule="auto"/>
    </w:pPr>
    <w:rPr>
      <w:sz w:val="20"/>
      <w:szCs w:val="20"/>
    </w:rPr>
  </w:style>
  <w:style w:type="character" w:customStyle="1" w:styleId="KommentartextZchn">
    <w:name w:val="Kommentartext Zchn"/>
    <w:basedOn w:val="Absatz-Standardschriftart"/>
    <w:link w:val="Kommentartext"/>
    <w:uiPriority w:val="99"/>
    <w:rsid w:val="00753B57"/>
    <w:rPr>
      <w:sz w:val="20"/>
      <w:szCs w:val="20"/>
    </w:rPr>
  </w:style>
  <w:style w:type="paragraph" w:styleId="Kommentarthema">
    <w:name w:val="annotation subject"/>
    <w:basedOn w:val="Kommentartext"/>
    <w:next w:val="Kommentartext"/>
    <w:link w:val="KommentarthemaZchn"/>
    <w:uiPriority w:val="99"/>
    <w:semiHidden/>
    <w:unhideWhenUsed/>
    <w:rsid w:val="00753B57"/>
    <w:rPr>
      <w:b/>
      <w:bCs/>
    </w:rPr>
  </w:style>
  <w:style w:type="character" w:customStyle="1" w:styleId="KommentarthemaZchn">
    <w:name w:val="Kommentarthema Zchn"/>
    <w:basedOn w:val="KommentartextZchn"/>
    <w:link w:val="Kommentarthema"/>
    <w:uiPriority w:val="99"/>
    <w:semiHidden/>
    <w:rsid w:val="00753B57"/>
    <w:rPr>
      <w:b/>
      <w:bCs/>
      <w:sz w:val="20"/>
      <w:szCs w:val="20"/>
    </w:rPr>
  </w:style>
  <w:style w:type="paragraph" w:styleId="Listenabsatz">
    <w:name w:val="List Paragraph"/>
    <w:basedOn w:val="Standard"/>
    <w:uiPriority w:val="34"/>
    <w:qFormat/>
    <w:rsid w:val="00925DD6"/>
    <w:pPr>
      <w:ind w:left="720"/>
      <w:contextualSpacing/>
    </w:pPr>
  </w:style>
  <w:style w:type="paragraph" w:styleId="Funotentext">
    <w:name w:val="footnote text"/>
    <w:basedOn w:val="Standard"/>
    <w:link w:val="FunotentextZchn"/>
    <w:uiPriority w:val="99"/>
    <w:semiHidden/>
    <w:unhideWhenUsed/>
    <w:rsid w:val="008F7F5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F7F5D"/>
    <w:rPr>
      <w:sz w:val="20"/>
      <w:szCs w:val="20"/>
    </w:rPr>
  </w:style>
  <w:style w:type="paragraph" w:styleId="Sprechblasentext">
    <w:name w:val="Balloon Text"/>
    <w:basedOn w:val="Standard"/>
    <w:link w:val="SprechblasentextZchn"/>
    <w:uiPriority w:val="99"/>
    <w:semiHidden/>
    <w:unhideWhenUsed/>
    <w:rsid w:val="00757D3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57D37"/>
    <w:rPr>
      <w:rFonts w:ascii="Tahoma" w:hAnsi="Tahoma" w:cs="Tahoma"/>
      <w:sz w:val="16"/>
      <w:szCs w:val="16"/>
    </w:rPr>
  </w:style>
  <w:style w:type="character" w:customStyle="1" w:styleId="NichtaufgelsteErwhnung2">
    <w:name w:val="Nicht aufgelöste Erwähnung2"/>
    <w:basedOn w:val="Absatz-Standardschriftart"/>
    <w:uiPriority w:val="99"/>
    <w:semiHidden/>
    <w:unhideWhenUsed/>
    <w:rsid w:val="002E7C2E"/>
    <w:rPr>
      <w:color w:val="605E5C"/>
      <w:shd w:val="clear" w:color="auto" w:fill="E1DFDD"/>
    </w:rPr>
  </w:style>
  <w:style w:type="character" w:customStyle="1" w:styleId="fontstyle01">
    <w:name w:val="fontstyle01"/>
    <w:basedOn w:val="Absatz-Standardschriftart"/>
    <w:rsid w:val="00D63640"/>
    <w:rPr>
      <w:rFonts w:ascii="Lato-Regular" w:hAnsi="Lato-Regular" w:hint="default"/>
      <w:b w:val="0"/>
      <w:bCs w:val="0"/>
      <w:i w:val="0"/>
      <w:iCs w:val="0"/>
      <w:color w:val="242021"/>
      <w:sz w:val="16"/>
      <w:szCs w:val="16"/>
    </w:rPr>
  </w:style>
  <w:style w:type="table" w:customStyle="1" w:styleId="Tabellenraster1">
    <w:name w:val="Tabellenraster1"/>
    <w:basedOn w:val="NormaleTabelle"/>
    <w:next w:val="Tabellenraster"/>
    <w:uiPriority w:val="59"/>
    <w:rsid w:val="00EA2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EA2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601B98"/>
    <w:pPr>
      <w:spacing w:after="0" w:line="240" w:lineRule="auto"/>
    </w:pPr>
  </w:style>
  <w:style w:type="character" w:customStyle="1" w:styleId="NichtaufgelsteErwhnung3">
    <w:name w:val="Nicht aufgelöste Erwähnung3"/>
    <w:basedOn w:val="Absatz-Standardschriftart"/>
    <w:uiPriority w:val="99"/>
    <w:semiHidden/>
    <w:unhideWhenUsed/>
    <w:rsid w:val="00700258"/>
    <w:rPr>
      <w:color w:val="605E5C"/>
      <w:shd w:val="clear" w:color="auto" w:fill="E1DFDD"/>
    </w:rPr>
  </w:style>
  <w:style w:type="paragraph" w:styleId="Fuzeile">
    <w:name w:val="footer"/>
    <w:basedOn w:val="Standard"/>
    <w:link w:val="FuzeileZchn"/>
    <w:uiPriority w:val="99"/>
    <w:unhideWhenUsed/>
    <w:rsid w:val="00031FCC"/>
    <w:pPr>
      <w:widowControl w:val="0"/>
      <w:tabs>
        <w:tab w:val="center" w:pos="4536"/>
        <w:tab w:val="right" w:pos="9072"/>
      </w:tabs>
      <w:autoSpaceDE w:val="0"/>
      <w:autoSpaceDN w:val="0"/>
      <w:spacing w:after="0" w:line="240" w:lineRule="auto"/>
    </w:pPr>
    <w:rPr>
      <w:rFonts w:ascii="Calibri" w:eastAsia="Calibri" w:hAnsi="Calibri" w:cs="Calibri"/>
      <w:lang w:val="en-US"/>
    </w:rPr>
  </w:style>
  <w:style w:type="character" w:customStyle="1" w:styleId="FuzeileZchn">
    <w:name w:val="Fußzeile Zchn"/>
    <w:basedOn w:val="Absatz-Standardschriftart"/>
    <w:link w:val="Fuzeile"/>
    <w:uiPriority w:val="99"/>
    <w:rsid w:val="00031FCC"/>
    <w:rPr>
      <w:rFonts w:ascii="Calibri" w:eastAsia="Calibri" w:hAnsi="Calibri" w:cs="Calibri"/>
      <w:lang w:val="en-US"/>
    </w:rPr>
  </w:style>
  <w:style w:type="character" w:styleId="Platzhaltertext">
    <w:name w:val="Placeholder Text"/>
    <w:basedOn w:val="Absatz-Standardschriftart"/>
    <w:uiPriority w:val="99"/>
    <w:semiHidden/>
    <w:rsid w:val="009625E1"/>
    <w:rPr>
      <w:color w:val="808080"/>
    </w:rPr>
  </w:style>
  <w:style w:type="paragraph" w:customStyle="1" w:styleId="CitaviBibliographyEntry">
    <w:name w:val="Citavi Bibliography Entry"/>
    <w:basedOn w:val="Standard"/>
    <w:link w:val="CitaviBibliographyEntryZchn"/>
    <w:uiPriority w:val="99"/>
    <w:rsid w:val="009625E1"/>
    <w:pPr>
      <w:tabs>
        <w:tab w:val="left" w:pos="720"/>
      </w:tabs>
      <w:spacing w:after="0"/>
      <w:ind w:left="720" w:hanging="720"/>
    </w:pPr>
  </w:style>
  <w:style w:type="character" w:customStyle="1" w:styleId="CitaviBibliographyEntryZchn">
    <w:name w:val="Citavi Bibliography Entry Zchn"/>
    <w:basedOn w:val="Absatz-Standardschriftart"/>
    <w:link w:val="CitaviBibliographyEntry"/>
    <w:uiPriority w:val="99"/>
    <w:rsid w:val="009625E1"/>
  </w:style>
  <w:style w:type="paragraph" w:customStyle="1" w:styleId="CitaviBibliographyHeading">
    <w:name w:val="Citavi Bibliography Heading"/>
    <w:basedOn w:val="berschrift1"/>
    <w:link w:val="CitaviBibliographyHeadingZchn"/>
    <w:uiPriority w:val="99"/>
    <w:rsid w:val="009625E1"/>
  </w:style>
  <w:style w:type="character" w:customStyle="1" w:styleId="CitaviBibliographyHeadingZchn">
    <w:name w:val="Citavi Bibliography Heading Zchn"/>
    <w:basedOn w:val="Absatz-Standardschriftart"/>
    <w:link w:val="CitaviBibliographyHeading"/>
    <w:uiPriority w:val="99"/>
    <w:rsid w:val="009625E1"/>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9625E1"/>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9625E1"/>
  </w:style>
  <w:style w:type="character" w:customStyle="1" w:styleId="CitaviChapterBibliographyHeadingZchn">
    <w:name w:val="Citavi Chapter Bibliography Heading Zchn"/>
    <w:basedOn w:val="Absatz-Standardschriftart"/>
    <w:link w:val="CitaviChapterBibliographyHeading"/>
    <w:uiPriority w:val="99"/>
    <w:rsid w:val="009625E1"/>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9625E1"/>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9625E1"/>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9625E1"/>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9625E1"/>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9625E1"/>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9625E1"/>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9625E1"/>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9625E1"/>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9625E1"/>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9625E1"/>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9625E1"/>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9625E1"/>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9625E1"/>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9625E1"/>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9625E1"/>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9625E1"/>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9625E1"/>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9625E1"/>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9625E1"/>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9625E1"/>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9625E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9625E1"/>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9625E1"/>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9625E1"/>
    <w:rPr>
      <w:rFonts w:asciiTheme="majorHAnsi" w:eastAsiaTheme="majorEastAsia" w:hAnsiTheme="majorHAnsi" w:cstheme="majorBidi"/>
      <w:i/>
      <w:iCs/>
      <w:color w:val="272727" w:themeColor="text1" w:themeTint="D8"/>
      <w:sz w:val="21"/>
      <w:szCs w:val="21"/>
    </w:rPr>
  </w:style>
  <w:style w:type="character" w:styleId="BesuchterLink">
    <w:name w:val="FollowedHyperlink"/>
    <w:basedOn w:val="Absatz-Standardschriftart"/>
    <w:uiPriority w:val="99"/>
    <w:semiHidden/>
    <w:unhideWhenUsed/>
    <w:rsid w:val="0078155E"/>
    <w:rPr>
      <w:color w:val="954F72" w:themeColor="followedHyperlink"/>
      <w:u w:val="single"/>
    </w:rPr>
  </w:style>
  <w:style w:type="paragraph" w:styleId="Beschriftung">
    <w:name w:val="caption"/>
    <w:basedOn w:val="Standard"/>
    <w:next w:val="Standard"/>
    <w:uiPriority w:val="35"/>
    <w:unhideWhenUsed/>
    <w:qFormat/>
    <w:rsid w:val="00DA485A"/>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345AC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45AC6"/>
  </w:style>
  <w:style w:type="character" w:customStyle="1" w:styleId="NichtaufgelsteErwhnung4">
    <w:name w:val="Nicht aufgelöste Erwähnung4"/>
    <w:basedOn w:val="Absatz-Standardschriftart"/>
    <w:uiPriority w:val="99"/>
    <w:semiHidden/>
    <w:unhideWhenUsed/>
    <w:rsid w:val="007E2593"/>
    <w:rPr>
      <w:color w:val="605E5C"/>
      <w:shd w:val="clear" w:color="auto" w:fill="E1DFDD"/>
    </w:rPr>
  </w:style>
  <w:style w:type="character" w:customStyle="1" w:styleId="NichtaufgelsteErwhnung5">
    <w:name w:val="Nicht aufgelöste Erwähnung5"/>
    <w:basedOn w:val="Absatz-Standardschriftart"/>
    <w:uiPriority w:val="99"/>
    <w:semiHidden/>
    <w:unhideWhenUsed/>
    <w:rsid w:val="00B94D61"/>
    <w:rPr>
      <w:color w:val="605E5C"/>
      <w:shd w:val="clear" w:color="auto" w:fill="E1DFDD"/>
    </w:rPr>
  </w:style>
  <w:style w:type="character" w:customStyle="1" w:styleId="NichtaufgelsteErwhnung6">
    <w:name w:val="Nicht aufgelöste Erwähnung6"/>
    <w:basedOn w:val="Absatz-Standardschriftart"/>
    <w:uiPriority w:val="99"/>
    <w:semiHidden/>
    <w:unhideWhenUsed/>
    <w:rsid w:val="003E1B52"/>
    <w:rPr>
      <w:color w:val="605E5C"/>
      <w:shd w:val="clear" w:color="auto" w:fill="E1DFDD"/>
    </w:rPr>
  </w:style>
  <w:style w:type="character" w:styleId="Zeilennummer">
    <w:name w:val="line number"/>
    <w:basedOn w:val="Absatz-Standardschriftart"/>
    <w:uiPriority w:val="99"/>
    <w:semiHidden/>
    <w:unhideWhenUsed/>
    <w:rsid w:val="00640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5725629">
      <w:bodyDiv w:val="1"/>
      <w:marLeft w:val="0"/>
      <w:marRight w:val="0"/>
      <w:marTop w:val="0"/>
      <w:marBottom w:val="0"/>
      <w:divBdr>
        <w:top w:val="none" w:sz="0" w:space="0" w:color="auto"/>
        <w:left w:val="none" w:sz="0" w:space="0" w:color="auto"/>
        <w:bottom w:val="none" w:sz="0" w:space="0" w:color="auto"/>
        <w:right w:val="none" w:sz="0" w:space="0" w:color="auto"/>
      </w:divBdr>
    </w:div>
    <w:div w:id="1814130260">
      <w:bodyDiv w:val="1"/>
      <w:marLeft w:val="0"/>
      <w:marRight w:val="0"/>
      <w:marTop w:val="0"/>
      <w:marBottom w:val="0"/>
      <w:divBdr>
        <w:top w:val="none" w:sz="0" w:space="0" w:color="auto"/>
        <w:left w:val="none" w:sz="0" w:space="0" w:color="auto"/>
        <w:bottom w:val="none" w:sz="0" w:space="0" w:color="auto"/>
        <w:right w:val="none" w:sz="0" w:space="0" w:color="auto"/>
      </w:divBdr>
    </w:div>
    <w:div w:id="1924535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8CAE1-A0DF-49B8-AD2C-946A3AA18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84</Words>
  <Characters>6836</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maier</dc:creator>
  <cp:lastModifiedBy>Carolin Gurisch</cp:lastModifiedBy>
  <cp:revision>4</cp:revision>
  <cp:lastPrinted>2023-06-23T12:12:00Z</cp:lastPrinted>
  <dcterms:created xsi:type="dcterms:W3CDTF">2024-02-19T19:24:00Z</dcterms:created>
  <dcterms:modified xsi:type="dcterms:W3CDTF">2024-03-12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Interviews Daten und Benchmarking</vt:lpwstr>
  </property>
  <property fmtid="{D5CDD505-2E9C-101B-9397-08002B2CF9AE}" pid="3" name="CitaviDocumentProperty_0">
    <vt:lpwstr>a497688b-32bf-4a30-a6ed-cca847fabde3</vt:lpwstr>
  </property>
  <property fmtid="{D5CDD505-2E9C-101B-9397-08002B2CF9AE}" pid="4" name="CitaviDocumentProperty_8">
    <vt:lpwstr>C:\Users\carol\OneDrive\Documents\Citavi 6\Projects\Interviews Daten und Benchmarking\Interviews Daten und Benchmarking.ctv6</vt:lpwstr>
  </property>
  <property fmtid="{D5CDD505-2E9C-101B-9397-08002B2CF9AE}" pid="5" name="CitaviDocumentProperty_6">
    <vt:lpwstr>True</vt:lpwstr>
  </property>
  <property fmtid="{D5CDD505-2E9C-101B-9397-08002B2CF9AE}" pid="6" name="CitaviDocumentProperty_1">
    <vt:lpwstr>6.14.4.0</vt:lpwstr>
  </property>
</Properties>
</file>